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AAC631" w14:textId="5DD4CE5F" w:rsidR="00B66DE4" w:rsidRPr="009D38B3" w:rsidRDefault="007377AE" w:rsidP="007377AE">
      <w:pPr>
        <w:pStyle w:val="Heading1"/>
        <w:rPr>
          <w:lang w:val="en-GB"/>
        </w:rPr>
      </w:pPr>
      <w:r w:rsidRPr="009D38B3">
        <w:rPr>
          <w:lang w:val="en-GB"/>
        </w:rPr>
        <w:t>Compartment-specific</w:t>
      </w:r>
      <w:r w:rsidR="00B66DE4" w:rsidRPr="009D38B3">
        <w:rPr>
          <w:lang w:val="en-GB"/>
        </w:rPr>
        <w:t xml:space="preserve"> energ</w:t>
      </w:r>
      <w:r w:rsidR="00D32D9F" w:rsidRPr="009D38B3">
        <w:rPr>
          <w:lang w:val="en-GB"/>
        </w:rPr>
        <w:t>y</w:t>
      </w:r>
      <w:r w:rsidR="00B66DE4" w:rsidRPr="009D38B3">
        <w:rPr>
          <w:lang w:val="en-GB"/>
        </w:rPr>
        <w:t xml:space="preserve"> requirements of photosynthetic carbon metabolism</w:t>
      </w:r>
      <w:r w:rsidRPr="009D38B3">
        <w:rPr>
          <w:lang w:val="en-GB"/>
        </w:rPr>
        <w:t xml:space="preserve"> in </w:t>
      </w:r>
      <w:proofErr w:type="spellStart"/>
      <w:r w:rsidRPr="009D38B3">
        <w:rPr>
          <w:i/>
          <w:iCs/>
          <w:lang w:val="en-GB"/>
        </w:rPr>
        <w:t>Camelina</w:t>
      </w:r>
      <w:proofErr w:type="spellEnd"/>
      <w:r w:rsidRPr="009D38B3">
        <w:rPr>
          <w:i/>
          <w:iCs/>
          <w:lang w:val="en-GB"/>
        </w:rPr>
        <w:t xml:space="preserve"> </w:t>
      </w:r>
      <w:proofErr w:type="spellStart"/>
      <w:r w:rsidRPr="009D38B3">
        <w:rPr>
          <w:i/>
          <w:iCs/>
          <w:lang w:val="en-GB"/>
        </w:rPr>
        <w:t>sativa</w:t>
      </w:r>
      <w:proofErr w:type="spellEnd"/>
      <w:r w:rsidRPr="009D38B3">
        <w:rPr>
          <w:lang w:val="en-GB"/>
        </w:rPr>
        <w:t xml:space="preserve"> leaves</w:t>
      </w:r>
      <w:r w:rsidR="00EE78C9">
        <w:rPr>
          <w:lang w:val="en-GB"/>
        </w:rPr>
        <w:t xml:space="preserve"> – Supplemental information</w:t>
      </w:r>
    </w:p>
    <w:p w14:paraId="5B3653EB" w14:textId="5C630B59" w:rsidR="00951BD2" w:rsidRPr="009D38B3" w:rsidRDefault="00951BD2" w:rsidP="005B3AFF">
      <w:pPr>
        <w:pStyle w:val="NoSpacing"/>
        <w:rPr>
          <w:lang w:val="en-GB"/>
        </w:rPr>
      </w:pPr>
      <w:r w:rsidRPr="009D38B3">
        <w:rPr>
          <w:lang w:val="en-GB"/>
        </w:rPr>
        <w:t xml:space="preserve">Thomas </w:t>
      </w:r>
      <w:proofErr w:type="spellStart"/>
      <w:r w:rsidRPr="009D38B3">
        <w:rPr>
          <w:lang w:val="en-GB"/>
        </w:rPr>
        <w:t>Wieloch</w:t>
      </w:r>
      <w:proofErr w:type="spellEnd"/>
      <w:r w:rsidRPr="009D38B3">
        <w:rPr>
          <w:lang w:val="en-GB"/>
        </w:rPr>
        <w:t>, Thomas David Sharkey</w:t>
      </w:r>
    </w:p>
    <w:p w14:paraId="54F4AFC8" w14:textId="065DB764" w:rsidR="009E632D" w:rsidRDefault="009E632D">
      <w:pPr>
        <w:spacing w:line="259" w:lineRule="auto"/>
        <w:jc w:val="left"/>
        <w:rPr>
          <w:lang w:val="en-GB"/>
        </w:rPr>
      </w:pPr>
    </w:p>
    <w:p w14:paraId="54511CB7" w14:textId="03D23347" w:rsidR="00AE7816" w:rsidRDefault="00AE7816" w:rsidP="001A2094">
      <w:pPr>
        <w:pStyle w:val="Heading2"/>
        <w:rPr>
          <w:lang w:val="en-GB"/>
        </w:rPr>
      </w:pPr>
      <w:r>
        <w:rPr>
          <w:lang w:val="en-GB"/>
        </w:rPr>
        <w:t xml:space="preserve">Derivation of </w:t>
      </w:r>
      <w:r w:rsidR="009D1CDF">
        <w:rPr>
          <w:lang w:val="en-GB"/>
        </w:rPr>
        <w:t>e</w:t>
      </w:r>
      <w:r>
        <w:rPr>
          <w:lang w:val="en-GB"/>
        </w:rPr>
        <w:t>quation 1</w:t>
      </w:r>
    </w:p>
    <w:p w14:paraId="7A9E7F1B" w14:textId="2F4ED0BB" w:rsidR="00AE7816" w:rsidRDefault="00F72586" w:rsidP="001A2094">
      <w:pPr>
        <w:rPr>
          <w:lang w:val="en-GB"/>
        </w:rPr>
      </w:pPr>
      <w:bookmarkStart w:id="0" w:name="_Hlk95986560"/>
      <w:bookmarkStart w:id="1" w:name="_Hlk95986059"/>
      <w:bookmarkStart w:id="2" w:name="_Hlk98248448"/>
      <w:r>
        <w:rPr>
          <w:lang w:val="en-GB"/>
        </w:rPr>
        <w:t>In the absence of</w:t>
      </w:r>
      <w:bookmarkEnd w:id="0"/>
      <w:r w:rsidR="00070D00">
        <w:rPr>
          <w:lang w:val="en-GB"/>
        </w:rPr>
        <w:t xml:space="preserve"> carbon loss due to respiration, n</w:t>
      </w:r>
      <w:bookmarkEnd w:id="1"/>
      <w:r w:rsidR="00AE7816">
        <w:rPr>
          <w:lang w:val="en-GB"/>
        </w:rPr>
        <w:t xml:space="preserve">et carbon fixation </w:t>
      </w:r>
      <w:r w:rsidR="00721745">
        <w:rPr>
          <w:lang w:val="en-GB"/>
        </w:rPr>
        <w:t>via the Calvin-Benson cycle and photorespiration</w:t>
      </w:r>
      <w:r w:rsidR="00AE7816">
        <w:rPr>
          <w:lang w:val="en-GB"/>
        </w:rPr>
        <w:t xml:space="preserve">, </w:t>
      </w:r>
      <w:r w:rsidR="00AE7816" w:rsidRPr="001A2094">
        <w:rPr>
          <w:i/>
          <w:iCs/>
          <w:lang w:val="en-GB"/>
        </w:rPr>
        <w:t>A</w:t>
      </w:r>
      <w:r w:rsidR="00AE7816">
        <w:rPr>
          <w:lang w:val="en-GB"/>
        </w:rPr>
        <w:t>, is given as</w:t>
      </w:r>
    </w:p>
    <w:p w14:paraId="316CE0FB" w14:textId="6566EF1E" w:rsidR="00AE7816" w:rsidRDefault="00AE7816" w:rsidP="001A2094">
      <w:pPr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5660"/>
      </w:tblGrid>
      <w:tr w:rsidR="00AE7816" w:rsidRPr="009D38B3" w14:paraId="14683ED8" w14:textId="77777777" w:rsidTr="004C46FD">
        <w:tc>
          <w:tcPr>
            <w:tcW w:w="3402" w:type="dxa"/>
            <w:vAlign w:val="center"/>
          </w:tcPr>
          <w:p w14:paraId="401E9176" w14:textId="487B46D2" w:rsidR="00AE7816" w:rsidRPr="009D38B3" w:rsidRDefault="00AE7816" w:rsidP="00E04DE6">
            <w:pPr>
              <w:pStyle w:val="NoSpacing"/>
              <w:rPr>
                <w:rFonts w:cs="Times New Roman"/>
                <w:bCs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lang w:val="en-GB"/>
                  </w:rPr>
                  <m:t>A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ν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GB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lang w:val="en-GB"/>
                  </w:rPr>
                  <m:t>-0.5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ν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GB"/>
                      </w:rPr>
                      <m:t>o</m:t>
                    </m:r>
                  </m:sub>
                </m:sSub>
                <m:r>
                  <w:rPr>
                    <w:rFonts w:ascii="Cambria Math" w:hAnsi="Cambria Math" w:cs="Times New Roman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c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1-0.5Φ</m:t>
                    </m:r>
                  </m:e>
                </m:d>
              </m:oMath>
            </m:oMathPara>
          </w:p>
        </w:tc>
        <w:tc>
          <w:tcPr>
            <w:tcW w:w="5660" w:type="dxa"/>
            <w:vAlign w:val="center"/>
          </w:tcPr>
          <w:p w14:paraId="6FBF2E83" w14:textId="0F44EEAB" w:rsidR="00AE7816" w:rsidRPr="009D38B3" w:rsidRDefault="00AE7816" w:rsidP="00E04DE6">
            <w:pPr>
              <w:pStyle w:val="NoSpacing"/>
              <w:jc w:val="right"/>
              <w:rPr>
                <w:rFonts w:cs="Times New Roman"/>
                <w:bCs/>
                <w:lang w:val="en-GB"/>
              </w:rPr>
            </w:pPr>
            <w:r w:rsidRPr="009D38B3">
              <w:rPr>
                <w:rFonts w:cs="Times New Roman"/>
                <w:bCs/>
                <w:lang w:val="en-GB"/>
              </w:rPr>
              <w:t>(</w:t>
            </w:r>
            <w:r>
              <w:rPr>
                <w:rFonts w:cs="Times New Roman"/>
                <w:bCs/>
                <w:lang w:val="en-GB"/>
              </w:rPr>
              <w:t>S</w:t>
            </w:r>
            <w:r w:rsidRPr="009D38B3">
              <w:rPr>
                <w:rFonts w:cs="Times New Roman"/>
                <w:bCs/>
                <w:lang w:val="en-GB"/>
              </w:rPr>
              <w:t>1)</w:t>
            </w:r>
          </w:p>
        </w:tc>
      </w:tr>
    </w:tbl>
    <w:p w14:paraId="38F0497C" w14:textId="00EDDFD0" w:rsidR="00AE7816" w:rsidRDefault="00AE7816" w:rsidP="001A2094">
      <w:pPr>
        <w:rPr>
          <w:lang w:val="en-GB"/>
        </w:rPr>
      </w:pPr>
    </w:p>
    <w:p w14:paraId="25D4BE45" w14:textId="029B6E14" w:rsidR="00544086" w:rsidRDefault="002115DB" w:rsidP="00544086">
      <w:pPr>
        <w:rPr>
          <w:lang w:val="en-GB"/>
        </w:rPr>
      </w:pPr>
      <w:proofErr w:type="gramStart"/>
      <w:r w:rsidRPr="009D38B3">
        <w:rPr>
          <w:lang w:val="en-GB"/>
        </w:rPr>
        <w:t>where</w:t>
      </w:r>
      <w:proofErr w:type="gramEnd"/>
      <w:r w:rsidRPr="009D38B3">
        <w:rPr>
          <w:lang w:val="en-GB"/>
        </w:rPr>
        <w:t xml:space="preserve"> </w:t>
      </w:r>
      <w:proofErr w:type="spellStart"/>
      <w:r w:rsidRPr="009D38B3">
        <w:rPr>
          <w:i/>
          <w:iCs/>
          <w:lang w:val="en-GB"/>
        </w:rPr>
        <w:t>ν</w:t>
      </w:r>
      <w:r w:rsidRPr="009D38B3">
        <w:rPr>
          <w:vertAlign w:val="subscript"/>
          <w:lang w:val="en-GB"/>
        </w:rPr>
        <w:t>c</w:t>
      </w:r>
      <w:proofErr w:type="spellEnd"/>
      <w:r w:rsidRPr="009D38B3">
        <w:rPr>
          <w:lang w:val="en-GB"/>
        </w:rPr>
        <w:t xml:space="preserve"> and </w:t>
      </w:r>
      <w:proofErr w:type="spellStart"/>
      <w:r w:rsidRPr="009D38B3">
        <w:rPr>
          <w:i/>
          <w:iCs/>
          <w:lang w:val="en-GB"/>
        </w:rPr>
        <w:t>ν</w:t>
      </w:r>
      <w:r w:rsidRPr="009D38B3">
        <w:rPr>
          <w:vertAlign w:val="subscript"/>
          <w:lang w:val="en-GB"/>
        </w:rPr>
        <w:t>o</w:t>
      </w:r>
      <w:proofErr w:type="spellEnd"/>
      <w:r w:rsidRPr="009D38B3">
        <w:rPr>
          <w:lang w:val="en-GB"/>
        </w:rPr>
        <w:t xml:space="preserve"> denote</w:t>
      </w:r>
      <w:r>
        <w:rPr>
          <w:lang w:val="en-GB"/>
        </w:rPr>
        <w:t xml:space="preserve"> </w:t>
      </w:r>
      <w:proofErr w:type="spellStart"/>
      <w:r>
        <w:rPr>
          <w:lang w:val="en-GB"/>
        </w:rPr>
        <w:t>r</w:t>
      </w:r>
      <w:r w:rsidRPr="009D38B3">
        <w:rPr>
          <w:lang w:val="en-GB"/>
        </w:rPr>
        <w:t>ubisco</w:t>
      </w:r>
      <w:proofErr w:type="spellEnd"/>
      <w:r w:rsidRPr="009D38B3">
        <w:rPr>
          <w:lang w:val="en-GB"/>
        </w:rPr>
        <w:t xml:space="preserve"> carboxylation and oxygenation rates, respectively</w:t>
      </w:r>
      <w:r w:rsidR="00544086">
        <w:rPr>
          <w:lang w:val="en-GB"/>
        </w:rPr>
        <w:t xml:space="preserve">, and </w:t>
      </w:r>
      <w:r w:rsidR="00544086" w:rsidRPr="004C46FD">
        <w:rPr>
          <w:i/>
          <w:iCs/>
          <w:lang w:val="en-GB"/>
        </w:rPr>
        <w:t>Φ</w:t>
      </w:r>
      <w:r w:rsidR="00544086" w:rsidRPr="00544086">
        <w:rPr>
          <w:lang w:val="en-GB"/>
        </w:rPr>
        <w:t xml:space="preserve"> denotes the </w:t>
      </w:r>
      <w:proofErr w:type="spellStart"/>
      <w:r w:rsidR="00544086" w:rsidRPr="009D38B3">
        <w:rPr>
          <w:i/>
          <w:iCs/>
          <w:lang w:val="en-GB"/>
        </w:rPr>
        <w:t>ν</w:t>
      </w:r>
      <w:r w:rsidR="00544086" w:rsidRPr="009D38B3">
        <w:rPr>
          <w:vertAlign w:val="subscript"/>
          <w:lang w:val="en-GB"/>
        </w:rPr>
        <w:t>o</w:t>
      </w:r>
      <w:proofErr w:type="spellEnd"/>
      <w:r w:rsidR="00EE1BE2" w:rsidRPr="004C46FD">
        <w:rPr>
          <w:lang w:val="en-GB"/>
        </w:rPr>
        <w:t xml:space="preserve"> </w:t>
      </w:r>
      <w:r w:rsidR="00544086" w:rsidRPr="00544086">
        <w:rPr>
          <w:lang w:val="en-GB"/>
        </w:rPr>
        <w:t>/</w:t>
      </w:r>
      <w:r w:rsidR="00EE1BE2">
        <w:rPr>
          <w:lang w:val="en-GB"/>
        </w:rPr>
        <w:t xml:space="preserve"> </w:t>
      </w:r>
      <w:proofErr w:type="spellStart"/>
      <w:r w:rsidR="00544086" w:rsidRPr="009D38B3">
        <w:rPr>
          <w:i/>
          <w:iCs/>
          <w:lang w:val="en-GB"/>
        </w:rPr>
        <w:t>ν</w:t>
      </w:r>
      <w:r w:rsidR="00544086" w:rsidRPr="009D38B3">
        <w:rPr>
          <w:vertAlign w:val="subscript"/>
          <w:lang w:val="en-GB"/>
        </w:rPr>
        <w:t>c</w:t>
      </w:r>
      <w:proofErr w:type="spellEnd"/>
      <w:r w:rsidR="00544086" w:rsidRPr="00544086">
        <w:rPr>
          <w:lang w:val="en-GB"/>
        </w:rPr>
        <w:t xml:space="preserve"> ratio</w:t>
      </w:r>
      <w:r w:rsidR="00544086">
        <w:rPr>
          <w:lang w:val="en-GB"/>
        </w:rPr>
        <w:t xml:space="preserve"> </w:t>
      </w:r>
      <w:r w:rsidR="00D862B2" w:rsidRPr="00D862B2">
        <w:rPr>
          <w:rFonts w:cs="Times New Roman"/>
        </w:rPr>
        <w:t>(Farquhar et al. 1980)</w:t>
      </w:r>
      <w:r w:rsidR="00544086">
        <w:rPr>
          <w:lang w:val="en-GB"/>
        </w:rPr>
        <w:t xml:space="preserve">. Solving equation S1 for </w:t>
      </w:r>
      <w:proofErr w:type="spellStart"/>
      <w:r w:rsidR="00544086" w:rsidRPr="009D38B3">
        <w:rPr>
          <w:i/>
          <w:iCs/>
          <w:lang w:val="en-GB"/>
        </w:rPr>
        <w:t>ν</w:t>
      </w:r>
      <w:r w:rsidR="00544086" w:rsidRPr="009D38B3">
        <w:rPr>
          <w:vertAlign w:val="subscript"/>
          <w:lang w:val="en-GB"/>
        </w:rPr>
        <w:t>c</w:t>
      </w:r>
      <w:proofErr w:type="spellEnd"/>
      <w:r w:rsidR="00544086">
        <w:rPr>
          <w:lang w:val="en-GB"/>
        </w:rPr>
        <w:t xml:space="preserve"> yields</w:t>
      </w:r>
      <w:bookmarkStart w:id="3" w:name="_GoBack"/>
      <w:bookmarkEnd w:id="3"/>
    </w:p>
    <w:p w14:paraId="5747755C" w14:textId="7ED5BEE7" w:rsidR="003F022E" w:rsidRDefault="003F022E" w:rsidP="001A2094">
      <w:pPr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6935"/>
      </w:tblGrid>
      <w:tr w:rsidR="009126F7" w:rsidRPr="009D38B3" w14:paraId="2D55856F" w14:textId="77777777" w:rsidTr="001A2094">
        <w:tc>
          <w:tcPr>
            <w:tcW w:w="2127" w:type="dxa"/>
            <w:vAlign w:val="center"/>
          </w:tcPr>
          <w:p w14:paraId="6B9260E6" w14:textId="6E5F981E" w:rsidR="009126F7" w:rsidRPr="009D38B3" w:rsidRDefault="000E64AB" w:rsidP="00E04DE6">
            <w:pPr>
              <w:pStyle w:val="NoSpacing"/>
              <w:rPr>
                <w:rFonts w:cs="Times New Roman"/>
                <w:bCs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ν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GB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GB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lang w:val="en-GB"/>
                      </w:rPr>
                      <m:t>A</m:t>
                    </m:r>
                  </m:num>
                  <m:den>
                    <m:r>
                      <w:rPr>
                        <w:rFonts w:ascii="Cambria Math" w:hAnsi="Cambria Math" w:cs="Times New Roman"/>
                        <w:lang w:val="en-GB"/>
                      </w:rPr>
                      <m:t>1-0.5</m:t>
                    </m:r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Φ</m:t>
                    </m:r>
                  </m:den>
                </m:f>
              </m:oMath>
            </m:oMathPara>
          </w:p>
        </w:tc>
        <w:tc>
          <w:tcPr>
            <w:tcW w:w="6935" w:type="dxa"/>
            <w:vAlign w:val="center"/>
          </w:tcPr>
          <w:p w14:paraId="699C5429" w14:textId="645BAF4E" w:rsidR="009126F7" w:rsidRPr="009D38B3" w:rsidRDefault="009126F7" w:rsidP="00E04DE6">
            <w:pPr>
              <w:pStyle w:val="NoSpacing"/>
              <w:jc w:val="right"/>
              <w:rPr>
                <w:rFonts w:cs="Times New Roman"/>
                <w:bCs/>
                <w:lang w:val="en-GB"/>
              </w:rPr>
            </w:pPr>
            <w:r w:rsidRPr="009D38B3">
              <w:rPr>
                <w:rFonts w:cs="Times New Roman"/>
                <w:bCs/>
                <w:lang w:val="en-GB"/>
              </w:rPr>
              <w:t>(</w:t>
            </w:r>
            <w:r>
              <w:rPr>
                <w:rFonts w:cs="Times New Roman"/>
                <w:bCs/>
                <w:lang w:val="en-GB"/>
              </w:rPr>
              <w:t>S</w:t>
            </w:r>
            <w:r w:rsidR="00544086">
              <w:rPr>
                <w:rFonts w:cs="Times New Roman"/>
                <w:bCs/>
                <w:lang w:val="en-GB"/>
              </w:rPr>
              <w:t>2</w:t>
            </w:r>
            <w:r w:rsidRPr="009D38B3">
              <w:rPr>
                <w:rFonts w:cs="Times New Roman"/>
                <w:bCs/>
                <w:lang w:val="en-GB"/>
              </w:rPr>
              <w:t>)</w:t>
            </w:r>
          </w:p>
        </w:tc>
      </w:tr>
    </w:tbl>
    <w:p w14:paraId="690992F6" w14:textId="0E8279E1" w:rsidR="003F022E" w:rsidRDefault="003F022E" w:rsidP="001A2094">
      <w:pPr>
        <w:rPr>
          <w:lang w:val="en-GB"/>
        </w:rPr>
      </w:pPr>
    </w:p>
    <w:p w14:paraId="7E932E89" w14:textId="37841CC4" w:rsidR="005F1D67" w:rsidRDefault="000A3B48" w:rsidP="001A2094">
      <w:pPr>
        <w:rPr>
          <w:lang w:val="en-GB"/>
        </w:rPr>
      </w:pPr>
      <w:r>
        <w:rPr>
          <w:lang w:val="en-GB"/>
        </w:rPr>
        <w:t>To calculate</w:t>
      </w:r>
      <w:r w:rsidR="005E6A54">
        <w:rPr>
          <w:lang w:val="en-GB"/>
        </w:rPr>
        <w:t xml:space="preserve"> the </w:t>
      </w:r>
      <w:proofErr w:type="spellStart"/>
      <w:r w:rsidR="005E6A54">
        <w:rPr>
          <w:lang w:val="en-GB"/>
        </w:rPr>
        <w:t>rubisco</w:t>
      </w:r>
      <w:proofErr w:type="spellEnd"/>
      <w:r w:rsidR="005E6A54">
        <w:rPr>
          <w:lang w:val="en-GB"/>
        </w:rPr>
        <w:t xml:space="preserve"> </w:t>
      </w:r>
      <w:r w:rsidR="005E6A54" w:rsidRPr="009D38B3">
        <w:rPr>
          <w:lang w:val="en-GB"/>
        </w:rPr>
        <w:t>carboxylation rate</w:t>
      </w:r>
      <w:r w:rsidR="005E6A54">
        <w:rPr>
          <w:lang w:val="en-GB"/>
        </w:rPr>
        <w:t xml:space="preserve"> </w:t>
      </w:r>
      <w:r w:rsidR="005E6A54" w:rsidRPr="00C160F0">
        <w:rPr>
          <w:lang w:val="en-GB"/>
        </w:rPr>
        <w:t>attributable to the CO</w:t>
      </w:r>
      <w:r w:rsidR="005E6A54" w:rsidRPr="008A51E0">
        <w:rPr>
          <w:vertAlign w:val="subscript"/>
          <w:lang w:val="en-GB"/>
        </w:rPr>
        <w:t>2</w:t>
      </w:r>
      <w:r w:rsidR="005E6A54" w:rsidRPr="00C160F0">
        <w:rPr>
          <w:lang w:val="en-GB"/>
        </w:rPr>
        <w:t xml:space="preserve"> lost in the OPPP</w:t>
      </w:r>
      <w:r w:rsidR="005E6A54">
        <w:rPr>
          <w:lang w:val="en-GB"/>
        </w:rPr>
        <w:t xml:space="preserve">, </w:t>
      </w:r>
      <w:proofErr w:type="spellStart"/>
      <w:r w:rsidR="005E6A54" w:rsidRPr="009D38B3">
        <w:rPr>
          <w:i/>
          <w:iCs/>
          <w:lang w:val="en-GB"/>
        </w:rPr>
        <w:t>ν</w:t>
      </w:r>
      <w:r w:rsidR="005E6A54" w:rsidRPr="009D38B3">
        <w:rPr>
          <w:vertAlign w:val="subscript"/>
          <w:lang w:val="en-GB"/>
        </w:rPr>
        <w:t>c</w:t>
      </w:r>
      <w:proofErr w:type="spellEnd"/>
      <w:r w:rsidR="005E6A54" w:rsidRPr="009D38B3">
        <w:rPr>
          <w:vertAlign w:val="subscript"/>
          <w:lang w:val="en-GB"/>
        </w:rPr>
        <w:t xml:space="preserve"> (OPPP)</w:t>
      </w:r>
      <w:r w:rsidR="005E6A54">
        <w:rPr>
          <w:lang w:val="en-GB"/>
        </w:rPr>
        <w:t>, we</w:t>
      </w:r>
      <w:r w:rsidR="00B63592">
        <w:rPr>
          <w:lang w:val="en-GB"/>
        </w:rPr>
        <w:t xml:space="preserve"> substitute </w:t>
      </w:r>
      <w:proofErr w:type="spellStart"/>
      <w:r w:rsidR="00B63592" w:rsidRPr="009D38B3">
        <w:rPr>
          <w:i/>
          <w:iCs/>
          <w:lang w:val="en-GB"/>
        </w:rPr>
        <w:t>ν</w:t>
      </w:r>
      <w:r w:rsidR="00B63592" w:rsidRPr="009D38B3">
        <w:rPr>
          <w:vertAlign w:val="subscript"/>
          <w:lang w:val="en-GB"/>
        </w:rPr>
        <w:t>c</w:t>
      </w:r>
      <w:proofErr w:type="spellEnd"/>
      <w:r w:rsidR="00B63592">
        <w:rPr>
          <w:lang w:val="en-GB"/>
        </w:rPr>
        <w:t xml:space="preserve"> for </w:t>
      </w:r>
      <w:proofErr w:type="spellStart"/>
      <w:r w:rsidR="00B63592" w:rsidRPr="009D38B3">
        <w:rPr>
          <w:i/>
          <w:iCs/>
          <w:lang w:val="en-GB"/>
        </w:rPr>
        <w:t>ν</w:t>
      </w:r>
      <w:r w:rsidR="00B63592" w:rsidRPr="009D38B3">
        <w:rPr>
          <w:vertAlign w:val="subscript"/>
          <w:lang w:val="en-GB"/>
        </w:rPr>
        <w:t>c</w:t>
      </w:r>
      <w:proofErr w:type="spellEnd"/>
      <w:r w:rsidR="00B63592" w:rsidRPr="009D38B3">
        <w:rPr>
          <w:vertAlign w:val="subscript"/>
          <w:lang w:val="en-GB"/>
        </w:rPr>
        <w:t xml:space="preserve"> (OPPP)</w:t>
      </w:r>
      <w:r w:rsidR="00B63592">
        <w:rPr>
          <w:lang w:val="en-GB"/>
        </w:rPr>
        <w:t xml:space="preserve"> and </w:t>
      </w:r>
      <w:r w:rsidR="00B63592" w:rsidRPr="001A2094">
        <w:rPr>
          <w:i/>
          <w:iCs/>
          <w:lang w:val="en-GB"/>
        </w:rPr>
        <w:t>A</w:t>
      </w:r>
      <w:r w:rsidR="00B63592">
        <w:rPr>
          <w:lang w:val="en-GB"/>
        </w:rPr>
        <w:t xml:space="preserve"> for the</w:t>
      </w:r>
      <w:r w:rsidR="00B63592" w:rsidRPr="00B63592">
        <w:rPr>
          <w:lang w:val="en-GB"/>
        </w:rPr>
        <w:t xml:space="preserve"> flux through the OPPP</w:t>
      </w:r>
      <w:r w:rsidR="00B63592">
        <w:rPr>
          <w:lang w:val="en-GB"/>
        </w:rPr>
        <w:t xml:space="preserve">, </w:t>
      </w:r>
      <w:proofErr w:type="spellStart"/>
      <w:r w:rsidR="00B63592" w:rsidRPr="00B63592">
        <w:rPr>
          <w:lang w:val="en-GB"/>
        </w:rPr>
        <w:t>ν</w:t>
      </w:r>
      <w:r w:rsidR="00B63592" w:rsidRPr="001A2094">
        <w:rPr>
          <w:vertAlign w:val="subscript"/>
          <w:lang w:val="en-GB"/>
        </w:rPr>
        <w:t>OPPP</w:t>
      </w:r>
      <w:proofErr w:type="spellEnd"/>
      <w:r w:rsidR="006602B9">
        <w:rPr>
          <w:lang w:val="en-GB"/>
        </w:rPr>
        <w:t xml:space="preserve">, </w:t>
      </w:r>
      <w:r w:rsidR="00BE5BB8">
        <w:rPr>
          <w:lang w:val="en-GB"/>
        </w:rPr>
        <w:t>which yields</w:t>
      </w:r>
      <w:r w:rsidR="005F1D67">
        <w:rPr>
          <w:lang w:val="en-GB"/>
        </w:rPr>
        <w:t xml:space="preserve"> equation 1.</w:t>
      </w:r>
    </w:p>
    <w:bookmarkEnd w:id="2"/>
    <w:p w14:paraId="4877D834" w14:textId="77777777" w:rsidR="005F1D67" w:rsidRDefault="005F1D67" w:rsidP="001A2094">
      <w:pPr>
        <w:jc w:val="left"/>
        <w:rPr>
          <w:lang w:val="en-GB"/>
        </w:rPr>
      </w:pPr>
      <w:r>
        <w:rPr>
          <w:lang w:val="en-GB"/>
        </w:rPr>
        <w:br w:type="page"/>
      </w:r>
    </w:p>
    <w:p w14:paraId="6CC2D099" w14:textId="6F846374" w:rsidR="00AE7816" w:rsidRDefault="00AE7816" w:rsidP="001A2094">
      <w:pPr>
        <w:pStyle w:val="Heading2"/>
        <w:rPr>
          <w:lang w:val="en-GB"/>
        </w:rPr>
      </w:pPr>
      <w:r>
        <w:rPr>
          <w:lang w:val="en-GB"/>
        </w:rPr>
        <w:lastRenderedPageBreak/>
        <w:t>Data tables</w:t>
      </w:r>
    </w:p>
    <w:p w14:paraId="4A0873E2" w14:textId="76476323" w:rsidR="00A23D69" w:rsidRPr="009D38B3" w:rsidRDefault="00A23D69" w:rsidP="00A23D69">
      <w:pPr>
        <w:pStyle w:val="NoSpacing"/>
        <w:rPr>
          <w:lang w:val="en-GB"/>
        </w:rPr>
      </w:pPr>
      <w:r w:rsidRPr="009D38B3">
        <w:rPr>
          <w:b/>
          <w:bCs/>
          <w:lang w:val="en-GB"/>
        </w:rPr>
        <w:t xml:space="preserve">Table </w:t>
      </w:r>
      <w:r w:rsidR="00EE78C9">
        <w:rPr>
          <w:b/>
          <w:bCs/>
          <w:lang w:val="en-GB"/>
        </w:rPr>
        <w:t>S1</w:t>
      </w:r>
      <w:r w:rsidRPr="009D38B3">
        <w:rPr>
          <w:lang w:val="en-GB"/>
        </w:rPr>
        <w:t xml:space="preserve"> Flux and flux ratios related to </w:t>
      </w:r>
      <w:proofErr w:type="spellStart"/>
      <w:r w:rsidRPr="009D38B3">
        <w:rPr>
          <w:lang w:val="en-GB"/>
        </w:rPr>
        <w:t>rubisco</w:t>
      </w:r>
      <w:proofErr w:type="spellEnd"/>
      <w:r w:rsidRPr="009D38B3">
        <w:rPr>
          <w:lang w:val="en-GB"/>
        </w:rPr>
        <w:t xml:space="preserve"> and the cytosolic oxidative pentose phosphate pathway in illuminated </w:t>
      </w:r>
      <w:proofErr w:type="spellStart"/>
      <w:r w:rsidRPr="009D38B3">
        <w:rPr>
          <w:i/>
          <w:iCs/>
          <w:lang w:val="en-GB"/>
        </w:rPr>
        <w:t>Camelina</w:t>
      </w:r>
      <w:proofErr w:type="spellEnd"/>
      <w:r w:rsidRPr="009D38B3">
        <w:rPr>
          <w:i/>
          <w:iCs/>
          <w:lang w:val="en-GB"/>
        </w:rPr>
        <w:t xml:space="preserve"> </w:t>
      </w:r>
      <w:proofErr w:type="spellStart"/>
      <w:r w:rsidRPr="009D38B3">
        <w:rPr>
          <w:i/>
          <w:iCs/>
          <w:lang w:val="en-GB"/>
        </w:rPr>
        <w:t>sativa</w:t>
      </w:r>
      <w:proofErr w:type="spellEnd"/>
      <w:r w:rsidRPr="009D38B3">
        <w:rPr>
          <w:lang w:val="en-GB"/>
        </w:rPr>
        <w:t xml:space="preserve"> leav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40"/>
        <w:gridCol w:w="1170"/>
        <w:gridCol w:w="876"/>
        <w:gridCol w:w="876"/>
      </w:tblGrid>
      <w:tr w:rsidR="00A23D69" w:rsidRPr="009D38B3" w14:paraId="4206CB3B" w14:textId="77777777" w:rsidTr="00F1364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271FA" w14:textId="77777777" w:rsidR="00A23D69" w:rsidRPr="009D38B3" w:rsidRDefault="00A23D69" w:rsidP="00F13648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6B99" w14:textId="77777777" w:rsidR="00A23D69" w:rsidRPr="009D38B3" w:rsidRDefault="00A23D69" w:rsidP="00F136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Cs w:val="24"/>
                <w:lang w:val="en-GB"/>
              </w:rPr>
              <w:t>Flux 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8B9602" w14:textId="77777777" w:rsidR="00A23D69" w:rsidRPr="009D38B3" w:rsidRDefault="00A23D69" w:rsidP="00F136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  <w:t>95% CI</w:t>
            </w:r>
          </w:p>
        </w:tc>
      </w:tr>
      <w:tr w:rsidR="00A23D69" w:rsidRPr="009D38B3" w14:paraId="7EAD5E34" w14:textId="77777777" w:rsidTr="00F13648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F5DB1" w14:textId="77777777" w:rsidR="00A23D69" w:rsidRPr="009D38B3" w:rsidRDefault="00A23D69" w:rsidP="00F13648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A1F2C" w14:textId="77777777" w:rsidR="00A23D69" w:rsidRPr="009D38B3" w:rsidRDefault="00A23D69" w:rsidP="00F136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Cs w:val="24"/>
                <w:lang w:val="en-GB"/>
              </w:rPr>
              <w:t>flux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7ACCF3" w14:textId="77777777" w:rsidR="00A23D69" w:rsidRPr="009D38B3" w:rsidRDefault="00A23D69" w:rsidP="00F136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  <w:t>L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156AC3" w14:textId="77777777" w:rsidR="00A23D69" w:rsidRPr="009D38B3" w:rsidRDefault="00A23D69" w:rsidP="00F136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  <w:t>UB</w:t>
            </w:r>
          </w:p>
        </w:tc>
      </w:tr>
      <w:tr w:rsidR="00A23D69" w:rsidRPr="009D38B3" w14:paraId="4266B150" w14:textId="77777777" w:rsidTr="00F13648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3E6E7" w14:textId="77777777" w:rsidR="00A23D69" w:rsidRPr="009D38B3" w:rsidRDefault="00A23D69" w:rsidP="00F13648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proofErr w:type="spellStart"/>
            <w:r w:rsidRPr="009D38B3">
              <w:rPr>
                <w:rFonts w:eastAsia="Times New Roman" w:cs="Times New Roman"/>
                <w:b/>
                <w:bCs/>
                <w:i/>
                <w:iCs/>
                <w:szCs w:val="24"/>
                <w:lang w:val="en-GB"/>
              </w:rPr>
              <w:t>ν</w:t>
            </w:r>
            <w:r w:rsidRPr="009D38B3">
              <w:rPr>
                <w:rFonts w:eastAsia="Times New Roman" w:cs="Times New Roman"/>
                <w:b/>
                <w:bCs/>
                <w:szCs w:val="24"/>
                <w:vertAlign w:val="subscript"/>
                <w:lang w:val="en-GB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090E" w14:textId="77777777" w:rsidR="00A23D69" w:rsidRPr="009D38B3" w:rsidRDefault="00A23D69" w:rsidP="00F1364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D38B3">
              <w:rPr>
                <w:rFonts w:eastAsia="Times New Roman" w:cs="Times New Roman"/>
                <w:szCs w:val="24"/>
                <w:lang w:val="en-GB"/>
              </w:rPr>
              <w:t>17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2F75" w14:textId="77777777" w:rsidR="00A23D69" w:rsidRPr="009D38B3" w:rsidRDefault="00A23D69" w:rsidP="00F1364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D38B3">
              <w:rPr>
                <w:rFonts w:eastAsia="Times New Roman" w:cs="Times New Roman"/>
                <w:szCs w:val="24"/>
                <w:lang w:val="en-GB"/>
              </w:rPr>
              <w:t>16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F7F62" w14:textId="77777777" w:rsidR="00A23D69" w:rsidRPr="009D38B3" w:rsidRDefault="00A23D69" w:rsidP="00F1364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D38B3">
              <w:rPr>
                <w:rFonts w:eastAsia="Times New Roman" w:cs="Times New Roman"/>
                <w:szCs w:val="24"/>
                <w:lang w:val="en-GB"/>
              </w:rPr>
              <w:t>178.75</w:t>
            </w:r>
          </w:p>
        </w:tc>
      </w:tr>
      <w:tr w:rsidR="00A23D69" w:rsidRPr="009D38B3" w14:paraId="615E6651" w14:textId="77777777" w:rsidTr="00F13648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D1450" w14:textId="77777777" w:rsidR="00A23D69" w:rsidRPr="009D38B3" w:rsidRDefault="00A23D69" w:rsidP="00F13648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proofErr w:type="spellStart"/>
            <w:r w:rsidRPr="009D38B3">
              <w:rPr>
                <w:rFonts w:eastAsia="Times New Roman" w:cs="Times New Roman"/>
                <w:b/>
                <w:bCs/>
                <w:i/>
                <w:iCs/>
                <w:szCs w:val="24"/>
                <w:lang w:val="en-GB"/>
              </w:rPr>
              <w:t>ν</w:t>
            </w:r>
            <w:r w:rsidRPr="009D38B3">
              <w:rPr>
                <w:rFonts w:eastAsia="Times New Roman" w:cs="Times New Roman"/>
                <w:b/>
                <w:bCs/>
                <w:szCs w:val="24"/>
                <w:vertAlign w:val="subscript"/>
                <w:lang w:val="en-GB"/>
              </w:rPr>
              <w:t>o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417E" w14:textId="77777777" w:rsidR="00A23D69" w:rsidRPr="009D38B3" w:rsidRDefault="00A23D69" w:rsidP="00F1364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D38B3">
              <w:rPr>
                <w:rFonts w:eastAsia="Times New Roman" w:cs="Times New Roman"/>
                <w:szCs w:val="24"/>
                <w:lang w:val="en-GB"/>
              </w:rPr>
              <w:t>5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3F24" w14:textId="77777777" w:rsidR="00A23D69" w:rsidRPr="009D38B3" w:rsidRDefault="00A23D69" w:rsidP="00F1364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D38B3">
              <w:rPr>
                <w:rFonts w:eastAsia="Times New Roman" w:cs="Times New Roman"/>
                <w:szCs w:val="24"/>
                <w:lang w:val="en-GB"/>
              </w:rPr>
              <w:t>5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4FCAE" w14:textId="77777777" w:rsidR="00A23D69" w:rsidRPr="009D38B3" w:rsidRDefault="00A23D69" w:rsidP="00F1364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D38B3">
              <w:rPr>
                <w:rFonts w:eastAsia="Times New Roman" w:cs="Times New Roman"/>
                <w:szCs w:val="24"/>
                <w:lang w:val="en-GB"/>
              </w:rPr>
              <w:t>51.00</w:t>
            </w:r>
          </w:p>
        </w:tc>
      </w:tr>
      <w:tr w:rsidR="00A23D69" w:rsidRPr="009D38B3" w14:paraId="30F6A552" w14:textId="77777777" w:rsidTr="00F13648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819B9" w14:textId="76D0AB15" w:rsidR="00A23D69" w:rsidRPr="009D38B3" w:rsidRDefault="00A23D69" w:rsidP="00F13648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proofErr w:type="spellStart"/>
            <w:r w:rsidRPr="009D38B3">
              <w:rPr>
                <w:rFonts w:eastAsia="Times New Roman" w:cs="Times New Roman"/>
                <w:b/>
                <w:bCs/>
                <w:i/>
                <w:iCs/>
                <w:szCs w:val="24"/>
                <w:lang w:val="en-GB"/>
              </w:rPr>
              <w:t>ν</w:t>
            </w:r>
            <w:r w:rsidRPr="009D38B3">
              <w:rPr>
                <w:rFonts w:eastAsia="Times New Roman" w:cs="Times New Roman"/>
                <w:b/>
                <w:bCs/>
                <w:szCs w:val="24"/>
                <w:vertAlign w:val="subscript"/>
                <w:lang w:val="en-GB"/>
              </w:rPr>
              <w:t>o</w:t>
            </w:r>
            <w:proofErr w:type="spellEnd"/>
            <w:r w:rsidRPr="009D38B3">
              <w:rPr>
                <w:rFonts w:eastAsia="Times New Roman" w:cs="Times New Roman"/>
                <w:b/>
                <w:bCs/>
                <w:szCs w:val="24"/>
                <w:lang w:val="en-GB"/>
              </w:rPr>
              <w:t xml:space="preserve"> / </w:t>
            </w:r>
            <w:proofErr w:type="spellStart"/>
            <w:r w:rsidRPr="009D38B3">
              <w:rPr>
                <w:rFonts w:eastAsia="Times New Roman" w:cs="Times New Roman"/>
                <w:b/>
                <w:bCs/>
                <w:i/>
                <w:iCs/>
                <w:szCs w:val="24"/>
                <w:lang w:val="en-GB"/>
              </w:rPr>
              <w:t>ν</w:t>
            </w:r>
            <w:r w:rsidRPr="009D38B3">
              <w:rPr>
                <w:rFonts w:eastAsia="Times New Roman" w:cs="Times New Roman"/>
                <w:b/>
                <w:bCs/>
                <w:szCs w:val="24"/>
                <w:vertAlign w:val="subscript"/>
                <w:lang w:val="en-GB"/>
              </w:rPr>
              <w:t>c</w:t>
            </w:r>
            <w:proofErr w:type="spellEnd"/>
            <w:r w:rsidR="006F5BE3" w:rsidRPr="004C46FD">
              <w:rPr>
                <w:rFonts w:eastAsia="Times New Roman" w:cs="Times New Roman"/>
                <w:b/>
                <w:bCs/>
                <w:szCs w:val="24"/>
                <w:lang w:val="en-GB"/>
              </w:rPr>
              <w:t xml:space="preserve"> </w:t>
            </w:r>
            <w:r w:rsidR="006F5BE3">
              <w:rPr>
                <w:rFonts w:eastAsia="Times New Roman" w:cs="Times New Roman"/>
                <w:b/>
                <w:bCs/>
                <w:szCs w:val="24"/>
                <w:lang w:val="en-GB"/>
              </w:rPr>
              <w:t xml:space="preserve">= </w:t>
            </w:r>
            <w:r w:rsidR="006F5BE3" w:rsidRPr="00E61C46">
              <w:rPr>
                <w:i/>
                <w:iCs/>
                <w:lang w:val="en-GB"/>
              </w:rPr>
              <w:t>Φ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C86A" w14:textId="77777777" w:rsidR="00A23D69" w:rsidRPr="009D38B3" w:rsidRDefault="00A23D69" w:rsidP="00F1364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D38B3">
              <w:rPr>
                <w:rFonts w:eastAsia="Times New Roman" w:cs="Times New Roman"/>
                <w:szCs w:val="24"/>
                <w:lang w:val="en-GB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6E3D" w14:textId="77777777" w:rsidR="00A23D69" w:rsidRPr="009D38B3" w:rsidRDefault="00A23D69" w:rsidP="00F1364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D38B3">
              <w:rPr>
                <w:rFonts w:eastAsia="Times New Roman" w:cs="Times New Roman"/>
                <w:szCs w:val="24"/>
                <w:lang w:val="en-GB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9EAF0" w14:textId="77777777" w:rsidR="00A23D69" w:rsidRPr="009D38B3" w:rsidRDefault="00A23D69" w:rsidP="00F1364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D38B3">
              <w:rPr>
                <w:rFonts w:eastAsia="Times New Roman" w:cs="Times New Roman"/>
                <w:szCs w:val="24"/>
                <w:lang w:val="en-GB"/>
              </w:rPr>
              <w:t>0.31</w:t>
            </w:r>
          </w:p>
        </w:tc>
      </w:tr>
      <w:tr w:rsidR="00A23D69" w:rsidRPr="009D38B3" w14:paraId="28A4D5C5" w14:textId="77777777" w:rsidTr="00F13648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1141C" w14:textId="77777777" w:rsidR="00A23D69" w:rsidRPr="009D38B3" w:rsidRDefault="00A23D69" w:rsidP="00F13648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proofErr w:type="spellStart"/>
            <w:r w:rsidRPr="009D38B3">
              <w:rPr>
                <w:rFonts w:eastAsia="Times New Roman" w:cs="Times New Roman"/>
                <w:b/>
                <w:bCs/>
                <w:i/>
                <w:iCs/>
                <w:szCs w:val="24"/>
                <w:lang w:val="en-GB"/>
              </w:rPr>
              <w:t>ν</w:t>
            </w:r>
            <w:r w:rsidRPr="009D38B3">
              <w:rPr>
                <w:rFonts w:eastAsia="Times New Roman" w:cs="Times New Roman"/>
                <w:b/>
                <w:bCs/>
                <w:szCs w:val="24"/>
                <w:vertAlign w:val="subscript"/>
                <w:lang w:val="en-GB"/>
              </w:rPr>
              <w:t>OPPP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1711" w14:textId="77777777" w:rsidR="00A23D69" w:rsidRPr="009D38B3" w:rsidRDefault="00A23D69" w:rsidP="00F1364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D38B3">
              <w:rPr>
                <w:rFonts w:eastAsia="Times New Roman" w:cs="Times New Roman"/>
                <w:szCs w:val="24"/>
                <w:lang w:val="en-GB"/>
              </w:rPr>
              <w:t>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B70E" w14:textId="77777777" w:rsidR="00A23D69" w:rsidRPr="009D38B3" w:rsidRDefault="00A23D69" w:rsidP="00F1364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D38B3">
              <w:rPr>
                <w:rFonts w:eastAsia="Times New Roman" w:cs="Times New Roman"/>
                <w:szCs w:val="24"/>
                <w:lang w:val="en-GB"/>
              </w:rPr>
              <w:t>6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D44CA" w14:textId="77777777" w:rsidR="00A23D69" w:rsidRPr="009D38B3" w:rsidRDefault="00A23D69" w:rsidP="00F1364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D38B3">
              <w:rPr>
                <w:rFonts w:eastAsia="Times New Roman" w:cs="Times New Roman"/>
                <w:szCs w:val="24"/>
                <w:lang w:val="en-GB"/>
              </w:rPr>
              <w:t>7.03</w:t>
            </w:r>
          </w:p>
        </w:tc>
      </w:tr>
      <w:tr w:rsidR="00A23D69" w:rsidRPr="009D38B3" w14:paraId="30643F98" w14:textId="77777777" w:rsidTr="00F13648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9BEFB" w14:textId="77777777" w:rsidR="00A23D69" w:rsidRPr="009D38B3" w:rsidRDefault="00A23D69" w:rsidP="00F13648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proofErr w:type="spellStart"/>
            <w:r w:rsidRPr="009D38B3">
              <w:rPr>
                <w:rFonts w:eastAsia="Times New Roman" w:cs="Times New Roman"/>
                <w:b/>
                <w:bCs/>
                <w:i/>
                <w:iCs/>
                <w:szCs w:val="24"/>
                <w:lang w:val="en-GB"/>
              </w:rPr>
              <w:t>ν</w:t>
            </w:r>
            <w:r w:rsidRPr="009D38B3">
              <w:rPr>
                <w:rFonts w:eastAsia="Times New Roman" w:cs="Times New Roman"/>
                <w:b/>
                <w:bCs/>
                <w:szCs w:val="24"/>
                <w:vertAlign w:val="subscript"/>
                <w:lang w:val="en-GB"/>
              </w:rPr>
              <w:t>c</w:t>
            </w:r>
            <w:proofErr w:type="spellEnd"/>
            <w:r w:rsidRPr="009D38B3">
              <w:rPr>
                <w:rFonts w:eastAsia="Times New Roman" w:cs="Times New Roman"/>
                <w:b/>
                <w:bCs/>
                <w:szCs w:val="24"/>
                <w:vertAlign w:val="subscript"/>
                <w:lang w:val="en-GB"/>
              </w:rPr>
              <w:t xml:space="preserve"> (OPPP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89E9" w14:textId="77777777" w:rsidR="00A23D69" w:rsidRPr="009D38B3" w:rsidRDefault="00A23D69" w:rsidP="00F1364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D38B3">
              <w:rPr>
                <w:rFonts w:eastAsia="Times New Roman" w:cs="Times New Roman"/>
                <w:szCs w:val="24"/>
                <w:lang w:val="en-GB"/>
              </w:rPr>
              <w:t>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8A9C" w14:textId="77777777" w:rsidR="00A23D69" w:rsidRPr="009D38B3" w:rsidRDefault="00A23D69" w:rsidP="00F1364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D38B3">
              <w:rPr>
                <w:rFonts w:eastAsia="Times New Roman" w:cs="Times New Roman"/>
                <w:szCs w:val="24"/>
                <w:lang w:val="en-GB"/>
              </w:rPr>
              <w:t>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D49C7" w14:textId="77777777" w:rsidR="00A23D69" w:rsidRPr="009D38B3" w:rsidRDefault="00A23D69" w:rsidP="00F1364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D38B3">
              <w:rPr>
                <w:rFonts w:eastAsia="Times New Roman" w:cs="Times New Roman"/>
                <w:szCs w:val="24"/>
                <w:lang w:val="en-GB"/>
              </w:rPr>
              <w:t>8.30</w:t>
            </w:r>
          </w:p>
        </w:tc>
      </w:tr>
      <w:tr w:rsidR="00A23D69" w:rsidRPr="009D38B3" w14:paraId="5A66DA6C" w14:textId="77777777" w:rsidTr="00F13648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87E11" w14:textId="77777777" w:rsidR="00A23D69" w:rsidRPr="009D38B3" w:rsidRDefault="00A23D69" w:rsidP="00F13648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proofErr w:type="spellStart"/>
            <w:r w:rsidRPr="009D38B3">
              <w:rPr>
                <w:rFonts w:eastAsia="Times New Roman" w:cs="Times New Roman"/>
                <w:b/>
                <w:bCs/>
                <w:i/>
                <w:iCs/>
                <w:szCs w:val="24"/>
                <w:lang w:val="en-GB"/>
              </w:rPr>
              <w:t>ν</w:t>
            </w:r>
            <w:r w:rsidRPr="009D38B3">
              <w:rPr>
                <w:rFonts w:eastAsia="Times New Roman" w:cs="Times New Roman"/>
                <w:b/>
                <w:bCs/>
                <w:szCs w:val="24"/>
                <w:vertAlign w:val="subscript"/>
                <w:lang w:val="en-GB"/>
              </w:rPr>
              <w:t>o</w:t>
            </w:r>
            <w:proofErr w:type="spellEnd"/>
            <w:r w:rsidRPr="009D38B3">
              <w:rPr>
                <w:rFonts w:eastAsia="Times New Roman" w:cs="Times New Roman"/>
                <w:b/>
                <w:bCs/>
                <w:szCs w:val="24"/>
                <w:vertAlign w:val="subscript"/>
                <w:lang w:val="en-GB"/>
              </w:rPr>
              <w:t xml:space="preserve"> (OPPP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0F78" w14:textId="77777777" w:rsidR="00A23D69" w:rsidRPr="009D38B3" w:rsidRDefault="00A23D69" w:rsidP="00F1364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D38B3">
              <w:rPr>
                <w:rFonts w:eastAsia="Times New Roman" w:cs="Times New Roman"/>
                <w:szCs w:val="24"/>
                <w:lang w:val="en-GB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3866" w14:textId="77777777" w:rsidR="00A23D69" w:rsidRPr="009D38B3" w:rsidRDefault="00A23D69" w:rsidP="00F1364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D38B3">
              <w:rPr>
                <w:rFonts w:eastAsia="Times New Roman" w:cs="Times New Roman"/>
                <w:szCs w:val="24"/>
                <w:lang w:val="en-GB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777AC" w14:textId="77777777" w:rsidR="00A23D69" w:rsidRPr="009D38B3" w:rsidRDefault="00A23D69" w:rsidP="00F1364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D38B3">
              <w:rPr>
                <w:rFonts w:eastAsia="Times New Roman" w:cs="Times New Roman"/>
                <w:szCs w:val="24"/>
                <w:lang w:val="en-GB"/>
              </w:rPr>
              <w:t>2.54</w:t>
            </w:r>
          </w:p>
        </w:tc>
      </w:tr>
      <w:tr w:rsidR="00A23D69" w:rsidRPr="009D38B3" w14:paraId="5844D20A" w14:textId="77777777" w:rsidTr="00F13648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65261" w14:textId="77777777" w:rsidR="00A23D69" w:rsidRPr="009D38B3" w:rsidRDefault="00A23D69" w:rsidP="00F13648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proofErr w:type="spellStart"/>
            <w:r w:rsidRPr="009D38B3">
              <w:rPr>
                <w:rFonts w:eastAsia="Times New Roman" w:cs="Times New Roman"/>
                <w:b/>
                <w:bCs/>
                <w:i/>
                <w:iCs/>
                <w:szCs w:val="24"/>
                <w:lang w:val="en-GB"/>
              </w:rPr>
              <w:t>ν</w:t>
            </w:r>
            <w:r w:rsidRPr="009D38B3">
              <w:rPr>
                <w:rFonts w:eastAsia="Times New Roman" w:cs="Times New Roman"/>
                <w:b/>
                <w:bCs/>
                <w:szCs w:val="24"/>
                <w:vertAlign w:val="subscript"/>
                <w:lang w:val="en-GB"/>
              </w:rPr>
              <w:t>c</w:t>
            </w:r>
            <w:proofErr w:type="spellEnd"/>
            <w:r w:rsidRPr="009D38B3">
              <w:rPr>
                <w:rFonts w:eastAsia="Times New Roman" w:cs="Times New Roman"/>
                <w:b/>
                <w:bCs/>
                <w:szCs w:val="24"/>
                <w:vertAlign w:val="subscript"/>
                <w:lang w:val="en-GB"/>
              </w:rPr>
              <w:t xml:space="preserve"> (OPPP)</w:t>
            </w:r>
            <w:r w:rsidRPr="009D38B3">
              <w:rPr>
                <w:rFonts w:eastAsia="Times New Roman" w:cs="Times New Roman"/>
                <w:b/>
                <w:bCs/>
                <w:szCs w:val="24"/>
                <w:lang w:val="en-GB"/>
              </w:rPr>
              <w:t xml:space="preserve"> / </w:t>
            </w:r>
            <w:proofErr w:type="spellStart"/>
            <w:r w:rsidRPr="009D38B3">
              <w:rPr>
                <w:rFonts w:eastAsia="Times New Roman" w:cs="Times New Roman"/>
                <w:b/>
                <w:bCs/>
                <w:i/>
                <w:iCs/>
                <w:szCs w:val="24"/>
                <w:lang w:val="en-GB"/>
              </w:rPr>
              <w:t>ν</w:t>
            </w:r>
            <w:r w:rsidRPr="009D38B3">
              <w:rPr>
                <w:rFonts w:eastAsia="Times New Roman" w:cs="Times New Roman"/>
                <w:b/>
                <w:bCs/>
                <w:szCs w:val="24"/>
                <w:vertAlign w:val="subscript"/>
                <w:lang w:val="en-GB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115A" w14:textId="77777777" w:rsidR="00A23D69" w:rsidRPr="009D38B3" w:rsidRDefault="00A23D69" w:rsidP="00F1364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D38B3">
              <w:rPr>
                <w:rFonts w:eastAsia="Times New Roman" w:cs="Times New Roman"/>
                <w:szCs w:val="24"/>
                <w:lang w:val="en-GB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99C9" w14:textId="77777777" w:rsidR="00A23D69" w:rsidRPr="009D38B3" w:rsidRDefault="00A23D69" w:rsidP="00F1364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D38B3">
              <w:rPr>
                <w:rFonts w:eastAsia="Times New Roman" w:cs="Times New Roman"/>
                <w:szCs w:val="24"/>
                <w:lang w:val="en-GB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1AA08" w14:textId="77777777" w:rsidR="00A23D69" w:rsidRPr="009D38B3" w:rsidRDefault="00A23D69" w:rsidP="00F1364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D38B3">
              <w:rPr>
                <w:rFonts w:eastAsia="Times New Roman" w:cs="Times New Roman"/>
                <w:szCs w:val="24"/>
                <w:lang w:val="en-GB"/>
              </w:rPr>
              <w:t>0.050</w:t>
            </w:r>
          </w:p>
        </w:tc>
      </w:tr>
      <w:tr w:rsidR="00A23D69" w:rsidRPr="009D38B3" w14:paraId="13491FB7" w14:textId="77777777" w:rsidTr="00F13648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AC15E" w14:textId="77777777" w:rsidR="00A23D69" w:rsidRPr="009D38B3" w:rsidRDefault="00A23D69" w:rsidP="00F13648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proofErr w:type="spellStart"/>
            <w:r w:rsidRPr="009D38B3">
              <w:rPr>
                <w:rFonts w:eastAsia="Times New Roman" w:cs="Times New Roman"/>
                <w:b/>
                <w:bCs/>
                <w:i/>
                <w:iCs/>
                <w:szCs w:val="24"/>
                <w:lang w:val="en-GB"/>
              </w:rPr>
              <w:t>ν</w:t>
            </w:r>
            <w:r w:rsidRPr="009D38B3">
              <w:rPr>
                <w:rFonts w:eastAsia="Times New Roman" w:cs="Times New Roman"/>
                <w:b/>
                <w:bCs/>
                <w:szCs w:val="24"/>
                <w:vertAlign w:val="subscript"/>
                <w:lang w:val="en-GB"/>
              </w:rPr>
              <w:t>o</w:t>
            </w:r>
            <w:proofErr w:type="spellEnd"/>
            <w:r w:rsidRPr="009D38B3">
              <w:rPr>
                <w:rFonts w:eastAsia="Times New Roman" w:cs="Times New Roman"/>
                <w:b/>
                <w:bCs/>
                <w:szCs w:val="24"/>
                <w:vertAlign w:val="subscript"/>
                <w:lang w:val="en-GB"/>
              </w:rPr>
              <w:t xml:space="preserve"> (OPPP)</w:t>
            </w:r>
            <w:r w:rsidRPr="009D38B3">
              <w:rPr>
                <w:rFonts w:eastAsia="Times New Roman" w:cs="Times New Roman"/>
                <w:b/>
                <w:bCs/>
                <w:szCs w:val="24"/>
                <w:lang w:val="en-GB"/>
              </w:rPr>
              <w:t xml:space="preserve"> / </w:t>
            </w:r>
            <w:proofErr w:type="spellStart"/>
            <w:r w:rsidRPr="009D38B3">
              <w:rPr>
                <w:rFonts w:eastAsia="Times New Roman" w:cs="Times New Roman"/>
                <w:b/>
                <w:bCs/>
                <w:i/>
                <w:iCs/>
                <w:szCs w:val="24"/>
                <w:lang w:val="en-GB"/>
              </w:rPr>
              <w:t>ν</w:t>
            </w:r>
            <w:r w:rsidRPr="009D38B3">
              <w:rPr>
                <w:rFonts w:eastAsia="Times New Roman" w:cs="Times New Roman"/>
                <w:b/>
                <w:bCs/>
                <w:szCs w:val="24"/>
                <w:vertAlign w:val="subscript"/>
                <w:lang w:val="en-GB"/>
              </w:rPr>
              <w:t>o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91707" w14:textId="77777777" w:rsidR="00A23D69" w:rsidRPr="009D38B3" w:rsidRDefault="00A23D69" w:rsidP="00F1364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D38B3">
              <w:rPr>
                <w:rFonts w:eastAsia="Times New Roman" w:cs="Times New Roman"/>
                <w:szCs w:val="24"/>
                <w:lang w:val="en-GB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54641" w14:textId="77777777" w:rsidR="00A23D69" w:rsidRPr="009D38B3" w:rsidRDefault="00A23D69" w:rsidP="00F1364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D38B3">
              <w:rPr>
                <w:rFonts w:eastAsia="Times New Roman" w:cs="Times New Roman"/>
                <w:szCs w:val="24"/>
                <w:lang w:val="en-GB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4F5DF" w14:textId="77777777" w:rsidR="00A23D69" w:rsidRPr="009D38B3" w:rsidRDefault="00A23D69" w:rsidP="00F1364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D38B3">
              <w:rPr>
                <w:rFonts w:eastAsia="Times New Roman" w:cs="Times New Roman"/>
                <w:szCs w:val="24"/>
                <w:lang w:val="en-GB"/>
              </w:rPr>
              <w:t>0.050</w:t>
            </w:r>
          </w:p>
        </w:tc>
      </w:tr>
    </w:tbl>
    <w:p w14:paraId="20024E59" w14:textId="4205EC6F" w:rsidR="006E481E" w:rsidRDefault="00A23D69" w:rsidP="00AF7AC1">
      <w:pPr>
        <w:pStyle w:val="NoSpacing"/>
        <w:rPr>
          <w:lang w:val="en-GB"/>
        </w:rPr>
      </w:pPr>
      <w:r w:rsidRPr="009D38B3">
        <w:rPr>
          <w:lang w:val="en-GB"/>
        </w:rPr>
        <w:t xml:space="preserve">Flux is given in units of </w:t>
      </w:r>
      <w:proofErr w:type="spellStart"/>
      <w:r w:rsidRPr="009D38B3">
        <w:rPr>
          <w:rFonts w:cs="Times New Roman"/>
          <w:lang w:val="en-GB"/>
        </w:rPr>
        <w:t>μ</w:t>
      </w:r>
      <w:r w:rsidRPr="009D38B3">
        <w:rPr>
          <w:lang w:val="en-GB"/>
        </w:rPr>
        <w:t>mol</w:t>
      </w:r>
      <w:proofErr w:type="spellEnd"/>
      <w:r w:rsidRPr="009D38B3">
        <w:rPr>
          <w:lang w:val="en-GB"/>
        </w:rPr>
        <w:t xml:space="preserve"> g</w:t>
      </w:r>
      <w:r w:rsidRPr="009D38B3">
        <w:rPr>
          <w:vertAlign w:val="superscript"/>
          <w:lang w:val="en-GB"/>
        </w:rPr>
        <w:t>-1</w:t>
      </w:r>
      <w:r w:rsidRPr="009D38B3">
        <w:rPr>
          <w:lang w:val="en-GB"/>
        </w:rPr>
        <w:t xml:space="preserve"> FW h</w:t>
      </w:r>
      <w:r w:rsidRPr="009D38B3">
        <w:rPr>
          <w:vertAlign w:val="superscript"/>
          <w:lang w:val="en-GB"/>
        </w:rPr>
        <w:t>-1</w:t>
      </w:r>
      <w:r w:rsidRPr="009D38B3">
        <w:rPr>
          <w:lang w:val="en-GB"/>
        </w:rPr>
        <w:t xml:space="preserve">. Abbreviations: </w:t>
      </w:r>
      <w:proofErr w:type="spellStart"/>
      <w:r w:rsidRPr="009D38B3">
        <w:rPr>
          <w:i/>
          <w:iCs/>
          <w:lang w:val="en-GB"/>
        </w:rPr>
        <w:t>ν</w:t>
      </w:r>
      <w:r w:rsidRPr="009D38B3">
        <w:rPr>
          <w:vertAlign w:val="subscript"/>
          <w:lang w:val="en-GB"/>
        </w:rPr>
        <w:t>c</w:t>
      </w:r>
      <w:proofErr w:type="spellEnd"/>
      <w:r w:rsidRPr="009D38B3">
        <w:rPr>
          <w:lang w:val="en-GB"/>
        </w:rPr>
        <w:t xml:space="preserve">, </w:t>
      </w:r>
      <w:proofErr w:type="spellStart"/>
      <w:r w:rsidRPr="009D38B3">
        <w:rPr>
          <w:lang w:val="en-GB"/>
        </w:rPr>
        <w:t>rubisco</w:t>
      </w:r>
      <w:proofErr w:type="spellEnd"/>
      <w:r w:rsidRPr="009D38B3">
        <w:rPr>
          <w:lang w:val="en-GB"/>
        </w:rPr>
        <w:t xml:space="preserve"> carboxylation rate; </w:t>
      </w:r>
      <w:proofErr w:type="spellStart"/>
      <w:r w:rsidRPr="009D38B3">
        <w:rPr>
          <w:i/>
          <w:iCs/>
          <w:lang w:val="en-GB"/>
        </w:rPr>
        <w:t>ν</w:t>
      </w:r>
      <w:r w:rsidRPr="009D38B3">
        <w:rPr>
          <w:vertAlign w:val="subscript"/>
          <w:lang w:val="en-GB"/>
        </w:rPr>
        <w:t>o</w:t>
      </w:r>
      <w:proofErr w:type="spellEnd"/>
      <w:r w:rsidRPr="009D38B3">
        <w:rPr>
          <w:lang w:val="en-GB"/>
        </w:rPr>
        <w:t xml:space="preserve">, </w:t>
      </w:r>
      <w:proofErr w:type="spellStart"/>
      <w:r w:rsidRPr="009D38B3">
        <w:rPr>
          <w:lang w:val="en-GB"/>
        </w:rPr>
        <w:t>rubisco</w:t>
      </w:r>
      <w:proofErr w:type="spellEnd"/>
      <w:r w:rsidRPr="009D38B3">
        <w:rPr>
          <w:lang w:val="en-GB"/>
        </w:rPr>
        <w:t xml:space="preserve"> oxygenation rate;</w:t>
      </w:r>
      <w:r w:rsidR="006F5BE3">
        <w:rPr>
          <w:lang w:val="en-GB"/>
        </w:rPr>
        <w:t xml:space="preserve"> </w:t>
      </w:r>
      <w:r w:rsidR="006F5BE3" w:rsidRPr="00E61C46">
        <w:rPr>
          <w:i/>
          <w:iCs/>
          <w:lang w:val="en-GB"/>
        </w:rPr>
        <w:t>Φ</w:t>
      </w:r>
      <w:r w:rsidR="006F5BE3">
        <w:rPr>
          <w:lang w:val="en-GB"/>
        </w:rPr>
        <w:t>,</w:t>
      </w:r>
      <w:r w:rsidR="006F5BE3" w:rsidRPr="00544086">
        <w:rPr>
          <w:lang w:val="en-GB"/>
        </w:rPr>
        <w:t xml:space="preserve"> </w:t>
      </w:r>
      <w:proofErr w:type="spellStart"/>
      <w:r w:rsidR="006F5BE3" w:rsidRPr="009D38B3">
        <w:rPr>
          <w:i/>
          <w:iCs/>
          <w:lang w:val="en-GB"/>
        </w:rPr>
        <w:t>ν</w:t>
      </w:r>
      <w:r w:rsidR="006F5BE3" w:rsidRPr="009D38B3">
        <w:rPr>
          <w:vertAlign w:val="subscript"/>
          <w:lang w:val="en-GB"/>
        </w:rPr>
        <w:t>o</w:t>
      </w:r>
      <w:proofErr w:type="spellEnd"/>
      <w:r w:rsidR="006F5BE3" w:rsidRPr="00E61C46">
        <w:rPr>
          <w:lang w:val="en-GB"/>
        </w:rPr>
        <w:t xml:space="preserve"> </w:t>
      </w:r>
      <w:r w:rsidR="006F5BE3" w:rsidRPr="00544086">
        <w:rPr>
          <w:lang w:val="en-GB"/>
        </w:rPr>
        <w:t>/</w:t>
      </w:r>
      <w:r w:rsidR="006F5BE3">
        <w:rPr>
          <w:lang w:val="en-GB"/>
        </w:rPr>
        <w:t xml:space="preserve"> </w:t>
      </w:r>
      <w:proofErr w:type="spellStart"/>
      <w:r w:rsidR="006F5BE3" w:rsidRPr="009D38B3">
        <w:rPr>
          <w:i/>
          <w:iCs/>
          <w:lang w:val="en-GB"/>
        </w:rPr>
        <w:t>ν</w:t>
      </w:r>
      <w:r w:rsidR="006F5BE3" w:rsidRPr="009D38B3">
        <w:rPr>
          <w:vertAlign w:val="subscript"/>
          <w:lang w:val="en-GB"/>
        </w:rPr>
        <w:t>c</w:t>
      </w:r>
      <w:proofErr w:type="spellEnd"/>
      <w:r w:rsidR="006F5BE3" w:rsidRPr="00544086">
        <w:rPr>
          <w:lang w:val="en-GB"/>
        </w:rPr>
        <w:t xml:space="preserve"> ratio</w:t>
      </w:r>
      <w:r w:rsidR="006F5BE3">
        <w:rPr>
          <w:lang w:val="en-GB"/>
        </w:rPr>
        <w:t>;</w:t>
      </w:r>
      <w:r w:rsidRPr="009D38B3">
        <w:rPr>
          <w:lang w:val="en-GB"/>
        </w:rPr>
        <w:t xml:space="preserve"> </w:t>
      </w:r>
      <w:proofErr w:type="spellStart"/>
      <w:r w:rsidRPr="009D38B3">
        <w:rPr>
          <w:i/>
          <w:iCs/>
          <w:lang w:val="en-GB"/>
        </w:rPr>
        <w:t>ν</w:t>
      </w:r>
      <w:r w:rsidRPr="009D38B3">
        <w:rPr>
          <w:vertAlign w:val="subscript"/>
          <w:lang w:val="en-GB"/>
        </w:rPr>
        <w:t>OPPP</w:t>
      </w:r>
      <w:proofErr w:type="spellEnd"/>
      <w:r w:rsidRPr="009D38B3">
        <w:rPr>
          <w:lang w:val="en-GB"/>
        </w:rPr>
        <w:t xml:space="preserve">, flux through the cytosolic oxidative pentose phosphate pathway; </w:t>
      </w:r>
      <w:proofErr w:type="spellStart"/>
      <w:r w:rsidRPr="009D38B3">
        <w:rPr>
          <w:i/>
          <w:iCs/>
          <w:lang w:val="en-GB"/>
        </w:rPr>
        <w:t>ν</w:t>
      </w:r>
      <w:r w:rsidRPr="009D38B3">
        <w:rPr>
          <w:vertAlign w:val="subscript"/>
          <w:lang w:val="en-GB"/>
        </w:rPr>
        <w:t>c</w:t>
      </w:r>
      <w:proofErr w:type="spellEnd"/>
      <w:r w:rsidRPr="009D38B3">
        <w:rPr>
          <w:vertAlign w:val="subscript"/>
          <w:lang w:val="en-GB"/>
        </w:rPr>
        <w:t xml:space="preserve"> (OPPP)</w:t>
      </w:r>
      <w:r w:rsidRPr="009D38B3">
        <w:rPr>
          <w:lang w:val="en-GB"/>
        </w:rPr>
        <w:t xml:space="preserve"> and </w:t>
      </w:r>
      <w:proofErr w:type="spellStart"/>
      <w:r w:rsidRPr="009D38B3">
        <w:rPr>
          <w:i/>
          <w:iCs/>
          <w:lang w:val="en-GB"/>
        </w:rPr>
        <w:t>ν</w:t>
      </w:r>
      <w:r w:rsidRPr="009D38B3">
        <w:rPr>
          <w:vertAlign w:val="subscript"/>
          <w:lang w:val="en-GB"/>
        </w:rPr>
        <w:t>o</w:t>
      </w:r>
      <w:proofErr w:type="spellEnd"/>
      <w:r w:rsidRPr="009D38B3">
        <w:rPr>
          <w:vertAlign w:val="subscript"/>
          <w:lang w:val="en-GB"/>
        </w:rPr>
        <w:t xml:space="preserve"> (OPPP)</w:t>
      </w:r>
      <w:r w:rsidRPr="009D38B3">
        <w:rPr>
          <w:lang w:val="en-GB"/>
        </w:rPr>
        <w:t xml:space="preserve">, </w:t>
      </w:r>
      <w:proofErr w:type="spellStart"/>
      <w:r w:rsidRPr="009D38B3">
        <w:rPr>
          <w:i/>
          <w:iCs/>
          <w:lang w:val="en-GB"/>
        </w:rPr>
        <w:t>ν</w:t>
      </w:r>
      <w:r w:rsidRPr="009D38B3">
        <w:rPr>
          <w:vertAlign w:val="subscript"/>
          <w:lang w:val="en-GB"/>
        </w:rPr>
        <w:t>c</w:t>
      </w:r>
      <w:proofErr w:type="spellEnd"/>
      <w:r w:rsidRPr="009D38B3">
        <w:rPr>
          <w:lang w:val="en-GB"/>
        </w:rPr>
        <w:t xml:space="preserve"> and </w:t>
      </w:r>
      <w:proofErr w:type="spellStart"/>
      <w:r w:rsidRPr="009D38B3">
        <w:rPr>
          <w:i/>
          <w:iCs/>
          <w:lang w:val="en-GB"/>
        </w:rPr>
        <w:t>ν</w:t>
      </w:r>
      <w:r w:rsidRPr="009D38B3">
        <w:rPr>
          <w:vertAlign w:val="subscript"/>
          <w:lang w:val="en-GB"/>
        </w:rPr>
        <w:t>o</w:t>
      </w:r>
      <w:proofErr w:type="spellEnd"/>
      <w:r w:rsidRPr="009D38B3">
        <w:rPr>
          <w:lang w:val="en-GB"/>
        </w:rPr>
        <w:t xml:space="preserve"> accounting for the net fixation of the CO</w:t>
      </w:r>
      <w:r w:rsidRPr="009D38B3">
        <w:rPr>
          <w:vertAlign w:val="subscript"/>
          <w:lang w:val="en-GB"/>
        </w:rPr>
        <w:t>2</w:t>
      </w:r>
      <w:r w:rsidRPr="009D38B3">
        <w:rPr>
          <w:lang w:val="en-GB"/>
        </w:rPr>
        <w:t xml:space="preserve"> released by the cytosolic oxidative pentose phosphate pathway.</w:t>
      </w:r>
      <w:r w:rsidR="006E481E">
        <w:rPr>
          <w:lang w:val="en-GB"/>
        </w:rPr>
        <w:br w:type="page"/>
      </w:r>
    </w:p>
    <w:p w14:paraId="11F4BD01" w14:textId="2D146DF3" w:rsidR="006E481E" w:rsidRPr="009D38B3" w:rsidRDefault="006E481E" w:rsidP="006E481E">
      <w:pPr>
        <w:pStyle w:val="NoSpacing"/>
        <w:rPr>
          <w:lang w:val="en-GB"/>
        </w:rPr>
      </w:pPr>
      <w:r w:rsidRPr="009D38B3">
        <w:rPr>
          <w:b/>
          <w:bCs/>
          <w:lang w:val="en-GB"/>
        </w:rPr>
        <w:lastRenderedPageBreak/>
        <w:t xml:space="preserve">Table </w:t>
      </w:r>
      <w:r>
        <w:rPr>
          <w:b/>
          <w:bCs/>
          <w:lang w:val="en-GB"/>
        </w:rPr>
        <w:t>S2</w:t>
      </w:r>
      <w:r w:rsidRPr="009D38B3">
        <w:rPr>
          <w:lang w:val="en-GB"/>
        </w:rPr>
        <w:t xml:space="preserve"> Metabolite and cofactor flux associated with </w:t>
      </w:r>
      <w:r w:rsidRPr="00383D54">
        <w:rPr>
          <w:lang w:val="en-GB"/>
        </w:rPr>
        <w:t>su</w:t>
      </w:r>
      <w:r>
        <w:rPr>
          <w:lang w:val="en-GB"/>
        </w:rPr>
        <w:t>crose</w:t>
      </w:r>
      <w:r w:rsidRPr="009D38B3">
        <w:rPr>
          <w:lang w:val="en-GB"/>
        </w:rPr>
        <w:t xml:space="preserve"> cycling and carbon re-injection into the Calvin-Benson cycle by the cytosolic oxidative pentose phosphate pathway in illuminated </w:t>
      </w:r>
      <w:proofErr w:type="spellStart"/>
      <w:r w:rsidRPr="009D38B3">
        <w:rPr>
          <w:i/>
          <w:iCs/>
          <w:lang w:val="en-GB"/>
        </w:rPr>
        <w:t>Camelina</w:t>
      </w:r>
      <w:proofErr w:type="spellEnd"/>
      <w:r w:rsidRPr="009D38B3">
        <w:rPr>
          <w:i/>
          <w:iCs/>
          <w:lang w:val="en-GB"/>
        </w:rPr>
        <w:t xml:space="preserve"> </w:t>
      </w:r>
      <w:proofErr w:type="spellStart"/>
      <w:r w:rsidRPr="009D38B3">
        <w:rPr>
          <w:i/>
          <w:iCs/>
          <w:lang w:val="en-GB"/>
        </w:rPr>
        <w:t>sativa</w:t>
      </w:r>
      <w:proofErr w:type="spellEnd"/>
      <w:r w:rsidRPr="009D38B3">
        <w:rPr>
          <w:lang w:val="en-GB"/>
        </w:rPr>
        <w:t xml:space="preserve"> leaves [</w:t>
      </w:r>
      <w:proofErr w:type="spellStart"/>
      <w:r w:rsidRPr="009D38B3">
        <w:rPr>
          <w:rFonts w:cs="Times New Roman"/>
          <w:lang w:val="en-GB"/>
        </w:rPr>
        <w:t>μ</w:t>
      </w:r>
      <w:r w:rsidRPr="009D38B3">
        <w:rPr>
          <w:lang w:val="en-GB"/>
        </w:rPr>
        <w:t>mol</w:t>
      </w:r>
      <w:proofErr w:type="spellEnd"/>
      <w:r w:rsidRPr="009D38B3">
        <w:rPr>
          <w:lang w:val="en-GB"/>
        </w:rPr>
        <w:t xml:space="preserve"> g</w:t>
      </w:r>
      <w:r w:rsidRPr="009D38B3">
        <w:rPr>
          <w:vertAlign w:val="superscript"/>
          <w:lang w:val="en-GB"/>
        </w:rPr>
        <w:t>-1</w:t>
      </w:r>
      <w:r w:rsidRPr="009D38B3">
        <w:rPr>
          <w:lang w:val="en-GB"/>
        </w:rPr>
        <w:t xml:space="preserve"> FW h</w:t>
      </w:r>
      <w:r w:rsidRPr="009D38B3">
        <w:rPr>
          <w:vertAlign w:val="superscript"/>
          <w:lang w:val="en-GB"/>
        </w:rPr>
        <w:t>-1</w:t>
      </w:r>
      <w:r w:rsidRPr="009D38B3">
        <w:rPr>
          <w:lang w:val="en-GB"/>
        </w:rPr>
        <w:t>]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41"/>
        <w:gridCol w:w="1541"/>
        <w:gridCol w:w="890"/>
        <w:gridCol w:w="890"/>
        <w:gridCol w:w="1311"/>
        <w:gridCol w:w="1311"/>
        <w:gridCol w:w="984"/>
        <w:gridCol w:w="982"/>
      </w:tblGrid>
      <w:tr w:rsidR="006E481E" w:rsidRPr="009D38B3" w14:paraId="7940EF39" w14:textId="77777777" w:rsidTr="00DA78E1">
        <w:trPr>
          <w:trHeight w:val="315"/>
        </w:trPr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79D8" w14:textId="77777777" w:rsidR="006E481E" w:rsidRPr="009D38B3" w:rsidRDefault="006E481E" w:rsidP="00DA78E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 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534C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Metabolite</w:t>
            </w:r>
          </w:p>
        </w:tc>
        <w:tc>
          <w:tcPr>
            <w:tcW w:w="9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5FF3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95% CI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E936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 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80E1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Cofactor</w:t>
            </w:r>
          </w:p>
        </w:tc>
        <w:tc>
          <w:tcPr>
            <w:tcW w:w="1051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2FD6B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95% CI</w:t>
            </w:r>
          </w:p>
        </w:tc>
      </w:tr>
      <w:tr w:rsidR="006E481E" w:rsidRPr="009D38B3" w14:paraId="3E46DFC7" w14:textId="77777777" w:rsidTr="00DA78E1">
        <w:trPr>
          <w:trHeight w:val="315"/>
        </w:trPr>
        <w:tc>
          <w:tcPr>
            <w:tcW w:w="77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6597D" w14:textId="77777777" w:rsidR="006E481E" w:rsidRPr="009D38B3" w:rsidRDefault="006E481E" w:rsidP="00DA78E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Reaction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43ECF3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flux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E5E644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LB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BF9D30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UB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E1626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Cofactor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A4963B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flux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243AF6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LB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F6CDED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UB</w:t>
            </w:r>
          </w:p>
        </w:tc>
      </w:tr>
      <w:tr w:rsidR="006E481E" w:rsidRPr="009D38B3" w14:paraId="62373D73" w14:textId="77777777" w:rsidTr="00DA78E1">
        <w:trPr>
          <w:trHeight w:val="345"/>
        </w:trPr>
        <w:tc>
          <w:tcPr>
            <w:tcW w:w="159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B799" w14:textId="77777777" w:rsidR="006E481E" w:rsidRPr="009D38B3" w:rsidRDefault="006E481E" w:rsidP="00DA78E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Calvin-Benson cycl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4E68" w14:textId="77777777" w:rsidR="006E481E" w:rsidRPr="009D38B3" w:rsidRDefault="006E481E" w:rsidP="00DA78E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E637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9E2D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0826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97E8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D9418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 </w:t>
            </w:r>
          </w:p>
        </w:tc>
      </w:tr>
      <w:tr w:rsidR="006E481E" w:rsidRPr="009D38B3" w14:paraId="63F01C64" w14:textId="77777777" w:rsidTr="00DA78E1">
        <w:trPr>
          <w:trHeight w:val="345"/>
        </w:trPr>
        <w:tc>
          <w:tcPr>
            <w:tcW w:w="7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51B8" w14:textId="77777777" w:rsidR="006E481E" w:rsidRPr="009D38B3" w:rsidRDefault="006E481E" w:rsidP="00DA78E1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proofErr w:type="spellStart"/>
            <w:r w:rsidRPr="009D38B3">
              <w:rPr>
                <w:rFonts w:eastAsia="Times New Roman" w:cs="Times New Roman"/>
                <w:sz w:val="22"/>
                <w:lang w:val="en-GB"/>
              </w:rPr>
              <w:t>PGK.p</w:t>
            </w:r>
            <w:proofErr w:type="spellEnd"/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0417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20.0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D71F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18.4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A843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21.6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F0AD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ATP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EAA0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20.0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C46F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21.6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C94AB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18.46</w:t>
            </w:r>
          </w:p>
        </w:tc>
      </w:tr>
      <w:tr w:rsidR="006E481E" w:rsidRPr="009D38B3" w14:paraId="46A2D0CF" w14:textId="77777777" w:rsidTr="00DA78E1">
        <w:trPr>
          <w:trHeight w:val="345"/>
        </w:trPr>
        <w:tc>
          <w:tcPr>
            <w:tcW w:w="7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11FB" w14:textId="77777777" w:rsidR="006E481E" w:rsidRPr="009D38B3" w:rsidRDefault="006E481E" w:rsidP="00DA78E1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proofErr w:type="spellStart"/>
            <w:r w:rsidRPr="009D38B3">
              <w:rPr>
                <w:rFonts w:eastAsia="Times New Roman" w:cs="Times New Roman"/>
                <w:sz w:val="22"/>
                <w:lang w:val="en-GB"/>
              </w:rPr>
              <w:t>GAPDH.p</w:t>
            </w:r>
            <w:proofErr w:type="spellEnd"/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8202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20.0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4691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18.4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F93A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21.6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E3AA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NAD</w:t>
            </w:r>
            <w:r>
              <w:rPr>
                <w:rFonts w:eastAsia="Times New Roman" w:cs="Times New Roman"/>
                <w:b/>
                <w:bCs/>
                <w:sz w:val="22"/>
                <w:lang w:val="en-GB"/>
              </w:rPr>
              <w:t>(</w:t>
            </w: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P</w:t>
            </w:r>
            <w:r>
              <w:rPr>
                <w:rFonts w:eastAsia="Times New Roman" w:cs="Times New Roman"/>
                <w:b/>
                <w:bCs/>
                <w:sz w:val="22"/>
                <w:lang w:val="en-GB"/>
              </w:rPr>
              <w:t>)</w:t>
            </w: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H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B012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20.0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8F09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21.6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D26B6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18.46</w:t>
            </w:r>
          </w:p>
        </w:tc>
      </w:tr>
      <w:tr w:rsidR="006E481E" w:rsidRPr="009D38B3" w14:paraId="2D8B9893" w14:textId="77777777" w:rsidTr="00DA78E1">
        <w:trPr>
          <w:trHeight w:val="345"/>
        </w:trPr>
        <w:tc>
          <w:tcPr>
            <w:tcW w:w="77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173FB" w14:textId="77777777" w:rsidR="006E481E" w:rsidRPr="009D38B3" w:rsidRDefault="006E481E" w:rsidP="00DA78E1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proofErr w:type="spellStart"/>
            <w:r w:rsidRPr="009D38B3">
              <w:rPr>
                <w:rFonts w:eastAsia="Times New Roman" w:cs="Times New Roman"/>
                <w:sz w:val="22"/>
                <w:lang w:val="en-GB"/>
              </w:rPr>
              <w:t>PRK.p</w:t>
            </w:r>
            <w:proofErr w:type="spellEnd"/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5BC5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10.6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6A83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9.8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E42D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11.46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48237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ATP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4592A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10.6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6A4A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11.4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35E0B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9.82</w:t>
            </w:r>
          </w:p>
        </w:tc>
      </w:tr>
      <w:tr w:rsidR="006E481E" w:rsidRPr="009D38B3" w14:paraId="1FF5BDCC" w14:textId="77777777" w:rsidTr="00DA78E1">
        <w:trPr>
          <w:trHeight w:val="345"/>
        </w:trPr>
        <w:tc>
          <w:tcPr>
            <w:tcW w:w="1595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0B4E" w14:textId="77777777" w:rsidR="006E481E" w:rsidRPr="009D38B3" w:rsidRDefault="006E481E" w:rsidP="00DA78E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Photorespiration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8940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 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34E4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E419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61AF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 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3ECE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 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B4291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 </w:t>
            </w:r>
          </w:p>
        </w:tc>
      </w:tr>
      <w:tr w:rsidR="006E481E" w:rsidRPr="009D38B3" w14:paraId="5ED530FC" w14:textId="77777777" w:rsidTr="00DA78E1">
        <w:trPr>
          <w:trHeight w:val="345"/>
        </w:trPr>
        <w:tc>
          <w:tcPr>
            <w:tcW w:w="7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FE2C" w14:textId="77777777" w:rsidR="006E481E" w:rsidRPr="009D38B3" w:rsidRDefault="006E481E" w:rsidP="00DA78E1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proofErr w:type="spellStart"/>
            <w:r w:rsidRPr="009D38B3">
              <w:rPr>
                <w:rFonts w:eastAsia="Times New Roman" w:cs="Times New Roman"/>
                <w:sz w:val="22"/>
                <w:lang w:val="en-GB"/>
              </w:rPr>
              <w:t>GS.m</w:t>
            </w:r>
            <w:proofErr w:type="spellEnd"/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A743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1.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A7E7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1.1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3EC8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1.2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4DDB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ATP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A42C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1.2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0F1E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1.2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3B149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1.15</w:t>
            </w:r>
          </w:p>
        </w:tc>
      </w:tr>
      <w:tr w:rsidR="006E481E" w:rsidRPr="009D38B3" w14:paraId="03FD6CFD" w14:textId="77777777" w:rsidTr="00DA78E1">
        <w:trPr>
          <w:trHeight w:val="345"/>
        </w:trPr>
        <w:tc>
          <w:tcPr>
            <w:tcW w:w="7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09F1" w14:textId="77777777" w:rsidR="006E481E" w:rsidRPr="009D38B3" w:rsidRDefault="006E481E" w:rsidP="00DA78E1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proofErr w:type="spellStart"/>
            <w:r w:rsidRPr="009D38B3">
              <w:rPr>
                <w:rFonts w:eastAsia="Times New Roman" w:cs="Times New Roman"/>
                <w:sz w:val="22"/>
                <w:lang w:val="en-GB"/>
              </w:rPr>
              <w:t>GOGAT.p</w:t>
            </w:r>
            <w:proofErr w:type="spellEnd"/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2696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1.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1FA3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1.1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6D34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1.2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5E8D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proofErr w:type="spellStart"/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Fd</w:t>
            </w:r>
            <w:r w:rsidRPr="009D38B3">
              <w:rPr>
                <w:rFonts w:eastAsia="Times New Roman" w:cs="Times New Roman"/>
                <w:b/>
                <w:bCs/>
                <w:sz w:val="22"/>
                <w:vertAlign w:val="subscript"/>
                <w:lang w:val="en-GB"/>
              </w:rPr>
              <w:t>red</w:t>
            </w:r>
            <w:proofErr w:type="spellEnd"/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07F6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2.4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3FD0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2.5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AC110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2.30</w:t>
            </w:r>
          </w:p>
        </w:tc>
      </w:tr>
      <w:tr w:rsidR="006E481E" w:rsidRPr="009D38B3" w14:paraId="58CDBFA8" w14:textId="77777777" w:rsidTr="00DA78E1">
        <w:trPr>
          <w:trHeight w:val="300"/>
        </w:trPr>
        <w:tc>
          <w:tcPr>
            <w:tcW w:w="7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E839" w14:textId="77777777" w:rsidR="006E481E" w:rsidRPr="009D38B3" w:rsidRDefault="006E481E" w:rsidP="00DA78E1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proofErr w:type="spellStart"/>
            <w:r w:rsidRPr="009D38B3">
              <w:rPr>
                <w:rFonts w:eastAsia="Times New Roman" w:cs="Times New Roman"/>
                <w:sz w:val="22"/>
                <w:lang w:val="en-GB"/>
              </w:rPr>
              <w:t>GDC.m</w:t>
            </w:r>
            <w:proofErr w:type="spellEnd"/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A308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1.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38F5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1.1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DAAF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1.2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3096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NADH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A922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1.2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517F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1.1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94E4D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1.27</w:t>
            </w:r>
          </w:p>
        </w:tc>
      </w:tr>
      <w:tr w:rsidR="006E481E" w:rsidRPr="009D38B3" w14:paraId="45CDDC52" w14:textId="77777777" w:rsidTr="00DA78E1">
        <w:trPr>
          <w:trHeight w:val="300"/>
        </w:trPr>
        <w:tc>
          <w:tcPr>
            <w:tcW w:w="7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6825" w14:textId="77777777" w:rsidR="006E481E" w:rsidRPr="009D38B3" w:rsidRDefault="006E481E" w:rsidP="00DA78E1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proofErr w:type="spellStart"/>
            <w:r w:rsidRPr="009D38B3">
              <w:rPr>
                <w:rFonts w:eastAsia="Times New Roman" w:cs="Times New Roman"/>
                <w:sz w:val="22"/>
                <w:lang w:val="en-GB"/>
              </w:rPr>
              <w:t>HPR.ox</w:t>
            </w:r>
            <w:proofErr w:type="spellEnd"/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44A9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1.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CC7B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1.1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504C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1.2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1D45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NADH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B99B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1.2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4B79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1.2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22478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1.15</w:t>
            </w:r>
          </w:p>
        </w:tc>
      </w:tr>
      <w:tr w:rsidR="006E481E" w:rsidRPr="009D38B3" w14:paraId="550770AD" w14:textId="77777777" w:rsidTr="00DA78E1">
        <w:trPr>
          <w:trHeight w:val="300"/>
        </w:trPr>
        <w:tc>
          <w:tcPr>
            <w:tcW w:w="77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A0FA2" w14:textId="77777777" w:rsidR="006E481E" w:rsidRPr="009D38B3" w:rsidRDefault="006E481E" w:rsidP="00DA78E1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proofErr w:type="spellStart"/>
            <w:r w:rsidRPr="009D38B3">
              <w:rPr>
                <w:rFonts w:eastAsia="Times New Roman" w:cs="Times New Roman"/>
                <w:sz w:val="22"/>
                <w:lang w:val="en-GB"/>
              </w:rPr>
              <w:t>GK.p</w:t>
            </w:r>
            <w:proofErr w:type="spellEnd"/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652A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1.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AF48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1.1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51BF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1.27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4D824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ATP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4A90E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1.2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5EF8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1.2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6249E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1.15</w:t>
            </w:r>
          </w:p>
        </w:tc>
      </w:tr>
      <w:tr w:rsidR="006E481E" w:rsidRPr="009D38B3" w14:paraId="47416F7E" w14:textId="77777777" w:rsidTr="00DA78E1">
        <w:trPr>
          <w:trHeight w:val="300"/>
        </w:trPr>
        <w:tc>
          <w:tcPr>
            <w:tcW w:w="2547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8E4B" w14:textId="77777777" w:rsidR="006E481E" w:rsidRPr="009D38B3" w:rsidRDefault="006E481E" w:rsidP="00DA78E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Oxidative pentose phosphate pathway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9DE1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70EA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 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B957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 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D3404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 </w:t>
            </w:r>
          </w:p>
        </w:tc>
      </w:tr>
      <w:tr w:rsidR="006E481E" w:rsidRPr="009D38B3" w14:paraId="1F604574" w14:textId="77777777" w:rsidTr="00DA78E1">
        <w:trPr>
          <w:trHeight w:val="300"/>
        </w:trPr>
        <w:tc>
          <w:tcPr>
            <w:tcW w:w="7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204C" w14:textId="77777777" w:rsidR="006E481E" w:rsidRPr="009D38B3" w:rsidRDefault="006E481E" w:rsidP="00DA78E1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G6PD.c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D030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6.9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8D57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6.9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1C86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7.0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F2F6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NADPH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7646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6.9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2A08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6.9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23D24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7.03</w:t>
            </w:r>
          </w:p>
        </w:tc>
      </w:tr>
      <w:tr w:rsidR="006E481E" w:rsidRPr="009D38B3" w14:paraId="7DCE5DFB" w14:textId="77777777" w:rsidTr="00DA78E1">
        <w:trPr>
          <w:trHeight w:val="300"/>
        </w:trPr>
        <w:tc>
          <w:tcPr>
            <w:tcW w:w="77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52F88" w14:textId="77777777" w:rsidR="006E481E" w:rsidRPr="009D38B3" w:rsidRDefault="006E481E" w:rsidP="00DA78E1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6PGD.c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5DAF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6.9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BDEC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6.9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B4D1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7.03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6849A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NADPH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9EE26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6.98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1F85A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6.92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178A7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7.03</w:t>
            </w:r>
          </w:p>
        </w:tc>
      </w:tr>
      <w:tr w:rsidR="006E481E" w:rsidRPr="009D38B3" w14:paraId="799CFBE1" w14:textId="77777777" w:rsidTr="00DA78E1">
        <w:trPr>
          <w:trHeight w:val="300"/>
        </w:trPr>
        <w:tc>
          <w:tcPr>
            <w:tcW w:w="1595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52AD" w14:textId="77777777" w:rsidR="006E481E" w:rsidRPr="009D38B3" w:rsidRDefault="006E481E" w:rsidP="00DA78E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Su</w:t>
            </w:r>
            <w:r>
              <w:rPr>
                <w:rFonts w:eastAsia="Times New Roman" w:cs="Times New Roman"/>
                <w:b/>
                <w:bCs/>
                <w:sz w:val="22"/>
                <w:lang w:val="en-GB"/>
              </w:rPr>
              <w:t>crose</w:t>
            </w: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 xml:space="preserve"> cycling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B7A7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 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3E6F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0E14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EDE8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 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B28D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F99D4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 </w:t>
            </w:r>
          </w:p>
        </w:tc>
      </w:tr>
      <w:tr w:rsidR="006E481E" w:rsidRPr="009D38B3" w14:paraId="72BEF08C" w14:textId="77777777" w:rsidTr="00DA78E1">
        <w:trPr>
          <w:trHeight w:val="300"/>
        </w:trPr>
        <w:tc>
          <w:tcPr>
            <w:tcW w:w="7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EAD7" w14:textId="77777777" w:rsidR="006E481E" w:rsidRPr="009D38B3" w:rsidRDefault="006E481E" w:rsidP="00DA78E1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proofErr w:type="spellStart"/>
            <w:r w:rsidRPr="009D38B3">
              <w:rPr>
                <w:rFonts w:eastAsia="Times New Roman" w:cs="Times New Roman"/>
                <w:sz w:val="22"/>
                <w:lang w:val="en-GB"/>
              </w:rPr>
              <w:t>UGPase.c</w:t>
            </w:r>
            <w:proofErr w:type="spellEnd"/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F693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2.1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2F48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1.8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BABE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2.5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DFD9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U</w:t>
            </w:r>
            <w:r>
              <w:rPr>
                <w:rFonts w:eastAsia="Times New Roman" w:cs="Times New Roman"/>
                <w:b/>
                <w:bCs/>
                <w:sz w:val="22"/>
                <w:lang w:val="en-GB"/>
              </w:rPr>
              <w:t>T</w:t>
            </w: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P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2CA0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2.1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B0B9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2.5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E69D4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1.84</w:t>
            </w:r>
          </w:p>
        </w:tc>
      </w:tr>
      <w:tr w:rsidR="006E481E" w:rsidRPr="009D38B3" w14:paraId="36BBE762" w14:textId="77777777" w:rsidTr="00DA78E1">
        <w:trPr>
          <w:trHeight w:val="300"/>
        </w:trPr>
        <w:tc>
          <w:tcPr>
            <w:tcW w:w="7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1D21" w14:textId="77777777" w:rsidR="006E481E" w:rsidRPr="009D38B3" w:rsidRDefault="006E481E" w:rsidP="00DA78E1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proofErr w:type="spellStart"/>
            <w:r w:rsidRPr="009D38B3">
              <w:rPr>
                <w:rFonts w:eastAsia="Times New Roman" w:cs="Times New Roman"/>
                <w:sz w:val="22"/>
                <w:lang w:val="en-GB"/>
              </w:rPr>
              <w:t>HK.c</w:t>
            </w:r>
            <w:proofErr w:type="spellEnd"/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2E9E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2.1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1CA4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1.8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B717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2.5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BC68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ATP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AD76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2.1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4CE0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2.5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61261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1.84</w:t>
            </w:r>
          </w:p>
        </w:tc>
      </w:tr>
      <w:tr w:rsidR="006E481E" w:rsidRPr="009D38B3" w14:paraId="32558C95" w14:textId="77777777" w:rsidTr="00DA78E1">
        <w:trPr>
          <w:trHeight w:val="300"/>
        </w:trPr>
        <w:tc>
          <w:tcPr>
            <w:tcW w:w="77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873C4" w14:textId="77777777" w:rsidR="006E481E" w:rsidRPr="009D38B3" w:rsidRDefault="006E481E" w:rsidP="00DA78E1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proofErr w:type="spellStart"/>
            <w:r w:rsidRPr="009D38B3">
              <w:rPr>
                <w:rFonts w:eastAsia="Times New Roman" w:cs="Times New Roman"/>
                <w:sz w:val="22"/>
                <w:lang w:val="en-GB"/>
              </w:rPr>
              <w:t>FK.c</w:t>
            </w:r>
            <w:proofErr w:type="spellEnd"/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E05E4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2.16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4AD95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1.8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3F7FD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2.53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D43A1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ATP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86376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2.16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C815B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2.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B5196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1.84</w:t>
            </w:r>
          </w:p>
        </w:tc>
      </w:tr>
    </w:tbl>
    <w:p w14:paraId="4684B162" w14:textId="16ADB8B1" w:rsidR="006E481E" w:rsidRDefault="006E481E" w:rsidP="00A23D69">
      <w:pPr>
        <w:pStyle w:val="NoSpacing"/>
        <w:rPr>
          <w:lang w:val="en-GB"/>
        </w:rPr>
      </w:pPr>
      <w:r w:rsidRPr="009D38B3">
        <w:rPr>
          <w:lang w:val="en-GB"/>
        </w:rPr>
        <w:t xml:space="preserve">Metabolite flux as reported </w:t>
      </w:r>
      <w:r w:rsidRPr="000139FD">
        <w:rPr>
          <w:lang w:val="en-GB"/>
        </w:rPr>
        <w:t xml:space="preserve">by Xu et al. </w:t>
      </w:r>
      <w:r w:rsidR="00D862B2" w:rsidRPr="00D862B2">
        <w:rPr>
          <w:rFonts w:cs="Times New Roman"/>
        </w:rPr>
        <w:t>(2022)</w:t>
      </w:r>
      <w:r w:rsidRPr="000139FD">
        <w:rPr>
          <w:lang w:val="en-GB"/>
        </w:rPr>
        <w:t xml:space="preserve">. </w:t>
      </w:r>
      <w:r w:rsidRPr="009D38B3">
        <w:rPr>
          <w:lang w:val="en-GB"/>
        </w:rPr>
        <w:t xml:space="preserve">Negative and positive cofactor fluxes denote cofactor consumption and production, respectively. Intracellular location of enzyme reaction: .p, chloroplast; .m, mitochondrion; .ox, peroxisome; .c, cytosol. Enzymes: 6PGD, 6-phosphogluconate dehydrogenase; FK, </w:t>
      </w:r>
      <w:proofErr w:type="spellStart"/>
      <w:r w:rsidRPr="009D38B3">
        <w:rPr>
          <w:lang w:val="en-GB"/>
        </w:rPr>
        <w:t>fructokinase</w:t>
      </w:r>
      <w:proofErr w:type="spellEnd"/>
      <w:r w:rsidRPr="009D38B3">
        <w:rPr>
          <w:lang w:val="en-GB"/>
        </w:rPr>
        <w:t xml:space="preserve">; G6PD, glucose-6-phosphate dehydrogenase; GAPDH, </w:t>
      </w:r>
      <w:r>
        <w:rPr>
          <w:lang w:val="en-GB"/>
        </w:rPr>
        <w:t xml:space="preserve">phosphorylating </w:t>
      </w:r>
      <w:r w:rsidRPr="009D38B3">
        <w:rPr>
          <w:lang w:val="en-GB"/>
        </w:rPr>
        <w:t xml:space="preserve">glyceraldehyde-3-phosphate dehydrogenase; GDC, glycine decarboxylase complex; GK, </w:t>
      </w:r>
      <w:proofErr w:type="spellStart"/>
      <w:r w:rsidRPr="009D38B3">
        <w:rPr>
          <w:lang w:val="en-GB"/>
        </w:rPr>
        <w:t>glycerate</w:t>
      </w:r>
      <w:proofErr w:type="spellEnd"/>
      <w:r w:rsidRPr="009D38B3">
        <w:rPr>
          <w:lang w:val="en-GB"/>
        </w:rPr>
        <w:t xml:space="preserve"> kinase; GOGAT, glutamine α-</w:t>
      </w:r>
      <w:proofErr w:type="spellStart"/>
      <w:r w:rsidRPr="009D38B3">
        <w:rPr>
          <w:lang w:val="en-GB"/>
        </w:rPr>
        <w:t>ketoglutarate</w:t>
      </w:r>
      <w:proofErr w:type="spellEnd"/>
      <w:r w:rsidRPr="009D38B3">
        <w:rPr>
          <w:lang w:val="en-GB"/>
        </w:rPr>
        <w:t xml:space="preserve"> aminotransferase; GS, glutamine </w:t>
      </w:r>
      <w:proofErr w:type="spellStart"/>
      <w:r w:rsidRPr="009D38B3">
        <w:rPr>
          <w:lang w:val="en-GB"/>
        </w:rPr>
        <w:t>synthetase</w:t>
      </w:r>
      <w:proofErr w:type="spellEnd"/>
      <w:r w:rsidRPr="009D38B3">
        <w:rPr>
          <w:lang w:val="en-GB"/>
        </w:rPr>
        <w:t xml:space="preserve">; HK, hexokinase; HPR, </w:t>
      </w:r>
      <w:proofErr w:type="spellStart"/>
      <w:r w:rsidRPr="009D38B3">
        <w:rPr>
          <w:lang w:val="en-GB"/>
        </w:rPr>
        <w:t>hydroxypyruvate</w:t>
      </w:r>
      <w:proofErr w:type="spellEnd"/>
      <w:r w:rsidRPr="009D38B3">
        <w:rPr>
          <w:lang w:val="en-GB"/>
        </w:rPr>
        <w:t xml:space="preserve"> reductase; PGK, </w:t>
      </w:r>
      <w:proofErr w:type="spellStart"/>
      <w:r w:rsidRPr="009D38B3">
        <w:rPr>
          <w:lang w:val="en-GB"/>
        </w:rPr>
        <w:t>phosphoglycerate</w:t>
      </w:r>
      <w:proofErr w:type="spellEnd"/>
      <w:r w:rsidRPr="009D38B3">
        <w:rPr>
          <w:lang w:val="en-GB"/>
        </w:rPr>
        <w:t xml:space="preserve"> kinase; PRK, </w:t>
      </w:r>
      <w:proofErr w:type="spellStart"/>
      <w:r w:rsidRPr="009D38B3">
        <w:rPr>
          <w:lang w:val="en-GB"/>
        </w:rPr>
        <w:t>phosphoribulokinase</w:t>
      </w:r>
      <w:proofErr w:type="spellEnd"/>
      <w:r w:rsidRPr="009D38B3">
        <w:rPr>
          <w:lang w:val="en-GB"/>
        </w:rPr>
        <w:t xml:space="preserve">; </w:t>
      </w:r>
      <w:proofErr w:type="spellStart"/>
      <w:r w:rsidRPr="009D38B3">
        <w:rPr>
          <w:lang w:val="en-GB"/>
        </w:rPr>
        <w:t>UGPase</w:t>
      </w:r>
      <w:proofErr w:type="spellEnd"/>
      <w:r w:rsidRPr="009D38B3">
        <w:rPr>
          <w:lang w:val="en-GB"/>
        </w:rPr>
        <w:t xml:space="preserve">, UDP-glucose </w:t>
      </w:r>
      <w:proofErr w:type="spellStart"/>
      <w:r w:rsidRPr="009D38B3">
        <w:rPr>
          <w:lang w:val="en-GB"/>
        </w:rPr>
        <w:t>pyrophosphorylase</w:t>
      </w:r>
      <w:proofErr w:type="spellEnd"/>
      <w:r w:rsidRPr="009D38B3">
        <w:rPr>
          <w:lang w:val="en-GB"/>
        </w:rPr>
        <w:t>.</w:t>
      </w:r>
    </w:p>
    <w:p w14:paraId="7377FD62" w14:textId="77777777" w:rsidR="006E481E" w:rsidRDefault="006E481E">
      <w:pPr>
        <w:spacing w:line="259" w:lineRule="auto"/>
        <w:jc w:val="left"/>
        <w:rPr>
          <w:lang w:val="en-GB"/>
        </w:rPr>
      </w:pPr>
      <w:r>
        <w:rPr>
          <w:lang w:val="en-GB"/>
        </w:rPr>
        <w:br w:type="page"/>
      </w:r>
    </w:p>
    <w:p w14:paraId="0D727B67" w14:textId="7679C4DA" w:rsidR="006E481E" w:rsidRPr="009D38B3" w:rsidRDefault="006E481E" w:rsidP="006E481E">
      <w:pPr>
        <w:pStyle w:val="NoSpacing"/>
        <w:rPr>
          <w:lang w:val="en-GB"/>
        </w:rPr>
      </w:pPr>
      <w:r w:rsidRPr="009D38B3">
        <w:rPr>
          <w:b/>
          <w:bCs/>
          <w:lang w:val="en-GB"/>
        </w:rPr>
        <w:lastRenderedPageBreak/>
        <w:t xml:space="preserve">Table </w:t>
      </w:r>
      <w:r>
        <w:rPr>
          <w:b/>
          <w:bCs/>
          <w:lang w:val="en-GB"/>
        </w:rPr>
        <w:t>S3</w:t>
      </w:r>
      <w:r w:rsidRPr="009D38B3">
        <w:rPr>
          <w:lang w:val="en-GB"/>
        </w:rPr>
        <w:t xml:space="preserve"> Metabolite and cofactor flux in illuminated </w:t>
      </w:r>
      <w:proofErr w:type="spellStart"/>
      <w:r w:rsidRPr="009D38B3">
        <w:rPr>
          <w:i/>
          <w:iCs/>
          <w:lang w:val="en-GB"/>
        </w:rPr>
        <w:t>Camelina</w:t>
      </w:r>
      <w:proofErr w:type="spellEnd"/>
      <w:r w:rsidRPr="009D38B3">
        <w:rPr>
          <w:i/>
          <w:iCs/>
          <w:lang w:val="en-GB"/>
        </w:rPr>
        <w:t xml:space="preserve"> </w:t>
      </w:r>
      <w:proofErr w:type="spellStart"/>
      <w:r w:rsidRPr="009D38B3">
        <w:rPr>
          <w:i/>
          <w:iCs/>
          <w:lang w:val="en-GB"/>
        </w:rPr>
        <w:t>sativa</w:t>
      </w:r>
      <w:proofErr w:type="spellEnd"/>
      <w:r w:rsidRPr="009D38B3">
        <w:rPr>
          <w:lang w:val="en-GB"/>
        </w:rPr>
        <w:t xml:space="preserve"> leaves [</w:t>
      </w:r>
      <w:proofErr w:type="spellStart"/>
      <w:r w:rsidRPr="009D38B3">
        <w:rPr>
          <w:rFonts w:cs="Times New Roman"/>
          <w:lang w:val="en-GB"/>
        </w:rPr>
        <w:t>μ</w:t>
      </w:r>
      <w:r w:rsidRPr="009D38B3">
        <w:rPr>
          <w:lang w:val="en-GB"/>
        </w:rPr>
        <w:t>mol</w:t>
      </w:r>
      <w:proofErr w:type="spellEnd"/>
      <w:r w:rsidRPr="009D38B3">
        <w:rPr>
          <w:lang w:val="en-GB"/>
        </w:rPr>
        <w:t xml:space="preserve"> g</w:t>
      </w:r>
      <w:r w:rsidRPr="009D38B3">
        <w:rPr>
          <w:vertAlign w:val="superscript"/>
          <w:lang w:val="en-GB"/>
        </w:rPr>
        <w:t>-1</w:t>
      </w:r>
      <w:r w:rsidRPr="009D38B3">
        <w:rPr>
          <w:lang w:val="en-GB"/>
        </w:rPr>
        <w:t xml:space="preserve"> FW h</w:t>
      </w:r>
      <w:r w:rsidRPr="009D38B3">
        <w:rPr>
          <w:vertAlign w:val="superscript"/>
          <w:lang w:val="en-GB"/>
        </w:rPr>
        <w:t>-1</w:t>
      </w:r>
      <w:r w:rsidRPr="009D38B3">
        <w:rPr>
          <w:lang w:val="en-GB"/>
        </w:rPr>
        <w:t>]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95"/>
        <w:gridCol w:w="1598"/>
        <w:gridCol w:w="1064"/>
        <w:gridCol w:w="1064"/>
        <w:gridCol w:w="1145"/>
        <w:gridCol w:w="1101"/>
        <w:gridCol w:w="941"/>
        <w:gridCol w:w="942"/>
      </w:tblGrid>
      <w:tr w:rsidR="006E481E" w:rsidRPr="009D38B3" w14:paraId="5B589713" w14:textId="77777777" w:rsidTr="00DA78E1">
        <w:trPr>
          <w:trHeight w:val="285"/>
        </w:trPr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E8D2" w14:textId="77777777" w:rsidR="006E481E" w:rsidRPr="009D38B3" w:rsidRDefault="006E481E" w:rsidP="00DA78E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 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A849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Metabolite</w:t>
            </w:r>
          </w:p>
        </w:tc>
        <w:tc>
          <w:tcPr>
            <w:tcW w:w="11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FD38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95% CI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1B32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 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1C70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Cofactor</w:t>
            </w:r>
          </w:p>
        </w:tc>
        <w:tc>
          <w:tcPr>
            <w:tcW w:w="1007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4ED545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95% CI</w:t>
            </w:r>
          </w:p>
        </w:tc>
      </w:tr>
      <w:tr w:rsidR="006E481E" w:rsidRPr="009D38B3" w14:paraId="5A61CFF0" w14:textId="77777777" w:rsidTr="00DA78E1">
        <w:trPr>
          <w:trHeight w:val="285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89A07" w14:textId="77777777" w:rsidR="006E481E" w:rsidRPr="009D38B3" w:rsidRDefault="006E481E" w:rsidP="00DA78E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Reaction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29EE7D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flux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AEF345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LB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B7914F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UB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E451C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Cofactor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BE32F6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flux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B607DF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LB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58BD46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UB</w:t>
            </w:r>
          </w:p>
        </w:tc>
      </w:tr>
      <w:tr w:rsidR="006E481E" w:rsidRPr="009D38B3" w14:paraId="06D52C39" w14:textId="77777777" w:rsidTr="00DA78E1">
        <w:trPr>
          <w:trHeight w:val="285"/>
        </w:trPr>
        <w:tc>
          <w:tcPr>
            <w:tcW w:w="165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1C27" w14:textId="77777777" w:rsidR="006E481E" w:rsidRPr="009D38B3" w:rsidRDefault="006E481E" w:rsidP="00DA78E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Calvin-Benson cycl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E892" w14:textId="77777777" w:rsidR="006E481E" w:rsidRPr="009D38B3" w:rsidRDefault="006E481E" w:rsidP="00DA78E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122A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A907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4E3B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FB5C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0CEAB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 </w:t>
            </w:r>
          </w:p>
        </w:tc>
      </w:tr>
      <w:tr w:rsidR="006E481E" w:rsidRPr="009D38B3" w14:paraId="09467107" w14:textId="77777777" w:rsidTr="00DA78E1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3FBA" w14:textId="77777777" w:rsidR="006E481E" w:rsidRPr="009D38B3" w:rsidRDefault="006E481E" w:rsidP="00DA78E1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proofErr w:type="spellStart"/>
            <w:r w:rsidRPr="009D38B3">
              <w:rPr>
                <w:rFonts w:eastAsia="Times New Roman" w:cs="Times New Roman"/>
                <w:sz w:val="22"/>
                <w:lang w:val="en-GB"/>
              </w:rPr>
              <w:t>PGK.p</w:t>
            </w:r>
            <w:proofErr w:type="spellEnd"/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A52D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420.2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8AAF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408.8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4586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433.4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F960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ATP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AD97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420.2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7244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433.4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77092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408.80</w:t>
            </w:r>
          </w:p>
        </w:tc>
      </w:tr>
      <w:tr w:rsidR="006E481E" w:rsidRPr="009D38B3" w14:paraId="55DD5BAD" w14:textId="77777777" w:rsidTr="00DA78E1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C0CE" w14:textId="77777777" w:rsidR="006E481E" w:rsidRPr="009D38B3" w:rsidRDefault="006E481E" w:rsidP="00DA78E1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proofErr w:type="spellStart"/>
            <w:r w:rsidRPr="009D38B3">
              <w:rPr>
                <w:rFonts w:eastAsia="Times New Roman" w:cs="Times New Roman"/>
                <w:sz w:val="22"/>
                <w:lang w:val="en-GB"/>
              </w:rPr>
              <w:t>GAPDH.p</w:t>
            </w:r>
            <w:proofErr w:type="spellEnd"/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7F92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420.2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CAB2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408.8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F385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433.4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FB87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NAD</w:t>
            </w:r>
            <w:r>
              <w:rPr>
                <w:rFonts w:eastAsia="Times New Roman" w:cs="Times New Roman"/>
                <w:b/>
                <w:bCs/>
                <w:sz w:val="22"/>
                <w:lang w:val="en-GB"/>
              </w:rPr>
              <w:t>(</w:t>
            </w: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P</w:t>
            </w:r>
            <w:r>
              <w:rPr>
                <w:rFonts w:eastAsia="Times New Roman" w:cs="Times New Roman"/>
                <w:b/>
                <w:bCs/>
                <w:sz w:val="22"/>
                <w:lang w:val="en-GB"/>
              </w:rPr>
              <w:t>)</w:t>
            </w: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H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2517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420.2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9BED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433.4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2B242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408.80</w:t>
            </w:r>
          </w:p>
        </w:tc>
      </w:tr>
      <w:tr w:rsidR="006E481E" w:rsidRPr="009D38B3" w14:paraId="4C4E3E86" w14:textId="77777777" w:rsidTr="00DA78E1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2E38D" w14:textId="77777777" w:rsidR="006E481E" w:rsidRPr="009D38B3" w:rsidRDefault="006E481E" w:rsidP="00DA78E1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proofErr w:type="spellStart"/>
            <w:r w:rsidRPr="009D38B3">
              <w:rPr>
                <w:rFonts w:eastAsia="Times New Roman" w:cs="Times New Roman"/>
                <w:sz w:val="22"/>
                <w:lang w:val="en-GB"/>
              </w:rPr>
              <w:t>PRK.p</w:t>
            </w:r>
            <w:proofErr w:type="spellEnd"/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05AAE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223.10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3C9D6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217.4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2DDB4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229.75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FF664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ATP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C366A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223.1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636A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229.7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2AA5B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217.43</w:t>
            </w:r>
          </w:p>
        </w:tc>
      </w:tr>
      <w:tr w:rsidR="006E481E" w:rsidRPr="009D38B3" w14:paraId="2E77E616" w14:textId="77777777" w:rsidTr="00DA78E1">
        <w:trPr>
          <w:trHeight w:val="300"/>
        </w:trPr>
        <w:tc>
          <w:tcPr>
            <w:tcW w:w="1653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6FDF" w14:textId="77777777" w:rsidR="006E481E" w:rsidRPr="009D38B3" w:rsidRDefault="006E481E" w:rsidP="00DA78E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Photorespiratio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AC02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 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9515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 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FDA1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 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C967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 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4BEF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 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5EFA9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 </w:t>
            </w:r>
          </w:p>
        </w:tc>
      </w:tr>
      <w:tr w:rsidR="006E481E" w:rsidRPr="009D38B3" w14:paraId="4A6F3A26" w14:textId="77777777" w:rsidTr="00DA78E1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9C9A" w14:textId="77777777" w:rsidR="006E481E" w:rsidRPr="009D38B3" w:rsidRDefault="006E481E" w:rsidP="00DA78E1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proofErr w:type="spellStart"/>
            <w:r w:rsidRPr="009D38B3">
              <w:rPr>
                <w:rFonts w:eastAsia="Times New Roman" w:cs="Times New Roman"/>
                <w:sz w:val="22"/>
                <w:lang w:val="en-GB"/>
              </w:rPr>
              <w:t>GS.m</w:t>
            </w:r>
            <w:proofErr w:type="spellEnd"/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AC24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25.5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C603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25.5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07FB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25.5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E614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ATP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4D97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25.5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8485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25.5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9844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25.50</w:t>
            </w:r>
          </w:p>
        </w:tc>
      </w:tr>
      <w:tr w:rsidR="006E481E" w:rsidRPr="009D38B3" w14:paraId="1D03E561" w14:textId="77777777" w:rsidTr="00DA78E1">
        <w:trPr>
          <w:trHeight w:val="345"/>
        </w:trPr>
        <w:tc>
          <w:tcPr>
            <w:tcW w:w="7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AEA7" w14:textId="77777777" w:rsidR="006E481E" w:rsidRPr="009D38B3" w:rsidRDefault="006E481E" w:rsidP="00DA78E1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proofErr w:type="spellStart"/>
            <w:r w:rsidRPr="009D38B3">
              <w:rPr>
                <w:rFonts w:eastAsia="Times New Roman" w:cs="Times New Roman"/>
                <w:sz w:val="22"/>
                <w:lang w:val="en-GB"/>
              </w:rPr>
              <w:t>GOGAT.p</w:t>
            </w:r>
            <w:proofErr w:type="spellEnd"/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1743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25.5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099B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25.5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55D9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25.5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5E2A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proofErr w:type="spellStart"/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Fd</w:t>
            </w:r>
            <w:r w:rsidRPr="009D38B3">
              <w:rPr>
                <w:rFonts w:eastAsia="Times New Roman" w:cs="Times New Roman"/>
                <w:b/>
                <w:bCs/>
                <w:sz w:val="22"/>
                <w:vertAlign w:val="subscript"/>
                <w:lang w:val="en-GB"/>
              </w:rPr>
              <w:t>red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6685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51.0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E06B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51.0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75C7C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51.00</w:t>
            </w:r>
          </w:p>
        </w:tc>
      </w:tr>
      <w:tr w:rsidR="006E481E" w:rsidRPr="009D38B3" w14:paraId="7488B5DE" w14:textId="77777777" w:rsidTr="00DA78E1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761B" w14:textId="77777777" w:rsidR="006E481E" w:rsidRPr="009D38B3" w:rsidRDefault="006E481E" w:rsidP="00DA78E1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proofErr w:type="spellStart"/>
            <w:r w:rsidRPr="009D38B3">
              <w:rPr>
                <w:rFonts w:eastAsia="Times New Roman" w:cs="Times New Roman"/>
                <w:sz w:val="22"/>
                <w:lang w:val="en-GB"/>
              </w:rPr>
              <w:t>GDC.m</w:t>
            </w:r>
            <w:proofErr w:type="spellEnd"/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C8AC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25.4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2050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25.4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6EE3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25.4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BB6E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NADH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30F1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25.4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806B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25.4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F4DCF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25.49</w:t>
            </w:r>
          </w:p>
        </w:tc>
      </w:tr>
      <w:tr w:rsidR="006E481E" w:rsidRPr="009D38B3" w14:paraId="15BEE29F" w14:textId="77777777" w:rsidTr="00DA78E1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0447" w14:textId="77777777" w:rsidR="006E481E" w:rsidRPr="009D38B3" w:rsidRDefault="006E481E" w:rsidP="00DA78E1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proofErr w:type="spellStart"/>
            <w:r w:rsidRPr="009D38B3">
              <w:rPr>
                <w:rFonts w:eastAsia="Times New Roman" w:cs="Times New Roman"/>
                <w:sz w:val="22"/>
                <w:lang w:val="en-GB"/>
              </w:rPr>
              <w:t>HPR.ox</w:t>
            </w:r>
            <w:proofErr w:type="spellEnd"/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F0BB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25.3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2714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25.3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E861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25.3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C155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NADH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A987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25.3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7D1B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25.3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D3F37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25.37</w:t>
            </w:r>
          </w:p>
        </w:tc>
      </w:tr>
      <w:tr w:rsidR="006E481E" w:rsidRPr="009D38B3" w14:paraId="0C60C5F1" w14:textId="77777777" w:rsidTr="00DA78E1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8A5BB" w14:textId="77777777" w:rsidR="006E481E" w:rsidRPr="009D38B3" w:rsidRDefault="006E481E" w:rsidP="00DA78E1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proofErr w:type="spellStart"/>
            <w:r w:rsidRPr="009D38B3">
              <w:rPr>
                <w:rFonts w:eastAsia="Times New Roman" w:cs="Times New Roman"/>
                <w:sz w:val="22"/>
                <w:lang w:val="en-GB"/>
              </w:rPr>
              <w:t>GK.p</w:t>
            </w:r>
            <w:proofErr w:type="spellEnd"/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AEB14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25.38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90035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25.37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9D5F6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25.39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20DA4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ATP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22D29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25.3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5CE8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25.3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7F00C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25.37</w:t>
            </w:r>
          </w:p>
        </w:tc>
      </w:tr>
      <w:tr w:rsidR="006E481E" w:rsidRPr="009D38B3" w14:paraId="273981B6" w14:textId="77777777" w:rsidTr="00DA78E1">
        <w:trPr>
          <w:trHeight w:val="300"/>
        </w:trPr>
        <w:tc>
          <w:tcPr>
            <w:tcW w:w="2791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7043" w14:textId="77777777" w:rsidR="006E481E" w:rsidRPr="009D38B3" w:rsidRDefault="006E481E" w:rsidP="00DA78E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Oxidative pentose phosphate pathway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9FA4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 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4698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 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2443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 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AFF86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 </w:t>
            </w:r>
          </w:p>
        </w:tc>
      </w:tr>
      <w:tr w:rsidR="006E481E" w:rsidRPr="009D38B3" w14:paraId="537BA616" w14:textId="77777777" w:rsidTr="00DA78E1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E846" w14:textId="77777777" w:rsidR="006E481E" w:rsidRPr="009D38B3" w:rsidRDefault="006E481E" w:rsidP="00DA78E1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G6PD.c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B85E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6.9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E06B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6.9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1C6C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7.0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33DF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NADPH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EDA4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6.9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A1B2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6.9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8D978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7.03</w:t>
            </w:r>
          </w:p>
        </w:tc>
      </w:tr>
      <w:tr w:rsidR="006E481E" w:rsidRPr="009D38B3" w14:paraId="13BB9FC2" w14:textId="77777777" w:rsidTr="00DA78E1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F7D7F" w14:textId="77777777" w:rsidR="006E481E" w:rsidRPr="009D38B3" w:rsidRDefault="006E481E" w:rsidP="00DA78E1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6PGD.c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E535F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6.98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11C03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6.92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C50EA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7.03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91933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NADPH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86B34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6.9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59423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6.92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0F249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7.03</w:t>
            </w:r>
          </w:p>
        </w:tc>
      </w:tr>
      <w:tr w:rsidR="006E481E" w:rsidRPr="009D38B3" w14:paraId="6833FAD4" w14:textId="77777777" w:rsidTr="00DA78E1">
        <w:trPr>
          <w:trHeight w:val="300"/>
        </w:trPr>
        <w:tc>
          <w:tcPr>
            <w:tcW w:w="2791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82A9" w14:textId="77777777" w:rsidR="006E481E" w:rsidRPr="009D38B3" w:rsidRDefault="006E481E" w:rsidP="00DA78E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Starch and sucrose biosynthesis, and su</w:t>
            </w:r>
            <w:r>
              <w:rPr>
                <w:rFonts w:eastAsia="Times New Roman" w:cs="Times New Roman"/>
                <w:b/>
                <w:bCs/>
                <w:sz w:val="22"/>
                <w:lang w:val="en-GB"/>
              </w:rPr>
              <w:t>crose</w:t>
            </w: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 xml:space="preserve"> cycling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552D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 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79A3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 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3754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39EE8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 </w:t>
            </w:r>
          </w:p>
        </w:tc>
      </w:tr>
      <w:tr w:rsidR="006E481E" w:rsidRPr="009D38B3" w14:paraId="3F14B4DD" w14:textId="77777777" w:rsidTr="00DA78E1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7AF9" w14:textId="77777777" w:rsidR="006E481E" w:rsidRPr="009D38B3" w:rsidRDefault="006E481E" w:rsidP="00DA78E1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proofErr w:type="spellStart"/>
            <w:r w:rsidRPr="009D38B3">
              <w:rPr>
                <w:rFonts w:eastAsia="Times New Roman" w:cs="Times New Roman"/>
                <w:sz w:val="22"/>
                <w:lang w:val="en-GB"/>
              </w:rPr>
              <w:t>AGPase.p</w:t>
            </w:r>
            <w:proofErr w:type="spellEnd"/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61C5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10.5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AF10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10.5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D340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10.5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214F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ATP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8C1F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10.5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527D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10.5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334FD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10.51</w:t>
            </w:r>
          </w:p>
        </w:tc>
      </w:tr>
      <w:tr w:rsidR="006E481E" w:rsidRPr="009D38B3" w14:paraId="074F04A0" w14:textId="77777777" w:rsidTr="00DA78E1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4BCB" w14:textId="77777777" w:rsidR="006E481E" w:rsidRPr="009D38B3" w:rsidRDefault="006E481E" w:rsidP="00DA78E1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proofErr w:type="spellStart"/>
            <w:r w:rsidRPr="009D38B3">
              <w:rPr>
                <w:rFonts w:eastAsia="Times New Roman" w:cs="Times New Roman"/>
                <w:sz w:val="22"/>
                <w:lang w:val="en-GB"/>
              </w:rPr>
              <w:t>UGPase.c</w:t>
            </w:r>
            <w:proofErr w:type="spellEnd"/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657D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7.8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55D6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7.2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BC05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8.5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FE62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U</w:t>
            </w:r>
            <w:r>
              <w:rPr>
                <w:rFonts w:eastAsia="Times New Roman" w:cs="Times New Roman"/>
                <w:b/>
                <w:bCs/>
                <w:sz w:val="22"/>
                <w:lang w:val="en-GB"/>
              </w:rPr>
              <w:t>T</w:t>
            </w: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P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C506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7.8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65B3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8.5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35ACB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7.27</w:t>
            </w:r>
          </w:p>
        </w:tc>
      </w:tr>
      <w:tr w:rsidR="006E481E" w:rsidRPr="009D38B3" w14:paraId="740474F2" w14:textId="77777777" w:rsidTr="00DA78E1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30A8" w14:textId="77777777" w:rsidR="006E481E" w:rsidRPr="009D38B3" w:rsidRDefault="006E481E" w:rsidP="00DA78E1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proofErr w:type="spellStart"/>
            <w:r w:rsidRPr="009D38B3">
              <w:rPr>
                <w:rFonts w:eastAsia="Times New Roman" w:cs="Times New Roman"/>
                <w:sz w:val="22"/>
                <w:lang w:val="en-GB"/>
              </w:rPr>
              <w:t>HK.c</w:t>
            </w:r>
            <w:proofErr w:type="spellEnd"/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A89F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2.1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C4E4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1.8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0C50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2.5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165C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ATP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81DE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2.1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EF33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2.5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D514C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1.84</w:t>
            </w:r>
          </w:p>
        </w:tc>
      </w:tr>
      <w:tr w:rsidR="006E481E" w:rsidRPr="009D38B3" w14:paraId="08D168EA" w14:textId="77777777" w:rsidTr="00DA78E1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6BC9" w14:textId="77777777" w:rsidR="006E481E" w:rsidRPr="009D38B3" w:rsidRDefault="006E481E" w:rsidP="00DA78E1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proofErr w:type="spellStart"/>
            <w:r w:rsidRPr="009D38B3">
              <w:rPr>
                <w:rFonts w:eastAsia="Times New Roman" w:cs="Times New Roman"/>
                <w:sz w:val="22"/>
                <w:lang w:val="en-GB"/>
              </w:rPr>
              <w:t>FK.c</w:t>
            </w:r>
            <w:proofErr w:type="spellEnd"/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FDC6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2.1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6327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1.8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C148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2.5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D992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ATP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9DE4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2.1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043B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2.5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4FB17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1.84</w:t>
            </w:r>
          </w:p>
        </w:tc>
      </w:tr>
      <w:tr w:rsidR="006E481E" w:rsidRPr="009D38B3" w14:paraId="401F3BFB" w14:textId="77777777" w:rsidTr="00DA78E1">
        <w:trPr>
          <w:trHeight w:val="300"/>
        </w:trPr>
        <w:tc>
          <w:tcPr>
            <w:tcW w:w="1653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9E64" w14:textId="77777777" w:rsidR="006E481E" w:rsidRPr="009D38B3" w:rsidRDefault="006E481E" w:rsidP="00DA78E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Glycolysis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43D0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 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4219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 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BA7B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 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F51F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 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8A97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 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8A503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 </w:t>
            </w:r>
          </w:p>
        </w:tc>
      </w:tr>
      <w:tr w:rsidR="006E481E" w:rsidRPr="009D38B3" w14:paraId="7F8C1D86" w14:textId="77777777" w:rsidTr="00DA78E1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CE880" w14:textId="77777777" w:rsidR="006E481E" w:rsidRPr="009D38B3" w:rsidRDefault="006E481E" w:rsidP="00DA78E1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proofErr w:type="spellStart"/>
            <w:r w:rsidRPr="009D38B3">
              <w:rPr>
                <w:rFonts w:eastAsia="Times New Roman" w:cs="Times New Roman"/>
                <w:sz w:val="22"/>
                <w:lang w:val="en-GB"/>
              </w:rPr>
              <w:t>PK.c</w:t>
            </w:r>
            <w:proofErr w:type="spellEnd"/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02195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0.99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53BFA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0.91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AC068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1.08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446C6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ATP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BF079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0.99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523EE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0.91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0305B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1.08</w:t>
            </w:r>
          </w:p>
        </w:tc>
      </w:tr>
      <w:tr w:rsidR="006E481E" w:rsidRPr="009D38B3" w14:paraId="5AA93C46" w14:textId="77777777" w:rsidTr="00DA78E1">
        <w:trPr>
          <w:trHeight w:val="300"/>
        </w:trPr>
        <w:tc>
          <w:tcPr>
            <w:tcW w:w="2222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914B" w14:textId="77777777" w:rsidR="006E481E" w:rsidRPr="009D38B3" w:rsidRDefault="006E481E" w:rsidP="00DA78E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Fatty acid biosynthesi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CE94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 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BF90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 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A8D6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 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1C6B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20652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 </w:t>
            </w:r>
          </w:p>
        </w:tc>
      </w:tr>
      <w:tr w:rsidR="006E481E" w:rsidRPr="009D38B3" w14:paraId="26877500" w14:textId="77777777" w:rsidTr="00DA78E1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2405" w14:textId="77777777" w:rsidR="006E481E" w:rsidRPr="009D38B3" w:rsidRDefault="006E481E" w:rsidP="00DA78E1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proofErr w:type="spellStart"/>
            <w:r w:rsidRPr="009D38B3">
              <w:rPr>
                <w:rFonts w:eastAsia="Times New Roman" w:cs="Times New Roman"/>
                <w:sz w:val="22"/>
                <w:lang w:val="en-GB"/>
              </w:rPr>
              <w:t>PDC.p</w:t>
            </w:r>
            <w:proofErr w:type="spellEnd"/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9E72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0.4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51F6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0.4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F5F9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0.4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46B8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NADH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E506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0.4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EB67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0.4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A882F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0.44</w:t>
            </w:r>
          </w:p>
        </w:tc>
      </w:tr>
      <w:tr w:rsidR="006E481E" w:rsidRPr="009D38B3" w14:paraId="6906C4A7" w14:textId="77777777" w:rsidTr="00DA78E1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59A4" w14:textId="77777777" w:rsidR="006E481E" w:rsidRPr="009D38B3" w:rsidRDefault="006E481E" w:rsidP="00DA78E1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proofErr w:type="spellStart"/>
            <w:r w:rsidRPr="009D38B3">
              <w:rPr>
                <w:rFonts w:eastAsia="Times New Roman" w:cs="Times New Roman"/>
                <w:sz w:val="22"/>
                <w:lang w:val="en-GB"/>
              </w:rPr>
              <w:t>ACC.p</w:t>
            </w:r>
            <w:proofErr w:type="spellEnd"/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BDD8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0.4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FC6E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0.4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F68E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0.4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8352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ATP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C38C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0.3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94ED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0.3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AEB03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0.39</w:t>
            </w:r>
          </w:p>
        </w:tc>
      </w:tr>
      <w:tr w:rsidR="006E481E" w:rsidRPr="009D38B3" w14:paraId="798AEC83" w14:textId="77777777" w:rsidTr="00DA78E1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3075" w14:textId="77777777" w:rsidR="006E481E" w:rsidRPr="009D38B3" w:rsidRDefault="006E481E" w:rsidP="00DA78E1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proofErr w:type="spellStart"/>
            <w:r w:rsidRPr="009D38B3">
              <w:rPr>
                <w:rFonts w:eastAsia="Times New Roman" w:cs="Times New Roman"/>
                <w:sz w:val="22"/>
                <w:lang w:val="en-GB"/>
              </w:rPr>
              <w:t>KAR.p</w:t>
            </w:r>
            <w:proofErr w:type="spellEnd"/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C0A9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0.4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EA2A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0.4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0DC5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0.4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2778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NADPH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E575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0.3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A28D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0.3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BEE8A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0.39</w:t>
            </w:r>
          </w:p>
        </w:tc>
      </w:tr>
      <w:tr w:rsidR="006E481E" w:rsidRPr="009D38B3" w14:paraId="79842B4C" w14:textId="77777777" w:rsidTr="00DA78E1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04943" w14:textId="77777777" w:rsidR="006E481E" w:rsidRPr="009D38B3" w:rsidRDefault="006E481E" w:rsidP="00DA78E1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proofErr w:type="spellStart"/>
            <w:r w:rsidRPr="009D38B3">
              <w:rPr>
                <w:rFonts w:eastAsia="Times New Roman" w:cs="Times New Roman"/>
                <w:sz w:val="22"/>
                <w:lang w:val="en-GB"/>
              </w:rPr>
              <w:t>ACPr.p</w:t>
            </w:r>
            <w:proofErr w:type="spellEnd"/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769ED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0.44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79A17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0.44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F3AE6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0.44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35B86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NADH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B18F1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0.3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B9BC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0.3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A0F27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0.39</w:t>
            </w:r>
          </w:p>
        </w:tc>
      </w:tr>
      <w:tr w:rsidR="006E481E" w:rsidRPr="009D38B3" w14:paraId="1E2417ED" w14:textId="77777777" w:rsidTr="00DA78E1">
        <w:trPr>
          <w:trHeight w:val="300"/>
        </w:trPr>
        <w:tc>
          <w:tcPr>
            <w:tcW w:w="2222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0489" w14:textId="77777777" w:rsidR="006E481E" w:rsidRPr="009D38B3" w:rsidRDefault="006E481E" w:rsidP="00DA78E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proofErr w:type="spellStart"/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Tricarboxylic</w:t>
            </w:r>
            <w:proofErr w:type="spellEnd"/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 xml:space="preserve"> acid cycl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D469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 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956A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 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D21B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 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4467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 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70128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 </w:t>
            </w:r>
          </w:p>
        </w:tc>
      </w:tr>
      <w:tr w:rsidR="006E481E" w:rsidRPr="009D38B3" w14:paraId="5264E53A" w14:textId="77777777" w:rsidTr="00DA78E1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A202" w14:textId="77777777" w:rsidR="006E481E" w:rsidRPr="009D38B3" w:rsidRDefault="006E481E" w:rsidP="00DA78E1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proofErr w:type="spellStart"/>
            <w:r w:rsidRPr="009D38B3">
              <w:rPr>
                <w:rFonts w:eastAsia="Times New Roman" w:cs="Times New Roman"/>
                <w:sz w:val="22"/>
                <w:lang w:val="en-GB"/>
              </w:rPr>
              <w:t>PDC.m</w:t>
            </w:r>
            <w:proofErr w:type="spellEnd"/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086F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0.9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5EC5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0.8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7A3D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1.0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6BBA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NADH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71D3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0.9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686C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0.8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2B6A0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1.00</w:t>
            </w:r>
          </w:p>
        </w:tc>
      </w:tr>
      <w:tr w:rsidR="006E481E" w:rsidRPr="009D38B3" w14:paraId="66FA5989" w14:textId="77777777" w:rsidTr="00DA78E1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AB864" w14:textId="77777777" w:rsidR="006E481E" w:rsidRPr="009D38B3" w:rsidRDefault="006E481E" w:rsidP="00DA78E1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proofErr w:type="spellStart"/>
            <w:r w:rsidRPr="009D38B3">
              <w:rPr>
                <w:rFonts w:eastAsia="Times New Roman" w:cs="Times New Roman"/>
                <w:sz w:val="22"/>
                <w:lang w:val="en-GB"/>
              </w:rPr>
              <w:t>IDH.m</w:t>
            </w:r>
            <w:proofErr w:type="spellEnd"/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09165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0.92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6AAF5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0.85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9359E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1.00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AEC93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NADH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2BF1D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0.9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A6ABD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0.85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DBF22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1.00</w:t>
            </w:r>
          </w:p>
        </w:tc>
      </w:tr>
      <w:tr w:rsidR="006E481E" w:rsidRPr="009D38B3" w14:paraId="3E417366" w14:textId="77777777" w:rsidTr="00DA78E1">
        <w:trPr>
          <w:trHeight w:val="300"/>
        </w:trPr>
        <w:tc>
          <w:tcPr>
            <w:tcW w:w="2222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C2F9" w14:textId="77777777" w:rsidR="006E481E" w:rsidRPr="009D38B3" w:rsidRDefault="006E481E" w:rsidP="00DA78E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Amino acid biosynthesis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9B02" w14:textId="77777777" w:rsidR="006E481E" w:rsidRPr="009D38B3" w:rsidRDefault="006E481E" w:rsidP="00DA78E1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5952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5E1B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0EF2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82B49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 </w:t>
            </w:r>
          </w:p>
        </w:tc>
      </w:tr>
      <w:tr w:rsidR="006E481E" w:rsidRPr="009D38B3" w14:paraId="32B32E75" w14:textId="77777777" w:rsidTr="00DA78E1">
        <w:trPr>
          <w:trHeight w:val="300"/>
        </w:trPr>
        <w:tc>
          <w:tcPr>
            <w:tcW w:w="7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4EEC3" w14:textId="77777777" w:rsidR="006E481E" w:rsidRPr="009D38B3" w:rsidRDefault="006E481E" w:rsidP="00DA78E1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proofErr w:type="spellStart"/>
            <w:r w:rsidRPr="009D38B3">
              <w:rPr>
                <w:rFonts w:eastAsia="Times New Roman" w:cs="Times New Roman"/>
                <w:sz w:val="22"/>
                <w:lang w:val="en-GB"/>
              </w:rPr>
              <w:t>GDH.m</w:t>
            </w:r>
            <w:proofErr w:type="spellEnd"/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89F76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0.92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A25A5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0.85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2F220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1.00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F7E87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b/>
                <w:bCs/>
                <w:sz w:val="22"/>
                <w:lang w:val="en-GB"/>
              </w:rPr>
              <w:t>NADH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5F721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0.9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69104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1.00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6331A" w14:textId="77777777" w:rsidR="006E481E" w:rsidRPr="009D38B3" w:rsidRDefault="006E481E" w:rsidP="00DA78E1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 w:rsidRPr="009D38B3">
              <w:rPr>
                <w:rFonts w:eastAsia="Times New Roman" w:cs="Times New Roman"/>
                <w:sz w:val="22"/>
                <w:lang w:val="en-GB"/>
              </w:rPr>
              <w:t>-0.85</w:t>
            </w:r>
          </w:p>
        </w:tc>
      </w:tr>
    </w:tbl>
    <w:p w14:paraId="21CC9C2D" w14:textId="197EB657" w:rsidR="006E481E" w:rsidRDefault="006E481E" w:rsidP="00A23D69">
      <w:pPr>
        <w:pStyle w:val="NoSpacing"/>
        <w:rPr>
          <w:lang w:val="en-GB"/>
        </w:rPr>
      </w:pPr>
      <w:r w:rsidRPr="009D38B3">
        <w:rPr>
          <w:lang w:val="en-GB"/>
        </w:rPr>
        <w:t xml:space="preserve">Metabolite flux as reported by </w:t>
      </w:r>
      <w:r w:rsidRPr="000139FD">
        <w:rPr>
          <w:lang w:val="en-GB"/>
        </w:rPr>
        <w:t xml:space="preserve">Xu et al. </w:t>
      </w:r>
      <w:r w:rsidR="00D862B2" w:rsidRPr="00D862B2">
        <w:rPr>
          <w:rFonts w:cs="Times New Roman"/>
        </w:rPr>
        <w:t>(2022)</w:t>
      </w:r>
      <w:r w:rsidRPr="000139FD">
        <w:rPr>
          <w:lang w:val="en-GB"/>
        </w:rPr>
        <w:t xml:space="preserve">. </w:t>
      </w:r>
      <w:r w:rsidRPr="009D38B3">
        <w:rPr>
          <w:lang w:val="en-GB"/>
        </w:rPr>
        <w:t xml:space="preserve">Negative and positive cofactor fluxes denote cofactor consumption and production, respectively. Intracellular location of enzyme reaction: .p, chloroplast; .m, mitochondrion; .ox, peroxisome; .c, cytosol. Enzymes: 6PGD, 6-phosphogluconate dehydrogenase; ACC, acetyl-CoA carboxylase; </w:t>
      </w:r>
      <w:proofErr w:type="spellStart"/>
      <w:r w:rsidRPr="009D38B3">
        <w:rPr>
          <w:lang w:val="en-GB"/>
        </w:rPr>
        <w:t>ACPr</w:t>
      </w:r>
      <w:proofErr w:type="spellEnd"/>
      <w:r w:rsidRPr="009D38B3">
        <w:rPr>
          <w:lang w:val="en-GB"/>
        </w:rPr>
        <w:t xml:space="preserve">, 2,3-trans-enoyl-ACP reductase; </w:t>
      </w:r>
      <w:proofErr w:type="spellStart"/>
      <w:r w:rsidRPr="009D38B3">
        <w:rPr>
          <w:lang w:val="en-GB"/>
        </w:rPr>
        <w:t>AGPase</w:t>
      </w:r>
      <w:proofErr w:type="spellEnd"/>
      <w:r w:rsidRPr="009D38B3">
        <w:rPr>
          <w:lang w:val="en-GB"/>
        </w:rPr>
        <w:t xml:space="preserve">, ADP-glucose </w:t>
      </w:r>
      <w:proofErr w:type="spellStart"/>
      <w:r w:rsidRPr="009D38B3">
        <w:rPr>
          <w:lang w:val="en-GB"/>
        </w:rPr>
        <w:t>pyrophosphorylase</w:t>
      </w:r>
      <w:proofErr w:type="spellEnd"/>
      <w:r w:rsidRPr="009D38B3">
        <w:rPr>
          <w:lang w:val="en-GB"/>
        </w:rPr>
        <w:t xml:space="preserve">; FK, </w:t>
      </w:r>
      <w:proofErr w:type="spellStart"/>
      <w:r w:rsidRPr="009D38B3">
        <w:rPr>
          <w:lang w:val="en-GB"/>
        </w:rPr>
        <w:t>fructokinase</w:t>
      </w:r>
      <w:proofErr w:type="spellEnd"/>
      <w:r w:rsidRPr="009D38B3">
        <w:rPr>
          <w:lang w:val="en-GB"/>
        </w:rPr>
        <w:t xml:space="preserve">; G6PD, glucose-6-phosphate dehydrogenase; GAPDH, </w:t>
      </w:r>
      <w:r>
        <w:rPr>
          <w:lang w:val="en-GB"/>
        </w:rPr>
        <w:t xml:space="preserve">phosphorylating </w:t>
      </w:r>
      <w:r w:rsidRPr="009D38B3">
        <w:rPr>
          <w:lang w:val="en-GB"/>
        </w:rPr>
        <w:t xml:space="preserve">glyceraldehyde-3-phosphate dehydrogenase; GDC, glycine decarboxylase complex; GDH, glutamate dehydrogenase; GK, </w:t>
      </w:r>
      <w:proofErr w:type="spellStart"/>
      <w:r w:rsidRPr="009D38B3">
        <w:rPr>
          <w:lang w:val="en-GB"/>
        </w:rPr>
        <w:lastRenderedPageBreak/>
        <w:t>glycerate</w:t>
      </w:r>
      <w:proofErr w:type="spellEnd"/>
      <w:r w:rsidRPr="009D38B3">
        <w:rPr>
          <w:lang w:val="en-GB"/>
        </w:rPr>
        <w:t xml:space="preserve"> kinase; GOGAT, glutamine α-</w:t>
      </w:r>
      <w:proofErr w:type="spellStart"/>
      <w:r w:rsidRPr="009D38B3">
        <w:rPr>
          <w:lang w:val="en-GB"/>
        </w:rPr>
        <w:t>ketoglutarate</w:t>
      </w:r>
      <w:proofErr w:type="spellEnd"/>
      <w:r w:rsidRPr="009D38B3">
        <w:rPr>
          <w:lang w:val="en-GB"/>
        </w:rPr>
        <w:t xml:space="preserve"> aminotransferase; GS, glutamine </w:t>
      </w:r>
      <w:proofErr w:type="spellStart"/>
      <w:r w:rsidRPr="009D38B3">
        <w:rPr>
          <w:lang w:val="en-GB"/>
        </w:rPr>
        <w:t>synthetase</w:t>
      </w:r>
      <w:proofErr w:type="spellEnd"/>
      <w:r w:rsidRPr="009D38B3">
        <w:rPr>
          <w:lang w:val="en-GB"/>
        </w:rPr>
        <w:t xml:space="preserve">; HK, hexokinase; HPR, </w:t>
      </w:r>
      <w:proofErr w:type="spellStart"/>
      <w:r w:rsidRPr="009D38B3">
        <w:rPr>
          <w:lang w:val="en-GB"/>
        </w:rPr>
        <w:t>hydroxypyruvate</w:t>
      </w:r>
      <w:proofErr w:type="spellEnd"/>
      <w:r w:rsidRPr="009D38B3">
        <w:rPr>
          <w:lang w:val="en-GB"/>
        </w:rPr>
        <w:t xml:space="preserve"> reductase; IDH, </w:t>
      </w:r>
      <w:proofErr w:type="spellStart"/>
      <w:r w:rsidRPr="009D38B3">
        <w:rPr>
          <w:lang w:val="en-GB"/>
        </w:rPr>
        <w:t>isocitrate</w:t>
      </w:r>
      <w:proofErr w:type="spellEnd"/>
      <w:r w:rsidRPr="009D38B3">
        <w:rPr>
          <w:lang w:val="en-GB"/>
        </w:rPr>
        <w:t xml:space="preserve"> dehydrogenase; KAR, 3-ketoacyl-ACP reductase; PDC, pyruvate dehydrogenase complex; PGK, </w:t>
      </w:r>
      <w:proofErr w:type="spellStart"/>
      <w:r w:rsidRPr="009D38B3">
        <w:rPr>
          <w:lang w:val="en-GB"/>
        </w:rPr>
        <w:t>phosphoglycerate</w:t>
      </w:r>
      <w:proofErr w:type="spellEnd"/>
      <w:r w:rsidRPr="009D38B3">
        <w:rPr>
          <w:lang w:val="en-GB"/>
        </w:rPr>
        <w:t xml:space="preserve"> kinase; PK, pyruvate kinase; PRK, </w:t>
      </w:r>
      <w:proofErr w:type="spellStart"/>
      <w:r w:rsidRPr="009D38B3">
        <w:rPr>
          <w:lang w:val="en-GB"/>
        </w:rPr>
        <w:t>phosphoribulokinase</w:t>
      </w:r>
      <w:proofErr w:type="spellEnd"/>
      <w:r w:rsidRPr="009D38B3">
        <w:rPr>
          <w:lang w:val="en-GB"/>
        </w:rPr>
        <w:t xml:space="preserve">; </w:t>
      </w:r>
      <w:proofErr w:type="spellStart"/>
      <w:r w:rsidRPr="009D38B3">
        <w:rPr>
          <w:lang w:val="en-GB"/>
        </w:rPr>
        <w:t>UGPase</w:t>
      </w:r>
      <w:proofErr w:type="spellEnd"/>
      <w:r w:rsidRPr="009D38B3">
        <w:rPr>
          <w:lang w:val="en-GB"/>
        </w:rPr>
        <w:t xml:space="preserve">, UDP-glucose </w:t>
      </w:r>
      <w:proofErr w:type="spellStart"/>
      <w:r w:rsidRPr="009D38B3">
        <w:rPr>
          <w:lang w:val="en-GB"/>
        </w:rPr>
        <w:t>pyrophosphorylase</w:t>
      </w:r>
      <w:proofErr w:type="spellEnd"/>
      <w:r w:rsidRPr="009D38B3">
        <w:rPr>
          <w:lang w:val="en-GB"/>
        </w:rPr>
        <w:t>.</w:t>
      </w:r>
    </w:p>
    <w:p w14:paraId="0442C692" w14:textId="18CE7CE0" w:rsidR="009C55C8" w:rsidRDefault="009C55C8" w:rsidP="00A23D69">
      <w:pPr>
        <w:pStyle w:val="NoSpacing"/>
        <w:rPr>
          <w:lang w:val="en-GB"/>
        </w:rPr>
      </w:pPr>
    </w:p>
    <w:p w14:paraId="1B5A2933" w14:textId="77777777" w:rsidR="009C55C8" w:rsidRPr="009D38B3" w:rsidRDefault="009C55C8" w:rsidP="009C55C8">
      <w:pPr>
        <w:pStyle w:val="Heading2"/>
        <w:rPr>
          <w:lang w:val="en-GB"/>
        </w:rPr>
      </w:pPr>
      <w:r w:rsidRPr="009D38B3">
        <w:rPr>
          <w:lang w:val="en-GB"/>
        </w:rPr>
        <w:t>References</w:t>
      </w:r>
    </w:p>
    <w:p w14:paraId="37F09799" w14:textId="17406E4B" w:rsidR="00D862B2" w:rsidRPr="00D862B2" w:rsidRDefault="00D862B2" w:rsidP="004C46FD">
      <w:pPr>
        <w:pStyle w:val="Bibliography"/>
        <w:spacing w:line="360" w:lineRule="auto"/>
        <w:rPr>
          <w:rFonts w:cs="Times New Roman"/>
          <w:szCs w:val="24"/>
        </w:rPr>
      </w:pPr>
      <w:r w:rsidRPr="00D862B2">
        <w:rPr>
          <w:rFonts w:cs="Times New Roman"/>
          <w:szCs w:val="24"/>
        </w:rPr>
        <w:t xml:space="preserve">Farquhar GD, </w:t>
      </w:r>
      <w:proofErr w:type="spellStart"/>
      <w:r w:rsidRPr="00D862B2">
        <w:rPr>
          <w:rFonts w:cs="Times New Roman"/>
          <w:szCs w:val="24"/>
        </w:rPr>
        <w:t>Caemmerer</w:t>
      </w:r>
      <w:proofErr w:type="spellEnd"/>
      <w:r w:rsidRPr="00D862B2">
        <w:rPr>
          <w:rFonts w:cs="Times New Roman"/>
          <w:szCs w:val="24"/>
        </w:rPr>
        <w:t xml:space="preserve"> S, Berry JA (1980) </w:t>
      </w:r>
      <w:proofErr w:type="gramStart"/>
      <w:r w:rsidRPr="00D862B2">
        <w:rPr>
          <w:rFonts w:cs="Times New Roman"/>
          <w:szCs w:val="24"/>
        </w:rPr>
        <w:t>A</w:t>
      </w:r>
      <w:proofErr w:type="gramEnd"/>
      <w:r w:rsidRPr="00D862B2">
        <w:rPr>
          <w:rFonts w:cs="Times New Roman"/>
          <w:szCs w:val="24"/>
        </w:rPr>
        <w:t xml:space="preserve"> biochemical model of photosynthetic CO</w:t>
      </w:r>
      <w:r w:rsidRPr="004C46FD">
        <w:rPr>
          <w:rFonts w:cs="Times New Roman"/>
          <w:szCs w:val="24"/>
          <w:vertAlign w:val="subscript"/>
        </w:rPr>
        <w:t>2</w:t>
      </w:r>
      <w:r w:rsidRPr="00D862B2">
        <w:rPr>
          <w:rFonts w:cs="Times New Roman"/>
          <w:szCs w:val="24"/>
        </w:rPr>
        <w:t xml:space="preserve"> assimilation in leaves of C</w:t>
      </w:r>
      <w:r w:rsidRPr="004C46FD">
        <w:rPr>
          <w:rFonts w:cs="Times New Roman"/>
          <w:szCs w:val="24"/>
          <w:vertAlign w:val="subscript"/>
        </w:rPr>
        <w:t>3</w:t>
      </w:r>
      <w:r w:rsidRPr="00D862B2">
        <w:rPr>
          <w:rFonts w:cs="Times New Roman"/>
          <w:szCs w:val="24"/>
        </w:rPr>
        <w:t xml:space="preserve"> species. </w:t>
      </w:r>
      <w:proofErr w:type="spellStart"/>
      <w:r w:rsidRPr="00D862B2">
        <w:rPr>
          <w:rFonts w:cs="Times New Roman"/>
          <w:szCs w:val="24"/>
        </w:rPr>
        <w:t>Planta</w:t>
      </w:r>
      <w:proofErr w:type="spellEnd"/>
      <w:r w:rsidRPr="00D862B2">
        <w:rPr>
          <w:rFonts w:cs="Times New Roman"/>
          <w:szCs w:val="24"/>
        </w:rPr>
        <w:t xml:space="preserve"> 149:78–90.</w:t>
      </w:r>
    </w:p>
    <w:p w14:paraId="23F496F6" w14:textId="1DD4000D" w:rsidR="00D862B2" w:rsidRPr="00D862B2" w:rsidRDefault="00D862B2" w:rsidP="004C46FD">
      <w:pPr>
        <w:pStyle w:val="Bibliography"/>
        <w:spacing w:line="360" w:lineRule="auto"/>
        <w:rPr>
          <w:rFonts w:cs="Times New Roman"/>
          <w:szCs w:val="24"/>
        </w:rPr>
      </w:pPr>
      <w:r w:rsidRPr="00D862B2">
        <w:rPr>
          <w:rFonts w:cs="Times New Roman"/>
          <w:szCs w:val="24"/>
        </w:rPr>
        <w:t xml:space="preserve">Xu Y, </w:t>
      </w:r>
      <w:proofErr w:type="spellStart"/>
      <w:r w:rsidRPr="00D862B2">
        <w:rPr>
          <w:rFonts w:cs="Times New Roman"/>
          <w:szCs w:val="24"/>
        </w:rPr>
        <w:t>Wieloch</w:t>
      </w:r>
      <w:proofErr w:type="spellEnd"/>
      <w:r w:rsidRPr="00D862B2">
        <w:rPr>
          <w:rFonts w:cs="Times New Roman"/>
          <w:szCs w:val="24"/>
        </w:rPr>
        <w:t xml:space="preserve"> T, </w:t>
      </w:r>
      <w:proofErr w:type="spellStart"/>
      <w:r w:rsidRPr="00D862B2">
        <w:rPr>
          <w:rFonts w:cs="Times New Roman"/>
          <w:szCs w:val="24"/>
        </w:rPr>
        <w:t>Kaste</w:t>
      </w:r>
      <w:proofErr w:type="spellEnd"/>
      <w:r w:rsidRPr="00D862B2">
        <w:rPr>
          <w:rFonts w:cs="Times New Roman"/>
          <w:szCs w:val="24"/>
        </w:rPr>
        <w:t xml:space="preserve"> JAM, et al (2022) Reimport of carbon from cytosolic and vacuolar sugar pools into the Calvin–Benson cycle explains photosynthesis labeling anomalies. PNAS 119:e2121531119.</w:t>
      </w:r>
    </w:p>
    <w:p w14:paraId="44996B00" w14:textId="5E3A15B0" w:rsidR="009C55C8" w:rsidRDefault="009C55C8" w:rsidP="00D862B2">
      <w:pPr>
        <w:pStyle w:val="NoSpacing"/>
        <w:rPr>
          <w:lang w:val="en-GB"/>
        </w:rPr>
      </w:pPr>
    </w:p>
    <w:sectPr w:rsidR="009C55C8" w:rsidSect="004C46F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518861" w14:textId="77777777" w:rsidR="00B3656C" w:rsidRDefault="00B3656C" w:rsidP="00A26EEB">
      <w:pPr>
        <w:spacing w:after="0" w:line="240" w:lineRule="auto"/>
      </w:pPr>
      <w:r>
        <w:separator/>
      </w:r>
    </w:p>
  </w:endnote>
  <w:endnote w:type="continuationSeparator" w:id="0">
    <w:p w14:paraId="3257B003" w14:textId="77777777" w:rsidR="00B3656C" w:rsidRDefault="00B3656C" w:rsidP="00A26E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03027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15479C" w14:textId="372539DC" w:rsidR="00A26EEB" w:rsidRDefault="00A26EE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E64AB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7B8C2C2B" w14:textId="77777777" w:rsidR="00A26EEB" w:rsidRDefault="00A26EE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C56C63" w14:textId="77777777" w:rsidR="00B3656C" w:rsidRDefault="00B3656C" w:rsidP="00A26EEB">
      <w:pPr>
        <w:spacing w:after="0" w:line="240" w:lineRule="auto"/>
      </w:pPr>
      <w:r>
        <w:separator/>
      </w:r>
    </w:p>
  </w:footnote>
  <w:footnote w:type="continuationSeparator" w:id="0">
    <w:p w14:paraId="7B25F8B0" w14:textId="77777777" w:rsidR="00B3656C" w:rsidRDefault="00B3656C" w:rsidP="00A26E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AFF"/>
    <w:rsid w:val="00000C8C"/>
    <w:rsid w:val="00001CA0"/>
    <w:rsid w:val="0000418D"/>
    <w:rsid w:val="00004EEA"/>
    <w:rsid w:val="000063BF"/>
    <w:rsid w:val="00006DCC"/>
    <w:rsid w:val="00010D9F"/>
    <w:rsid w:val="00011B49"/>
    <w:rsid w:val="000131ED"/>
    <w:rsid w:val="000139FD"/>
    <w:rsid w:val="00014B75"/>
    <w:rsid w:val="000155FB"/>
    <w:rsid w:val="00015E5C"/>
    <w:rsid w:val="000163F2"/>
    <w:rsid w:val="00016ADD"/>
    <w:rsid w:val="000210FC"/>
    <w:rsid w:val="000215FC"/>
    <w:rsid w:val="000216C8"/>
    <w:rsid w:val="00022582"/>
    <w:rsid w:val="00022679"/>
    <w:rsid w:val="0002362F"/>
    <w:rsid w:val="00025FE9"/>
    <w:rsid w:val="00026AEA"/>
    <w:rsid w:val="00027F62"/>
    <w:rsid w:val="00031D03"/>
    <w:rsid w:val="000344CA"/>
    <w:rsid w:val="00034528"/>
    <w:rsid w:val="00034BAA"/>
    <w:rsid w:val="00035762"/>
    <w:rsid w:val="0003658A"/>
    <w:rsid w:val="00040335"/>
    <w:rsid w:val="0004128A"/>
    <w:rsid w:val="00042B2C"/>
    <w:rsid w:val="00043B7D"/>
    <w:rsid w:val="0004567E"/>
    <w:rsid w:val="00047385"/>
    <w:rsid w:val="00047BE7"/>
    <w:rsid w:val="00052BF5"/>
    <w:rsid w:val="00054CEA"/>
    <w:rsid w:val="000561E4"/>
    <w:rsid w:val="000561F3"/>
    <w:rsid w:val="000611E8"/>
    <w:rsid w:val="00061738"/>
    <w:rsid w:val="00062F02"/>
    <w:rsid w:val="0006340B"/>
    <w:rsid w:val="00063459"/>
    <w:rsid w:val="00065532"/>
    <w:rsid w:val="00066461"/>
    <w:rsid w:val="00067D7B"/>
    <w:rsid w:val="00070126"/>
    <w:rsid w:val="00070D00"/>
    <w:rsid w:val="00073BAF"/>
    <w:rsid w:val="0007404F"/>
    <w:rsid w:val="000741C4"/>
    <w:rsid w:val="000743F6"/>
    <w:rsid w:val="0007619A"/>
    <w:rsid w:val="00076321"/>
    <w:rsid w:val="00076AD1"/>
    <w:rsid w:val="00077D1F"/>
    <w:rsid w:val="00080253"/>
    <w:rsid w:val="00080FE1"/>
    <w:rsid w:val="00082279"/>
    <w:rsid w:val="000836C2"/>
    <w:rsid w:val="00083F43"/>
    <w:rsid w:val="000841C9"/>
    <w:rsid w:val="000847A3"/>
    <w:rsid w:val="00085084"/>
    <w:rsid w:val="00086047"/>
    <w:rsid w:val="0008752E"/>
    <w:rsid w:val="00087546"/>
    <w:rsid w:val="00087792"/>
    <w:rsid w:val="000913F5"/>
    <w:rsid w:val="00093EBE"/>
    <w:rsid w:val="00094012"/>
    <w:rsid w:val="00096BD5"/>
    <w:rsid w:val="00097702"/>
    <w:rsid w:val="000A147C"/>
    <w:rsid w:val="000A21FC"/>
    <w:rsid w:val="000A2D17"/>
    <w:rsid w:val="000A3B48"/>
    <w:rsid w:val="000A46D6"/>
    <w:rsid w:val="000B096A"/>
    <w:rsid w:val="000B0DB9"/>
    <w:rsid w:val="000B1DF7"/>
    <w:rsid w:val="000B2BD5"/>
    <w:rsid w:val="000B3F6A"/>
    <w:rsid w:val="000B46AA"/>
    <w:rsid w:val="000B4F44"/>
    <w:rsid w:val="000B726A"/>
    <w:rsid w:val="000C16E0"/>
    <w:rsid w:val="000C3AF0"/>
    <w:rsid w:val="000C3C49"/>
    <w:rsid w:val="000C41EF"/>
    <w:rsid w:val="000C64C9"/>
    <w:rsid w:val="000C7376"/>
    <w:rsid w:val="000C7BE6"/>
    <w:rsid w:val="000C7D8F"/>
    <w:rsid w:val="000C7E3A"/>
    <w:rsid w:val="000D03B9"/>
    <w:rsid w:val="000D3338"/>
    <w:rsid w:val="000D5E2F"/>
    <w:rsid w:val="000D5FE3"/>
    <w:rsid w:val="000E093C"/>
    <w:rsid w:val="000E0B76"/>
    <w:rsid w:val="000E0C01"/>
    <w:rsid w:val="000E0D16"/>
    <w:rsid w:val="000E1745"/>
    <w:rsid w:val="000E26E5"/>
    <w:rsid w:val="000E3D3E"/>
    <w:rsid w:val="000E513D"/>
    <w:rsid w:val="000E5EC1"/>
    <w:rsid w:val="000E64AB"/>
    <w:rsid w:val="000F0B18"/>
    <w:rsid w:val="000F405A"/>
    <w:rsid w:val="000F4BCB"/>
    <w:rsid w:val="000F4D41"/>
    <w:rsid w:val="000F527C"/>
    <w:rsid w:val="000F6175"/>
    <w:rsid w:val="000F6A83"/>
    <w:rsid w:val="000F722C"/>
    <w:rsid w:val="00100B9C"/>
    <w:rsid w:val="00101713"/>
    <w:rsid w:val="0010191B"/>
    <w:rsid w:val="001019EA"/>
    <w:rsid w:val="00103BE2"/>
    <w:rsid w:val="001075E8"/>
    <w:rsid w:val="00107C09"/>
    <w:rsid w:val="001119A1"/>
    <w:rsid w:val="001122E6"/>
    <w:rsid w:val="00112FEC"/>
    <w:rsid w:val="0011301E"/>
    <w:rsid w:val="0011309D"/>
    <w:rsid w:val="001131C1"/>
    <w:rsid w:val="001131D4"/>
    <w:rsid w:val="00113BBC"/>
    <w:rsid w:val="00114017"/>
    <w:rsid w:val="0011416D"/>
    <w:rsid w:val="00114A3D"/>
    <w:rsid w:val="00117B6D"/>
    <w:rsid w:val="00117D68"/>
    <w:rsid w:val="00121F72"/>
    <w:rsid w:val="00122667"/>
    <w:rsid w:val="0012482B"/>
    <w:rsid w:val="00124B61"/>
    <w:rsid w:val="00132946"/>
    <w:rsid w:val="00132D5E"/>
    <w:rsid w:val="001334FE"/>
    <w:rsid w:val="00133BC1"/>
    <w:rsid w:val="00134238"/>
    <w:rsid w:val="0013548B"/>
    <w:rsid w:val="00136CB8"/>
    <w:rsid w:val="00136F55"/>
    <w:rsid w:val="00137832"/>
    <w:rsid w:val="0014060A"/>
    <w:rsid w:val="001406A0"/>
    <w:rsid w:val="00140BD1"/>
    <w:rsid w:val="00141536"/>
    <w:rsid w:val="00141986"/>
    <w:rsid w:val="0014320F"/>
    <w:rsid w:val="001435C2"/>
    <w:rsid w:val="00143BF7"/>
    <w:rsid w:val="00144658"/>
    <w:rsid w:val="00144D04"/>
    <w:rsid w:val="0014613D"/>
    <w:rsid w:val="001466F9"/>
    <w:rsid w:val="00147134"/>
    <w:rsid w:val="00150DFF"/>
    <w:rsid w:val="001520AA"/>
    <w:rsid w:val="001520EB"/>
    <w:rsid w:val="00152117"/>
    <w:rsid w:val="00153465"/>
    <w:rsid w:val="00154984"/>
    <w:rsid w:val="0015626A"/>
    <w:rsid w:val="00156CD7"/>
    <w:rsid w:val="00160529"/>
    <w:rsid w:val="00160C51"/>
    <w:rsid w:val="00161A86"/>
    <w:rsid w:val="00161BC1"/>
    <w:rsid w:val="00162A41"/>
    <w:rsid w:val="00163FC9"/>
    <w:rsid w:val="00164680"/>
    <w:rsid w:val="00164BA5"/>
    <w:rsid w:val="00165F00"/>
    <w:rsid w:val="00166898"/>
    <w:rsid w:val="00170A17"/>
    <w:rsid w:val="00171372"/>
    <w:rsid w:val="0017216D"/>
    <w:rsid w:val="00172DA6"/>
    <w:rsid w:val="001749A4"/>
    <w:rsid w:val="00175216"/>
    <w:rsid w:val="00176DCF"/>
    <w:rsid w:val="00182A62"/>
    <w:rsid w:val="001830C7"/>
    <w:rsid w:val="001830FF"/>
    <w:rsid w:val="001838B5"/>
    <w:rsid w:val="001844E1"/>
    <w:rsid w:val="00184813"/>
    <w:rsid w:val="00184EDC"/>
    <w:rsid w:val="0019391E"/>
    <w:rsid w:val="0019408C"/>
    <w:rsid w:val="00195E45"/>
    <w:rsid w:val="00196901"/>
    <w:rsid w:val="00196DC8"/>
    <w:rsid w:val="001A1A3E"/>
    <w:rsid w:val="001A2094"/>
    <w:rsid w:val="001A23BC"/>
    <w:rsid w:val="001A27A7"/>
    <w:rsid w:val="001A31A3"/>
    <w:rsid w:val="001A324C"/>
    <w:rsid w:val="001A358A"/>
    <w:rsid w:val="001A5F79"/>
    <w:rsid w:val="001A7F54"/>
    <w:rsid w:val="001B0506"/>
    <w:rsid w:val="001B0739"/>
    <w:rsid w:val="001B0C9B"/>
    <w:rsid w:val="001B3508"/>
    <w:rsid w:val="001B373A"/>
    <w:rsid w:val="001B3E55"/>
    <w:rsid w:val="001B4524"/>
    <w:rsid w:val="001B4A0B"/>
    <w:rsid w:val="001B55DB"/>
    <w:rsid w:val="001B5931"/>
    <w:rsid w:val="001C4881"/>
    <w:rsid w:val="001C5F7A"/>
    <w:rsid w:val="001C69B9"/>
    <w:rsid w:val="001C73E1"/>
    <w:rsid w:val="001C7507"/>
    <w:rsid w:val="001C78CF"/>
    <w:rsid w:val="001D06AE"/>
    <w:rsid w:val="001D3258"/>
    <w:rsid w:val="001D4E36"/>
    <w:rsid w:val="001D64A9"/>
    <w:rsid w:val="001E133B"/>
    <w:rsid w:val="001E42DD"/>
    <w:rsid w:val="001E4CE8"/>
    <w:rsid w:val="001E76BB"/>
    <w:rsid w:val="001E7FD2"/>
    <w:rsid w:val="001F22E8"/>
    <w:rsid w:val="001F23BD"/>
    <w:rsid w:val="001F27A0"/>
    <w:rsid w:val="001F2A77"/>
    <w:rsid w:val="001F4F7E"/>
    <w:rsid w:val="001F59C2"/>
    <w:rsid w:val="001F63FC"/>
    <w:rsid w:val="001F6D6F"/>
    <w:rsid w:val="001F70BF"/>
    <w:rsid w:val="001F71CA"/>
    <w:rsid w:val="00200998"/>
    <w:rsid w:val="00200AD8"/>
    <w:rsid w:val="00200BF6"/>
    <w:rsid w:val="002033ED"/>
    <w:rsid w:val="00203FF0"/>
    <w:rsid w:val="00205828"/>
    <w:rsid w:val="00206666"/>
    <w:rsid w:val="00207D35"/>
    <w:rsid w:val="00210723"/>
    <w:rsid w:val="00210AA1"/>
    <w:rsid w:val="002111EF"/>
    <w:rsid w:val="002115DB"/>
    <w:rsid w:val="00212035"/>
    <w:rsid w:val="00214C8D"/>
    <w:rsid w:val="002152F6"/>
    <w:rsid w:val="002156A2"/>
    <w:rsid w:val="0021613E"/>
    <w:rsid w:val="00223DE9"/>
    <w:rsid w:val="002242E3"/>
    <w:rsid w:val="00225514"/>
    <w:rsid w:val="00225A92"/>
    <w:rsid w:val="00226EC8"/>
    <w:rsid w:val="00230D75"/>
    <w:rsid w:val="00231FF1"/>
    <w:rsid w:val="00236CE4"/>
    <w:rsid w:val="00237256"/>
    <w:rsid w:val="00237809"/>
    <w:rsid w:val="00237D1E"/>
    <w:rsid w:val="00241CE8"/>
    <w:rsid w:val="00244179"/>
    <w:rsid w:val="002455C8"/>
    <w:rsid w:val="00247CB1"/>
    <w:rsid w:val="00253298"/>
    <w:rsid w:val="002558B9"/>
    <w:rsid w:val="00261B1D"/>
    <w:rsid w:val="00261D68"/>
    <w:rsid w:val="00263630"/>
    <w:rsid w:val="00263869"/>
    <w:rsid w:val="00263C0E"/>
    <w:rsid w:val="00264EEC"/>
    <w:rsid w:val="002662EE"/>
    <w:rsid w:val="00266DA9"/>
    <w:rsid w:val="00266E7F"/>
    <w:rsid w:val="00266EA1"/>
    <w:rsid w:val="00270E5C"/>
    <w:rsid w:val="00270E9B"/>
    <w:rsid w:val="00271480"/>
    <w:rsid w:val="0027154C"/>
    <w:rsid w:val="00271DE8"/>
    <w:rsid w:val="002730D5"/>
    <w:rsid w:val="0027381E"/>
    <w:rsid w:val="00274C28"/>
    <w:rsid w:val="0027537E"/>
    <w:rsid w:val="00276E09"/>
    <w:rsid w:val="00280191"/>
    <w:rsid w:val="00280428"/>
    <w:rsid w:val="002817F3"/>
    <w:rsid w:val="002824F3"/>
    <w:rsid w:val="00282F43"/>
    <w:rsid w:val="00283217"/>
    <w:rsid w:val="00283C82"/>
    <w:rsid w:val="00286249"/>
    <w:rsid w:val="0028629E"/>
    <w:rsid w:val="00290532"/>
    <w:rsid w:val="002914DA"/>
    <w:rsid w:val="002919EC"/>
    <w:rsid w:val="002920C6"/>
    <w:rsid w:val="00292728"/>
    <w:rsid w:val="002927A2"/>
    <w:rsid w:val="00292933"/>
    <w:rsid w:val="002958ED"/>
    <w:rsid w:val="00295F73"/>
    <w:rsid w:val="002A14C7"/>
    <w:rsid w:val="002A2B9E"/>
    <w:rsid w:val="002A2CA8"/>
    <w:rsid w:val="002A5D38"/>
    <w:rsid w:val="002B7B4F"/>
    <w:rsid w:val="002C2884"/>
    <w:rsid w:val="002C460C"/>
    <w:rsid w:val="002C5391"/>
    <w:rsid w:val="002C6F8B"/>
    <w:rsid w:val="002C721D"/>
    <w:rsid w:val="002D000B"/>
    <w:rsid w:val="002D041F"/>
    <w:rsid w:val="002D3203"/>
    <w:rsid w:val="002D3DAB"/>
    <w:rsid w:val="002D4A85"/>
    <w:rsid w:val="002D5C57"/>
    <w:rsid w:val="002D616C"/>
    <w:rsid w:val="002D6C02"/>
    <w:rsid w:val="002E1C8B"/>
    <w:rsid w:val="002E20E8"/>
    <w:rsid w:val="002E3437"/>
    <w:rsid w:val="002E3C69"/>
    <w:rsid w:val="002E4761"/>
    <w:rsid w:val="002E5FBF"/>
    <w:rsid w:val="002E7012"/>
    <w:rsid w:val="002E72AC"/>
    <w:rsid w:val="002F09FC"/>
    <w:rsid w:val="002F13AD"/>
    <w:rsid w:val="002F216C"/>
    <w:rsid w:val="002F3F50"/>
    <w:rsid w:val="002F468C"/>
    <w:rsid w:val="002F5B16"/>
    <w:rsid w:val="002F654C"/>
    <w:rsid w:val="00301420"/>
    <w:rsid w:val="00303183"/>
    <w:rsid w:val="003034E2"/>
    <w:rsid w:val="0030397E"/>
    <w:rsid w:val="0030569B"/>
    <w:rsid w:val="00305F7D"/>
    <w:rsid w:val="00306625"/>
    <w:rsid w:val="00307009"/>
    <w:rsid w:val="00307672"/>
    <w:rsid w:val="003106B6"/>
    <w:rsid w:val="003108DF"/>
    <w:rsid w:val="00310B60"/>
    <w:rsid w:val="00310BBF"/>
    <w:rsid w:val="00312B8B"/>
    <w:rsid w:val="0031433C"/>
    <w:rsid w:val="00315C34"/>
    <w:rsid w:val="003172AC"/>
    <w:rsid w:val="00320AE2"/>
    <w:rsid w:val="00321505"/>
    <w:rsid w:val="00321BF4"/>
    <w:rsid w:val="0032220C"/>
    <w:rsid w:val="003224D1"/>
    <w:rsid w:val="003224D8"/>
    <w:rsid w:val="0032253C"/>
    <w:rsid w:val="00322B00"/>
    <w:rsid w:val="00322F83"/>
    <w:rsid w:val="00324BEE"/>
    <w:rsid w:val="0032527F"/>
    <w:rsid w:val="003260CA"/>
    <w:rsid w:val="0032665A"/>
    <w:rsid w:val="00326CE2"/>
    <w:rsid w:val="003273BF"/>
    <w:rsid w:val="003302F0"/>
    <w:rsid w:val="003311BE"/>
    <w:rsid w:val="0033291A"/>
    <w:rsid w:val="00333110"/>
    <w:rsid w:val="00333A41"/>
    <w:rsid w:val="0033411F"/>
    <w:rsid w:val="003364B2"/>
    <w:rsid w:val="0033676B"/>
    <w:rsid w:val="003426D0"/>
    <w:rsid w:val="003455E6"/>
    <w:rsid w:val="00345C62"/>
    <w:rsid w:val="00345DAB"/>
    <w:rsid w:val="0034767C"/>
    <w:rsid w:val="00350505"/>
    <w:rsid w:val="00353006"/>
    <w:rsid w:val="00353484"/>
    <w:rsid w:val="0035398F"/>
    <w:rsid w:val="00353C80"/>
    <w:rsid w:val="00354D74"/>
    <w:rsid w:val="00355D1D"/>
    <w:rsid w:val="00355DE0"/>
    <w:rsid w:val="00356412"/>
    <w:rsid w:val="00356690"/>
    <w:rsid w:val="00356AC7"/>
    <w:rsid w:val="00361A9F"/>
    <w:rsid w:val="00361DD0"/>
    <w:rsid w:val="00362D74"/>
    <w:rsid w:val="003644BF"/>
    <w:rsid w:val="00364696"/>
    <w:rsid w:val="00366EB9"/>
    <w:rsid w:val="00371D09"/>
    <w:rsid w:val="00373274"/>
    <w:rsid w:val="00373501"/>
    <w:rsid w:val="00373CB4"/>
    <w:rsid w:val="003776F0"/>
    <w:rsid w:val="00377E38"/>
    <w:rsid w:val="00380606"/>
    <w:rsid w:val="003806E2"/>
    <w:rsid w:val="00383D54"/>
    <w:rsid w:val="00383F0F"/>
    <w:rsid w:val="00384675"/>
    <w:rsid w:val="003852A3"/>
    <w:rsid w:val="00385317"/>
    <w:rsid w:val="00385925"/>
    <w:rsid w:val="00385BD1"/>
    <w:rsid w:val="00385BE7"/>
    <w:rsid w:val="00386019"/>
    <w:rsid w:val="0038606C"/>
    <w:rsid w:val="003862A2"/>
    <w:rsid w:val="0038663C"/>
    <w:rsid w:val="003875B4"/>
    <w:rsid w:val="00387991"/>
    <w:rsid w:val="00387A3D"/>
    <w:rsid w:val="00390943"/>
    <w:rsid w:val="00390FA5"/>
    <w:rsid w:val="00391214"/>
    <w:rsid w:val="003919F7"/>
    <w:rsid w:val="00392402"/>
    <w:rsid w:val="0039420E"/>
    <w:rsid w:val="0039602F"/>
    <w:rsid w:val="003A178B"/>
    <w:rsid w:val="003A19B1"/>
    <w:rsid w:val="003A1BA8"/>
    <w:rsid w:val="003A4D06"/>
    <w:rsid w:val="003A5BAC"/>
    <w:rsid w:val="003A7E11"/>
    <w:rsid w:val="003B1A12"/>
    <w:rsid w:val="003B1DD0"/>
    <w:rsid w:val="003B229C"/>
    <w:rsid w:val="003B288A"/>
    <w:rsid w:val="003B305F"/>
    <w:rsid w:val="003B3DBD"/>
    <w:rsid w:val="003B55A2"/>
    <w:rsid w:val="003B5895"/>
    <w:rsid w:val="003B60B4"/>
    <w:rsid w:val="003B6613"/>
    <w:rsid w:val="003B73EA"/>
    <w:rsid w:val="003B7A89"/>
    <w:rsid w:val="003C0FC4"/>
    <w:rsid w:val="003C1A5A"/>
    <w:rsid w:val="003C2A0E"/>
    <w:rsid w:val="003C3195"/>
    <w:rsid w:val="003C31B9"/>
    <w:rsid w:val="003C3390"/>
    <w:rsid w:val="003C34C3"/>
    <w:rsid w:val="003C565F"/>
    <w:rsid w:val="003C6FE2"/>
    <w:rsid w:val="003C7B35"/>
    <w:rsid w:val="003D51C2"/>
    <w:rsid w:val="003D5ACF"/>
    <w:rsid w:val="003D5F88"/>
    <w:rsid w:val="003D7028"/>
    <w:rsid w:val="003D7CD1"/>
    <w:rsid w:val="003E0609"/>
    <w:rsid w:val="003E0EF0"/>
    <w:rsid w:val="003E15B4"/>
    <w:rsid w:val="003E2EDB"/>
    <w:rsid w:val="003E36D4"/>
    <w:rsid w:val="003E3C8B"/>
    <w:rsid w:val="003E6EAD"/>
    <w:rsid w:val="003F022E"/>
    <w:rsid w:val="003F086F"/>
    <w:rsid w:val="003F1BEC"/>
    <w:rsid w:val="003F1C63"/>
    <w:rsid w:val="003F35C0"/>
    <w:rsid w:val="003F43FD"/>
    <w:rsid w:val="003F7337"/>
    <w:rsid w:val="00400DE3"/>
    <w:rsid w:val="004012DC"/>
    <w:rsid w:val="00401712"/>
    <w:rsid w:val="00402FEA"/>
    <w:rsid w:val="0040625D"/>
    <w:rsid w:val="004067B9"/>
    <w:rsid w:val="00406C54"/>
    <w:rsid w:val="00411CD0"/>
    <w:rsid w:val="00413109"/>
    <w:rsid w:val="00413255"/>
    <w:rsid w:val="00413291"/>
    <w:rsid w:val="00413552"/>
    <w:rsid w:val="004135C6"/>
    <w:rsid w:val="00421472"/>
    <w:rsid w:val="0042156D"/>
    <w:rsid w:val="00423481"/>
    <w:rsid w:val="00424A42"/>
    <w:rsid w:val="00427777"/>
    <w:rsid w:val="00431304"/>
    <w:rsid w:val="00433904"/>
    <w:rsid w:val="00440088"/>
    <w:rsid w:val="0044064D"/>
    <w:rsid w:val="00441A98"/>
    <w:rsid w:val="00442CD1"/>
    <w:rsid w:val="00443148"/>
    <w:rsid w:val="004443FC"/>
    <w:rsid w:val="00445132"/>
    <w:rsid w:val="00445783"/>
    <w:rsid w:val="00447608"/>
    <w:rsid w:val="00447892"/>
    <w:rsid w:val="00450DAD"/>
    <w:rsid w:val="004524F5"/>
    <w:rsid w:val="00452759"/>
    <w:rsid w:val="00454D5E"/>
    <w:rsid w:val="0045679D"/>
    <w:rsid w:val="00456F13"/>
    <w:rsid w:val="004574AC"/>
    <w:rsid w:val="00462391"/>
    <w:rsid w:val="00463C6C"/>
    <w:rsid w:val="00463EE0"/>
    <w:rsid w:val="00464FEB"/>
    <w:rsid w:val="00465227"/>
    <w:rsid w:val="00465EB3"/>
    <w:rsid w:val="0046725A"/>
    <w:rsid w:val="00467D56"/>
    <w:rsid w:val="004733F5"/>
    <w:rsid w:val="004744F0"/>
    <w:rsid w:val="00475000"/>
    <w:rsid w:val="004775B0"/>
    <w:rsid w:val="00477725"/>
    <w:rsid w:val="00477A1D"/>
    <w:rsid w:val="00477CBD"/>
    <w:rsid w:val="00480D50"/>
    <w:rsid w:val="00481158"/>
    <w:rsid w:val="00481205"/>
    <w:rsid w:val="00482036"/>
    <w:rsid w:val="0048464E"/>
    <w:rsid w:val="00485214"/>
    <w:rsid w:val="004877FD"/>
    <w:rsid w:val="00487AC7"/>
    <w:rsid w:val="00487FF9"/>
    <w:rsid w:val="00490AE3"/>
    <w:rsid w:val="00491601"/>
    <w:rsid w:val="00491E91"/>
    <w:rsid w:val="004968FA"/>
    <w:rsid w:val="00497AEB"/>
    <w:rsid w:val="00497EE2"/>
    <w:rsid w:val="004A2DE8"/>
    <w:rsid w:val="004A305D"/>
    <w:rsid w:val="004A3856"/>
    <w:rsid w:val="004A3BE1"/>
    <w:rsid w:val="004A49BC"/>
    <w:rsid w:val="004A4C55"/>
    <w:rsid w:val="004B0112"/>
    <w:rsid w:val="004B057F"/>
    <w:rsid w:val="004B0CFD"/>
    <w:rsid w:val="004B1912"/>
    <w:rsid w:val="004B1F20"/>
    <w:rsid w:val="004B3063"/>
    <w:rsid w:val="004B35DF"/>
    <w:rsid w:val="004B44F8"/>
    <w:rsid w:val="004B4908"/>
    <w:rsid w:val="004B4E46"/>
    <w:rsid w:val="004B60FB"/>
    <w:rsid w:val="004C0914"/>
    <w:rsid w:val="004C122D"/>
    <w:rsid w:val="004C3C9F"/>
    <w:rsid w:val="004C3F4B"/>
    <w:rsid w:val="004C46FD"/>
    <w:rsid w:val="004C651F"/>
    <w:rsid w:val="004C7004"/>
    <w:rsid w:val="004C77E9"/>
    <w:rsid w:val="004D0194"/>
    <w:rsid w:val="004D1B14"/>
    <w:rsid w:val="004D6823"/>
    <w:rsid w:val="004D6C80"/>
    <w:rsid w:val="004D740E"/>
    <w:rsid w:val="004E3B04"/>
    <w:rsid w:val="004E467C"/>
    <w:rsid w:val="004E49F4"/>
    <w:rsid w:val="004E5624"/>
    <w:rsid w:val="004F3171"/>
    <w:rsid w:val="004F3306"/>
    <w:rsid w:val="004F7489"/>
    <w:rsid w:val="00501604"/>
    <w:rsid w:val="0050320E"/>
    <w:rsid w:val="005036F2"/>
    <w:rsid w:val="00505272"/>
    <w:rsid w:val="005064A2"/>
    <w:rsid w:val="00507665"/>
    <w:rsid w:val="00514251"/>
    <w:rsid w:val="00515597"/>
    <w:rsid w:val="00515D70"/>
    <w:rsid w:val="00516B5E"/>
    <w:rsid w:val="00516C4B"/>
    <w:rsid w:val="00516CB8"/>
    <w:rsid w:val="00521014"/>
    <w:rsid w:val="005212E4"/>
    <w:rsid w:val="005236BD"/>
    <w:rsid w:val="00524E2F"/>
    <w:rsid w:val="005269EF"/>
    <w:rsid w:val="00533264"/>
    <w:rsid w:val="005336BA"/>
    <w:rsid w:val="00535CFD"/>
    <w:rsid w:val="00536042"/>
    <w:rsid w:val="005366E0"/>
    <w:rsid w:val="005366E9"/>
    <w:rsid w:val="00541F5F"/>
    <w:rsid w:val="00542DEC"/>
    <w:rsid w:val="005433CD"/>
    <w:rsid w:val="00544086"/>
    <w:rsid w:val="00544EC1"/>
    <w:rsid w:val="0055085C"/>
    <w:rsid w:val="00550D6A"/>
    <w:rsid w:val="00551A16"/>
    <w:rsid w:val="00554582"/>
    <w:rsid w:val="005557B7"/>
    <w:rsid w:val="005557E5"/>
    <w:rsid w:val="00555ED7"/>
    <w:rsid w:val="00556ABD"/>
    <w:rsid w:val="00563417"/>
    <w:rsid w:val="0056389B"/>
    <w:rsid w:val="00564589"/>
    <w:rsid w:val="00566873"/>
    <w:rsid w:val="00570884"/>
    <w:rsid w:val="005712FB"/>
    <w:rsid w:val="00571C47"/>
    <w:rsid w:val="00573E61"/>
    <w:rsid w:val="0057451B"/>
    <w:rsid w:val="0057571B"/>
    <w:rsid w:val="005819B7"/>
    <w:rsid w:val="00583E0B"/>
    <w:rsid w:val="00583F21"/>
    <w:rsid w:val="00584C14"/>
    <w:rsid w:val="00585688"/>
    <w:rsid w:val="005868E2"/>
    <w:rsid w:val="0059050C"/>
    <w:rsid w:val="00590C2A"/>
    <w:rsid w:val="00591292"/>
    <w:rsid w:val="00591DF7"/>
    <w:rsid w:val="005928F4"/>
    <w:rsid w:val="00592D1A"/>
    <w:rsid w:val="00593F94"/>
    <w:rsid w:val="005A20B3"/>
    <w:rsid w:val="005A21C7"/>
    <w:rsid w:val="005A3F7A"/>
    <w:rsid w:val="005A53B3"/>
    <w:rsid w:val="005A5722"/>
    <w:rsid w:val="005A5AF7"/>
    <w:rsid w:val="005A7496"/>
    <w:rsid w:val="005B052C"/>
    <w:rsid w:val="005B09B1"/>
    <w:rsid w:val="005B1C52"/>
    <w:rsid w:val="005B2705"/>
    <w:rsid w:val="005B2EBB"/>
    <w:rsid w:val="005B3AFF"/>
    <w:rsid w:val="005B482A"/>
    <w:rsid w:val="005B4981"/>
    <w:rsid w:val="005B556C"/>
    <w:rsid w:val="005B73BE"/>
    <w:rsid w:val="005B7A02"/>
    <w:rsid w:val="005C02E0"/>
    <w:rsid w:val="005C3FBF"/>
    <w:rsid w:val="005C4D57"/>
    <w:rsid w:val="005C4FA8"/>
    <w:rsid w:val="005C6D41"/>
    <w:rsid w:val="005D1652"/>
    <w:rsid w:val="005D1A7B"/>
    <w:rsid w:val="005D343F"/>
    <w:rsid w:val="005D47C3"/>
    <w:rsid w:val="005D4A76"/>
    <w:rsid w:val="005D61FD"/>
    <w:rsid w:val="005D659A"/>
    <w:rsid w:val="005E0A24"/>
    <w:rsid w:val="005E0C31"/>
    <w:rsid w:val="005E1CC3"/>
    <w:rsid w:val="005E2138"/>
    <w:rsid w:val="005E274E"/>
    <w:rsid w:val="005E29D4"/>
    <w:rsid w:val="005E31C4"/>
    <w:rsid w:val="005E3CA0"/>
    <w:rsid w:val="005E5367"/>
    <w:rsid w:val="005E6A54"/>
    <w:rsid w:val="005E6B58"/>
    <w:rsid w:val="005E7164"/>
    <w:rsid w:val="005F18F0"/>
    <w:rsid w:val="005F1D67"/>
    <w:rsid w:val="005F32CC"/>
    <w:rsid w:val="005F3497"/>
    <w:rsid w:val="005F3A4C"/>
    <w:rsid w:val="005F5C05"/>
    <w:rsid w:val="005F7F64"/>
    <w:rsid w:val="00600165"/>
    <w:rsid w:val="00600F8B"/>
    <w:rsid w:val="006022DB"/>
    <w:rsid w:val="00603714"/>
    <w:rsid w:val="00603745"/>
    <w:rsid w:val="006134F0"/>
    <w:rsid w:val="0061385F"/>
    <w:rsid w:val="00615F29"/>
    <w:rsid w:val="006170A0"/>
    <w:rsid w:val="00620747"/>
    <w:rsid w:val="00620B0F"/>
    <w:rsid w:val="00622115"/>
    <w:rsid w:val="00623649"/>
    <w:rsid w:val="006241EE"/>
    <w:rsid w:val="00624344"/>
    <w:rsid w:val="0062612F"/>
    <w:rsid w:val="00627087"/>
    <w:rsid w:val="00627613"/>
    <w:rsid w:val="00630375"/>
    <w:rsid w:val="00630799"/>
    <w:rsid w:val="00630C65"/>
    <w:rsid w:val="00631C06"/>
    <w:rsid w:val="00632996"/>
    <w:rsid w:val="006331BD"/>
    <w:rsid w:val="00633F94"/>
    <w:rsid w:val="00634A3C"/>
    <w:rsid w:val="006356D5"/>
    <w:rsid w:val="006369BD"/>
    <w:rsid w:val="00636AF0"/>
    <w:rsid w:val="00636CF5"/>
    <w:rsid w:val="00636F90"/>
    <w:rsid w:val="00637FF7"/>
    <w:rsid w:val="00644187"/>
    <w:rsid w:val="0064631C"/>
    <w:rsid w:val="00646C40"/>
    <w:rsid w:val="0064713A"/>
    <w:rsid w:val="00650117"/>
    <w:rsid w:val="00651209"/>
    <w:rsid w:val="006530BA"/>
    <w:rsid w:val="006560CA"/>
    <w:rsid w:val="0065760D"/>
    <w:rsid w:val="00657DA5"/>
    <w:rsid w:val="006602B9"/>
    <w:rsid w:val="00661C0D"/>
    <w:rsid w:val="00661FD5"/>
    <w:rsid w:val="006647D9"/>
    <w:rsid w:val="00665BAE"/>
    <w:rsid w:val="006666FD"/>
    <w:rsid w:val="00666E2D"/>
    <w:rsid w:val="00667CA9"/>
    <w:rsid w:val="00671F17"/>
    <w:rsid w:val="00673F46"/>
    <w:rsid w:val="00674419"/>
    <w:rsid w:val="0067559D"/>
    <w:rsid w:val="00677731"/>
    <w:rsid w:val="00680974"/>
    <w:rsid w:val="0068156B"/>
    <w:rsid w:val="00682598"/>
    <w:rsid w:val="00682DA2"/>
    <w:rsid w:val="006846A5"/>
    <w:rsid w:val="00685308"/>
    <w:rsid w:val="00685AEE"/>
    <w:rsid w:val="00686A1F"/>
    <w:rsid w:val="0068703E"/>
    <w:rsid w:val="006904AD"/>
    <w:rsid w:val="00691391"/>
    <w:rsid w:val="00691C77"/>
    <w:rsid w:val="0069377F"/>
    <w:rsid w:val="00693BA7"/>
    <w:rsid w:val="00697F72"/>
    <w:rsid w:val="006A0FD3"/>
    <w:rsid w:val="006A1425"/>
    <w:rsid w:val="006A177E"/>
    <w:rsid w:val="006A388C"/>
    <w:rsid w:val="006A3D7C"/>
    <w:rsid w:val="006A4A87"/>
    <w:rsid w:val="006A566F"/>
    <w:rsid w:val="006A6BD0"/>
    <w:rsid w:val="006B0164"/>
    <w:rsid w:val="006B2156"/>
    <w:rsid w:val="006B4915"/>
    <w:rsid w:val="006B6295"/>
    <w:rsid w:val="006B69BF"/>
    <w:rsid w:val="006B7201"/>
    <w:rsid w:val="006B722C"/>
    <w:rsid w:val="006B733F"/>
    <w:rsid w:val="006C2455"/>
    <w:rsid w:val="006C34D6"/>
    <w:rsid w:val="006C35EA"/>
    <w:rsid w:val="006C4279"/>
    <w:rsid w:val="006C4FC3"/>
    <w:rsid w:val="006C6369"/>
    <w:rsid w:val="006D0CF0"/>
    <w:rsid w:val="006D1218"/>
    <w:rsid w:val="006E1246"/>
    <w:rsid w:val="006E13D7"/>
    <w:rsid w:val="006E149B"/>
    <w:rsid w:val="006E39E2"/>
    <w:rsid w:val="006E481E"/>
    <w:rsid w:val="006E5513"/>
    <w:rsid w:val="006E61E9"/>
    <w:rsid w:val="006F0658"/>
    <w:rsid w:val="006F21C6"/>
    <w:rsid w:val="006F2B2C"/>
    <w:rsid w:val="006F3DEE"/>
    <w:rsid w:val="006F5BE3"/>
    <w:rsid w:val="006F6813"/>
    <w:rsid w:val="006F78EA"/>
    <w:rsid w:val="006F7D81"/>
    <w:rsid w:val="007017EA"/>
    <w:rsid w:val="00703A7B"/>
    <w:rsid w:val="0070429D"/>
    <w:rsid w:val="0070499C"/>
    <w:rsid w:val="00704B01"/>
    <w:rsid w:val="00704EB6"/>
    <w:rsid w:val="00710F30"/>
    <w:rsid w:val="00712988"/>
    <w:rsid w:val="007149EA"/>
    <w:rsid w:val="0071562D"/>
    <w:rsid w:val="00717182"/>
    <w:rsid w:val="00721745"/>
    <w:rsid w:val="007241B0"/>
    <w:rsid w:val="00724266"/>
    <w:rsid w:val="007244C3"/>
    <w:rsid w:val="007254CE"/>
    <w:rsid w:val="00726275"/>
    <w:rsid w:val="00726CE0"/>
    <w:rsid w:val="0073248B"/>
    <w:rsid w:val="00736D47"/>
    <w:rsid w:val="0073714F"/>
    <w:rsid w:val="007377AE"/>
    <w:rsid w:val="0074101E"/>
    <w:rsid w:val="00742717"/>
    <w:rsid w:val="00743152"/>
    <w:rsid w:val="0074473B"/>
    <w:rsid w:val="007449BB"/>
    <w:rsid w:val="00751577"/>
    <w:rsid w:val="007515C4"/>
    <w:rsid w:val="00751B34"/>
    <w:rsid w:val="0075261C"/>
    <w:rsid w:val="00754BE3"/>
    <w:rsid w:val="0075598F"/>
    <w:rsid w:val="0075685F"/>
    <w:rsid w:val="00760282"/>
    <w:rsid w:val="007623F1"/>
    <w:rsid w:val="00762721"/>
    <w:rsid w:val="007631C4"/>
    <w:rsid w:val="00764765"/>
    <w:rsid w:val="007647B3"/>
    <w:rsid w:val="00764904"/>
    <w:rsid w:val="00764E3A"/>
    <w:rsid w:val="00766EAA"/>
    <w:rsid w:val="007706C7"/>
    <w:rsid w:val="00770E31"/>
    <w:rsid w:val="00773B88"/>
    <w:rsid w:val="00773D91"/>
    <w:rsid w:val="0077599D"/>
    <w:rsid w:val="00775E8A"/>
    <w:rsid w:val="00777D0C"/>
    <w:rsid w:val="007823BD"/>
    <w:rsid w:val="00783750"/>
    <w:rsid w:val="00783F77"/>
    <w:rsid w:val="00784A3E"/>
    <w:rsid w:val="00790058"/>
    <w:rsid w:val="00791975"/>
    <w:rsid w:val="007969CF"/>
    <w:rsid w:val="00796ED0"/>
    <w:rsid w:val="007979D4"/>
    <w:rsid w:val="007A34A7"/>
    <w:rsid w:val="007A374F"/>
    <w:rsid w:val="007A5486"/>
    <w:rsid w:val="007A5EFA"/>
    <w:rsid w:val="007A79CE"/>
    <w:rsid w:val="007B0B98"/>
    <w:rsid w:val="007B1B14"/>
    <w:rsid w:val="007B2822"/>
    <w:rsid w:val="007B2F87"/>
    <w:rsid w:val="007B4CD0"/>
    <w:rsid w:val="007B7CFC"/>
    <w:rsid w:val="007C076B"/>
    <w:rsid w:val="007C1CCF"/>
    <w:rsid w:val="007C1F6F"/>
    <w:rsid w:val="007C3019"/>
    <w:rsid w:val="007C3405"/>
    <w:rsid w:val="007D010D"/>
    <w:rsid w:val="007D4F7F"/>
    <w:rsid w:val="007E00C5"/>
    <w:rsid w:val="007E0AA1"/>
    <w:rsid w:val="007E16FE"/>
    <w:rsid w:val="007E1B76"/>
    <w:rsid w:val="007E3BA6"/>
    <w:rsid w:val="007E436B"/>
    <w:rsid w:val="007E7157"/>
    <w:rsid w:val="007E71DF"/>
    <w:rsid w:val="007F0AEC"/>
    <w:rsid w:val="007F2393"/>
    <w:rsid w:val="007F2ED8"/>
    <w:rsid w:val="007F3D80"/>
    <w:rsid w:val="007F3E3E"/>
    <w:rsid w:val="007F4FF1"/>
    <w:rsid w:val="007F58C8"/>
    <w:rsid w:val="007F6688"/>
    <w:rsid w:val="007F6780"/>
    <w:rsid w:val="007F7789"/>
    <w:rsid w:val="00800DBA"/>
    <w:rsid w:val="008010BF"/>
    <w:rsid w:val="0080424F"/>
    <w:rsid w:val="00804913"/>
    <w:rsid w:val="00804972"/>
    <w:rsid w:val="00804FD1"/>
    <w:rsid w:val="00805020"/>
    <w:rsid w:val="00806242"/>
    <w:rsid w:val="00806AE0"/>
    <w:rsid w:val="00807938"/>
    <w:rsid w:val="00810184"/>
    <w:rsid w:val="00810253"/>
    <w:rsid w:val="008121BA"/>
    <w:rsid w:val="008126EB"/>
    <w:rsid w:val="00815297"/>
    <w:rsid w:val="00815394"/>
    <w:rsid w:val="008158D9"/>
    <w:rsid w:val="0081735E"/>
    <w:rsid w:val="0082072F"/>
    <w:rsid w:val="008208EB"/>
    <w:rsid w:val="00820B33"/>
    <w:rsid w:val="00820E65"/>
    <w:rsid w:val="00821215"/>
    <w:rsid w:val="00821D25"/>
    <w:rsid w:val="00824518"/>
    <w:rsid w:val="0083454E"/>
    <w:rsid w:val="0083662A"/>
    <w:rsid w:val="00836D89"/>
    <w:rsid w:val="0084050D"/>
    <w:rsid w:val="00840A34"/>
    <w:rsid w:val="00840E44"/>
    <w:rsid w:val="00841A0B"/>
    <w:rsid w:val="00844B5A"/>
    <w:rsid w:val="00846C56"/>
    <w:rsid w:val="00850491"/>
    <w:rsid w:val="00851672"/>
    <w:rsid w:val="0085344E"/>
    <w:rsid w:val="00854821"/>
    <w:rsid w:val="008562E1"/>
    <w:rsid w:val="00856838"/>
    <w:rsid w:val="008605B5"/>
    <w:rsid w:val="00860D67"/>
    <w:rsid w:val="00862D3A"/>
    <w:rsid w:val="008645B5"/>
    <w:rsid w:val="00865171"/>
    <w:rsid w:val="0086720D"/>
    <w:rsid w:val="008712FD"/>
    <w:rsid w:val="00871396"/>
    <w:rsid w:val="00871F30"/>
    <w:rsid w:val="00872DE8"/>
    <w:rsid w:val="008739FC"/>
    <w:rsid w:val="00873CE7"/>
    <w:rsid w:val="00874F7B"/>
    <w:rsid w:val="00876298"/>
    <w:rsid w:val="008767EF"/>
    <w:rsid w:val="00880D80"/>
    <w:rsid w:val="008828B0"/>
    <w:rsid w:val="00885719"/>
    <w:rsid w:val="00887ED1"/>
    <w:rsid w:val="008904A4"/>
    <w:rsid w:val="008907C1"/>
    <w:rsid w:val="00891636"/>
    <w:rsid w:val="00894226"/>
    <w:rsid w:val="00895070"/>
    <w:rsid w:val="0089725F"/>
    <w:rsid w:val="008A0D24"/>
    <w:rsid w:val="008A2C10"/>
    <w:rsid w:val="008A4A33"/>
    <w:rsid w:val="008A4F32"/>
    <w:rsid w:val="008A61AD"/>
    <w:rsid w:val="008A63B2"/>
    <w:rsid w:val="008A6581"/>
    <w:rsid w:val="008A6F83"/>
    <w:rsid w:val="008A796F"/>
    <w:rsid w:val="008B138F"/>
    <w:rsid w:val="008B2330"/>
    <w:rsid w:val="008B2643"/>
    <w:rsid w:val="008B373F"/>
    <w:rsid w:val="008B4BB3"/>
    <w:rsid w:val="008B4D65"/>
    <w:rsid w:val="008C0B99"/>
    <w:rsid w:val="008C29E9"/>
    <w:rsid w:val="008C4DE5"/>
    <w:rsid w:val="008C5E57"/>
    <w:rsid w:val="008C6158"/>
    <w:rsid w:val="008C682C"/>
    <w:rsid w:val="008D0FB1"/>
    <w:rsid w:val="008D1712"/>
    <w:rsid w:val="008D2C19"/>
    <w:rsid w:val="008D2C6B"/>
    <w:rsid w:val="008D30D0"/>
    <w:rsid w:val="008D42CA"/>
    <w:rsid w:val="008D67B1"/>
    <w:rsid w:val="008E12F5"/>
    <w:rsid w:val="008E1730"/>
    <w:rsid w:val="008E36E6"/>
    <w:rsid w:val="008E3A02"/>
    <w:rsid w:val="008E3C23"/>
    <w:rsid w:val="008E443C"/>
    <w:rsid w:val="008E61F5"/>
    <w:rsid w:val="008E7542"/>
    <w:rsid w:val="008F151D"/>
    <w:rsid w:val="008F1595"/>
    <w:rsid w:val="008F20B2"/>
    <w:rsid w:val="008F223E"/>
    <w:rsid w:val="008F3A0C"/>
    <w:rsid w:val="008F3B69"/>
    <w:rsid w:val="008F3D3A"/>
    <w:rsid w:val="008F40FA"/>
    <w:rsid w:val="008F4DA5"/>
    <w:rsid w:val="008F4FFA"/>
    <w:rsid w:val="008F6F78"/>
    <w:rsid w:val="008F7352"/>
    <w:rsid w:val="00900203"/>
    <w:rsid w:val="0090143C"/>
    <w:rsid w:val="0090194B"/>
    <w:rsid w:val="00905380"/>
    <w:rsid w:val="009053CB"/>
    <w:rsid w:val="00905F1E"/>
    <w:rsid w:val="00906096"/>
    <w:rsid w:val="009064D5"/>
    <w:rsid w:val="00906F3B"/>
    <w:rsid w:val="00910D96"/>
    <w:rsid w:val="00911814"/>
    <w:rsid w:val="009126F7"/>
    <w:rsid w:val="009146EC"/>
    <w:rsid w:val="00914763"/>
    <w:rsid w:val="00914BB1"/>
    <w:rsid w:val="00915564"/>
    <w:rsid w:val="00915A33"/>
    <w:rsid w:val="009163D8"/>
    <w:rsid w:val="00916D86"/>
    <w:rsid w:val="0091712D"/>
    <w:rsid w:val="0091797F"/>
    <w:rsid w:val="00922170"/>
    <w:rsid w:val="00922D03"/>
    <w:rsid w:val="00923EAE"/>
    <w:rsid w:val="009243FC"/>
    <w:rsid w:val="00931089"/>
    <w:rsid w:val="0093390D"/>
    <w:rsid w:val="00933914"/>
    <w:rsid w:val="0093595C"/>
    <w:rsid w:val="00936D85"/>
    <w:rsid w:val="00937138"/>
    <w:rsid w:val="0094060A"/>
    <w:rsid w:val="00940890"/>
    <w:rsid w:val="0094109D"/>
    <w:rsid w:val="00942DCD"/>
    <w:rsid w:val="00943036"/>
    <w:rsid w:val="00951BD2"/>
    <w:rsid w:val="00953436"/>
    <w:rsid w:val="00954B1B"/>
    <w:rsid w:val="00956786"/>
    <w:rsid w:val="009619DE"/>
    <w:rsid w:val="0096236B"/>
    <w:rsid w:val="0096286C"/>
    <w:rsid w:val="009636C8"/>
    <w:rsid w:val="009644A3"/>
    <w:rsid w:val="00964F91"/>
    <w:rsid w:val="00965A1A"/>
    <w:rsid w:val="00967ECE"/>
    <w:rsid w:val="0097208D"/>
    <w:rsid w:val="00972BFE"/>
    <w:rsid w:val="00973102"/>
    <w:rsid w:val="0097444D"/>
    <w:rsid w:val="0097490F"/>
    <w:rsid w:val="0097603D"/>
    <w:rsid w:val="0097620E"/>
    <w:rsid w:val="0098152B"/>
    <w:rsid w:val="00981FDF"/>
    <w:rsid w:val="0098228E"/>
    <w:rsid w:val="009834B1"/>
    <w:rsid w:val="00984FA3"/>
    <w:rsid w:val="009853E1"/>
    <w:rsid w:val="00985980"/>
    <w:rsid w:val="00987693"/>
    <w:rsid w:val="00990384"/>
    <w:rsid w:val="00992AC4"/>
    <w:rsid w:val="009966D3"/>
    <w:rsid w:val="009A1122"/>
    <w:rsid w:val="009A40DA"/>
    <w:rsid w:val="009A50DE"/>
    <w:rsid w:val="009A545F"/>
    <w:rsid w:val="009A5FEC"/>
    <w:rsid w:val="009A6123"/>
    <w:rsid w:val="009A628D"/>
    <w:rsid w:val="009A7910"/>
    <w:rsid w:val="009B116B"/>
    <w:rsid w:val="009B16A3"/>
    <w:rsid w:val="009B19F2"/>
    <w:rsid w:val="009B4B4C"/>
    <w:rsid w:val="009B6385"/>
    <w:rsid w:val="009B78D4"/>
    <w:rsid w:val="009C1547"/>
    <w:rsid w:val="009C436F"/>
    <w:rsid w:val="009C4DFB"/>
    <w:rsid w:val="009C55C8"/>
    <w:rsid w:val="009C573F"/>
    <w:rsid w:val="009C64C8"/>
    <w:rsid w:val="009C7AA3"/>
    <w:rsid w:val="009D075D"/>
    <w:rsid w:val="009D1CDF"/>
    <w:rsid w:val="009D1E43"/>
    <w:rsid w:val="009D21BC"/>
    <w:rsid w:val="009D22B6"/>
    <w:rsid w:val="009D2CAB"/>
    <w:rsid w:val="009D3622"/>
    <w:rsid w:val="009D3817"/>
    <w:rsid w:val="009D38B3"/>
    <w:rsid w:val="009D5DE7"/>
    <w:rsid w:val="009D6853"/>
    <w:rsid w:val="009D6CFC"/>
    <w:rsid w:val="009E1A59"/>
    <w:rsid w:val="009E26A7"/>
    <w:rsid w:val="009E4096"/>
    <w:rsid w:val="009E485C"/>
    <w:rsid w:val="009E632D"/>
    <w:rsid w:val="009F09C0"/>
    <w:rsid w:val="009F0BD2"/>
    <w:rsid w:val="009F1DD5"/>
    <w:rsid w:val="009F261E"/>
    <w:rsid w:val="009F4945"/>
    <w:rsid w:val="009F53C2"/>
    <w:rsid w:val="009F53F1"/>
    <w:rsid w:val="00A00B3E"/>
    <w:rsid w:val="00A014C9"/>
    <w:rsid w:val="00A02899"/>
    <w:rsid w:val="00A02B80"/>
    <w:rsid w:val="00A035BE"/>
    <w:rsid w:val="00A0364F"/>
    <w:rsid w:val="00A06DE7"/>
    <w:rsid w:val="00A074C0"/>
    <w:rsid w:val="00A106A1"/>
    <w:rsid w:val="00A1176A"/>
    <w:rsid w:val="00A11EFC"/>
    <w:rsid w:val="00A1285C"/>
    <w:rsid w:val="00A15249"/>
    <w:rsid w:val="00A20BA0"/>
    <w:rsid w:val="00A222E9"/>
    <w:rsid w:val="00A22D71"/>
    <w:rsid w:val="00A23D69"/>
    <w:rsid w:val="00A26EEB"/>
    <w:rsid w:val="00A31115"/>
    <w:rsid w:val="00A364F8"/>
    <w:rsid w:val="00A370A3"/>
    <w:rsid w:val="00A37D03"/>
    <w:rsid w:val="00A40172"/>
    <w:rsid w:val="00A43201"/>
    <w:rsid w:val="00A4359C"/>
    <w:rsid w:val="00A43C09"/>
    <w:rsid w:val="00A44142"/>
    <w:rsid w:val="00A45FF0"/>
    <w:rsid w:val="00A473DD"/>
    <w:rsid w:val="00A47E71"/>
    <w:rsid w:val="00A50402"/>
    <w:rsid w:val="00A5223A"/>
    <w:rsid w:val="00A5358A"/>
    <w:rsid w:val="00A53BD4"/>
    <w:rsid w:val="00A55550"/>
    <w:rsid w:val="00A606BF"/>
    <w:rsid w:val="00A61ABC"/>
    <w:rsid w:val="00A6249D"/>
    <w:rsid w:val="00A647FC"/>
    <w:rsid w:val="00A65FF2"/>
    <w:rsid w:val="00A6768A"/>
    <w:rsid w:val="00A74694"/>
    <w:rsid w:val="00A751F3"/>
    <w:rsid w:val="00A807BE"/>
    <w:rsid w:val="00A80AF7"/>
    <w:rsid w:val="00A8110C"/>
    <w:rsid w:val="00A840B8"/>
    <w:rsid w:val="00A8627D"/>
    <w:rsid w:val="00A86F7C"/>
    <w:rsid w:val="00A87D3F"/>
    <w:rsid w:val="00A90D54"/>
    <w:rsid w:val="00A91AA3"/>
    <w:rsid w:val="00A91D1F"/>
    <w:rsid w:val="00A9397B"/>
    <w:rsid w:val="00A95542"/>
    <w:rsid w:val="00A95F71"/>
    <w:rsid w:val="00A9627C"/>
    <w:rsid w:val="00AA0207"/>
    <w:rsid w:val="00AA0B71"/>
    <w:rsid w:val="00AA177B"/>
    <w:rsid w:val="00AA1A5E"/>
    <w:rsid w:val="00AA3AB9"/>
    <w:rsid w:val="00AA57FC"/>
    <w:rsid w:val="00AA62A5"/>
    <w:rsid w:val="00AB0B47"/>
    <w:rsid w:val="00AB0F85"/>
    <w:rsid w:val="00AB2341"/>
    <w:rsid w:val="00AB5A2D"/>
    <w:rsid w:val="00AB5FBD"/>
    <w:rsid w:val="00AB76DD"/>
    <w:rsid w:val="00AC1853"/>
    <w:rsid w:val="00AC2AF4"/>
    <w:rsid w:val="00AC4362"/>
    <w:rsid w:val="00AC6061"/>
    <w:rsid w:val="00AC6846"/>
    <w:rsid w:val="00AC723D"/>
    <w:rsid w:val="00AD0A49"/>
    <w:rsid w:val="00AD1498"/>
    <w:rsid w:val="00AD1E4D"/>
    <w:rsid w:val="00AD2454"/>
    <w:rsid w:val="00AD3F7D"/>
    <w:rsid w:val="00AD4431"/>
    <w:rsid w:val="00AD5CCF"/>
    <w:rsid w:val="00AD5F62"/>
    <w:rsid w:val="00AD703A"/>
    <w:rsid w:val="00AE0459"/>
    <w:rsid w:val="00AE3E0E"/>
    <w:rsid w:val="00AE5277"/>
    <w:rsid w:val="00AE5E31"/>
    <w:rsid w:val="00AE6BB8"/>
    <w:rsid w:val="00AE6EB0"/>
    <w:rsid w:val="00AE7687"/>
    <w:rsid w:val="00AE7816"/>
    <w:rsid w:val="00AE7E8D"/>
    <w:rsid w:val="00AF1480"/>
    <w:rsid w:val="00AF2063"/>
    <w:rsid w:val="00AF22CF"/>
    <w:rsid w:val="00AF3906"/>
    <w:rsid w:val="00AF3AD5"/>
    <w:rsid w:val="00AF3E40"/>
    <w:rsid w:val="00AF41FE"/>
    <w:rsid w:val="00AF45D3"/>
    <w:rsid w:val="00AF530C"/>
    <w:rsid w:val="00AF57EE"/>
    <w:rsid w:val="00AF66B4"/>
    <w:rsid w:val="00AF79C2"/>
    <w:rsid w:val="00AF7AC1"/>
    <w:rsid w:val="00AF7B50"/>
    <w:rsid w:val="00AF7B65"/>
    <w:rsid w:val="00B007C5"/>
    <w:rsid w:val="00B009B3"/>
    <w:rsid w:val="00B00BF1"/>
    <w:rsid w:val="00B01B6B"/>
    <w:rsid w:val="00B01CD0"/>
    <w:rsid w:val="00B021AB"/>
    <w:rsid w:val="00B04AD1"/>
    <w:rsid w:val="00B0532C"/>
    <w:rsid w:val="00B06DB7"/>
    <w:rsid w:val="00B076B8"/>
    <w:rsid w:val="00B07ADD"/>
    <w:rsid w:val="00B1037D"/>
    <w:rsid w:val="00B13A2B"/>
    <w:rsid w:val="00B15187"/>
    <w:rsid w:val="00B16011"/>
    <w:rsid w:val="00B1660B"/>
    <w:rsid w:val="00B16785"/>
    <w:rsid w:val="00B1701B"/>
    <w:rsid w:val="00B178D6"/>
    <w:rsid w:val="00B17C4B"/>
    <w:rsid w:val="00B22DAC"/>
    <w:rsid w:val="00B22F88"/>
    <w:rsid w:val="00B23041"/>
    <w:rsid w:val="00B23D1F"/>
    <w:rsid w:val="00B23F5A"/>
    <w:rsid w:val="00B240D6"/>
    <w:rsid w:val="00B241DC"/>
    <w:rsid w:val="00B24959"/>
    <w:rsid w:val="00B272D8"/>
    <w:rsid w:val="00B325B1"/>
    <w:rsid w:val="00B3289D"/>
    <w:rsid w:val="00B32C4B"/>
    <w:rsid w:val="00B32D19"/>
    <w:rsid w:val="00B334C8"/>
    <w:rsid w:val="00B342C6"/>
    <w:rsid w:val="00B3656C"/>
    <w:rsid w:val="00B404C5"/>
    <w:rsid w:val="00B4465B"/>
    <w:rsid w:val="00B453EF"/>
    <w:rsid w:val="00B455B1"/>
    <w:rsid w:val="00B464C6"/>
    <w:rsid w:val="00B465F5"/>
    <w:rsid w:val="00B466CC"/>
    <w:rsid w:val="00B469B5"/>
    <w:rsid w:val="00B47F0C"/>
    <w:rsid w:val="00B50EF6"/>
    <w:rsid w:val="00B51825"/>
    <w:rsid w:val="00B533AD"/>
    <w:rsid w:val="00B60B26"/>
    <w:rsid w:val="00B60CBE"/>
    <w:rsid w:val="00B6222C"/>
    <w:rsid w:val="00B63592"/>
    <w:rsid w:val="00B63D2F"/>
    <w:rsid w:val="00B648F3"/>
    <w:rsid w:val="00B6490C"/>
    <w:rsid w:val="00B64D97"/>
    <w:rsid w:val="00B65C91"/>
    <w:rsid w:val="00B66DE4"/>
    <w:rsid w:val="00B7046A"/>
    <w:rsid w:val="00B707D1"/>
    <w:rsid w:val="00B7087F"/>
    <w:rsid w:val="00B71707"/>
    <w:rsid w:val="00B75241"/>
    <w:rsid w:val="00B755B0"/>
    <w:rsid w:val="00B75DD8"/>
    <w:rsid w:val="00B7760E"/>
    <w:rsid w:val="00B77AC8"/>
    <w:rsid w:val="00B77B83"/>
    <w:rsid w:val="00B81515"/>
    <w:rsid w:val="00B81962"/>
    <w:rsid w:val="00B84496"/>
    <w:rsid w:val="00B84785"/>
    <w:rsid w:val="00B86B66"/>
    <w:rsid w:val="00B87367"/>
    <w:rsid w:val="00B905DA"/>
    <w:rsid w:val="00B92395"/>
    <w:rsid w:val="00B92FD5"/>
    <w:rsid w:val="00B97AC1"/>
    <w:rsid w:val="00BA2652"/>
    <w:rsid w:val="00BA2D10"/>
    <w:rsid w:val="00BA5B8A"/>
    <w:rsid w:val="00BA5D3A"/>
    <w:rsid w:val="00BA6DA5"/>
    <w:rsid w:val="00BA7927"/>
    <w:rsid w:val="00BB090E"/>
    <w:rsid w:val="00BB0EA7"/>
    <w:rsid w:val="00BB167B"/>
    <w:rsid w:val="00BB239F"/>
    <w:rsid w:val="00BB4A75"/>
    <w:rsid w:val="00BB6BF9"/>
    <w:rsid w:val="00BC1580"/>
    <w:rsid w:val="00BC3A49"/>
    <w:rsid w:val="00BC4F6F"/>
    <w:rsid w:val="00BC5374"/>
    <w:rsid w:val="00BC58FD"/>
    <w:rsid w:val="00BD1B5C"/>
    <w:rsid w:val="00BD2A14"/>
    <w:rsid w:val="00BD37EC"/>
    <w:rsid w:val="00BD3B76"/>
    <w:rsid w:val="00BD5D7A"/>
    <w:rsid w:val="00BD6C18"/>
    <w:rsid w:val="00BE131C"/>
    <w:rsid w:val="00BE24BE"/>
    <w:rsid w:val="00BE2FF4"/>
    <w:rsid w:val="00BE437F"/>
    <w:rsid w:val="00BE5BB8"/>
    <w:rsid w:val="00BE6912"/>
    <w:rsid w:val="00BE6A84"/>
    <w:rsid w:val="00BE7166"/>
    <w:rsid w:val="00BE78EB"/>
    <w:rsid w:val="00BF08EC"/>
    <w:rsid w:val="00BF19BE"/>
    <w:rsid w:val="00BF2AD3"/>
    <w:rsid w:val="00BF5787"/>
    <w:rsid w:val="00C004BB"/>
    <w:rsid w:val="00C023E5"/>
    <w:rsid w:val="00C02929"/>
    <w:rsid w:val="00C0386D"/>
    <w:rsid w:val="00C03A73"/>
    <w:rsid w:val="00C04437"/>
    <w:rsid w:val="00C05E7A"/>
    <w:rsid w:val="00C073AD"/>
    <w:rsid w:val="00C07A6A"/>
    <w:rsid w:val="00C07B0F"/>
    <w:rsid w:val="00C12045"/>
    <w:rsid w:val="00C12A64"/>
    <w:rsid w:val="00C12C9A"/>
    <w:rsid w:val="00C12D28"/>
    <w:rsid w:val="00C13EAC"/>
    <w:rsid w:val="00C14E62"/>
    <w:rsid w:val="00C16E38"/>
    <w:rsid w:val="00C21556"/>
    <w:rsid w:val="00C215BD"/>
    <w:rsid w:val="00C21B56"/>
    <w:rsid w:val="00C223EE"/>
    <w:rsid w:val="00C22A4F"/>
    <w:rsid w:val="00C279C7"/>
    <w:rsid w:val="00C30B9B"/>
    <w:rsid w:val="00C34C59"/>
    <w:rsid w:val="00C34D01"/>
    <w:rsid w:val="00C36065"/>
    <w:rsid w:val="00C418DE"/>
    <w:rsid w:val="00C42C92"/>
    <w:rsid w:val="00C43E78"/>
    <w:rsid w:val="00C4461C"/>
    <w:rsid w:val="00C449C5"/>
    <w:rsid w:val="00C50031"/>
    <w:rsid w:val="00C52DA4"/>
    <w:rsid w:val="00C54762"/>
    <w:rsid w:val="00C5657F"/>
    <w:rsid w:val="00C565D5"/>
    <w:rsid w:val="00C565D6"/>
    <w:rsid w:val="00C565EC"/>
    <w:rsid w:val="00C56A70"/>
    <w:rsid w:val="00C570E2"/>
    <w:rsid w:val="00C603AA"/>
    <w:rsid w:val="00C628F7"/>
    <w:rsid w:val="00C7072E"/>
    <w:rsid w:val="00C7077F"/>
    <w:rsid w:val="00C7173D"/>
    <w:rsid w:val="00C730D0"/>
    <w:rsid w:val="00C77493"/>
    <w:rsid w:val="00C77D10"/>
    <w:rsid w:val="00C84172"/>
    <w:rsid w:val="00C84443"/>
    <w:rsid w:val="00C85272"/>
    <w:rsid w:val="00C86065"/>
    <w:rsid w:val="00C87376"/>
    <w:rsid w:val="00C87823"/>
    <w:rsid w:val="00C92103"/>
    <w:rsid w:val="00C9263F"/>
    <w:rsid w:val="00C9537C"/>
    <w:rsid w:val="00C95A98"/>
    <w:rsid w:val="00C971C5"/>
    <w:rsid w:val="00C975BF"/>
    <w:rsid w:val="00C976FF"/>
    <w:rsid w:val="00CA0F38"/>
    <w:rsid w:val="00CA0F88"/>
    <w:rsid w:val="00CA3BC8"/>
    <w:rsid w:val="00CA3D17"/>
    <w:rsid w:val="00CA4B3D"/>
    <w:rsid w:val="00CA5C14"/>
    <w:rsid w:val="00CA5C9B"/>
    <w:rsid w:val="00CA5DFA"/>
    <w:rsid w:val="00CA60D1"/>
    <w:rsid w:val="00CA6634"/>
    <w:rsid w:val="00CA6C26"/>
    <w:rsid w:val="00CA7F70"/>
    <w:rsid w:val="00CB0D87"/>
    <w:rsid w:val="00CB19AA"/>
    <w:rsid w:val="00CB5A63"/>
    <w:rsid w:val="00CB6B3C"/>
    <w:rsid w:val="00CC0DB4"/>
    <w:rsid w:val="00CC28C1"/>
    <w:rsid w:val="00CC3A15"/>
    <w:rsid w:val="00CC4A4C"/>
    <w:rsid w:val="00CC5899"/>
    <w:rsid w:val="00CC6ACA"/>
    <w:rsid w:val="00CC6CF9"/>
    <w:rsid w:val="00CC75B1"/>
    <w:rsid w:val="00CC77EE"/>
    <w:rsid w:val="00CD2559"/>
    <w:rsid w:val="00CD32F9"/>
    <w:rsid w:val="00CD3361"/>
    <w:rsid w:val="00CD49BC"/>
    <w:rsid w:val="00CD718B"/>
    <w:rsid w:val="00CD786E"/>
    <w:rsid w:val="00CE2036"/>
    <w:rsid w:val="00CE264B"/>
    <w:rsid w:val="00CE3FFB"/>
    <w:rsid w:val="00CE4166"/>
    <w:rsid w:val="00CE60FD"/>
    <w:rsid w:val="00CE62A6"/>
    <w:rsid w:val="00CE77D6"/>
    <w:rsid w:val="00CE7C37"/>
    <w:rsid w:val="00CE7F59"/>
    <w:rsid w:val="00CF04C6"/>
    <w:rsid w:val="00CF06B1"/>
    <w:rsid w:val="00CF1F9C"/>
    <w:rsid w:val="00CF27AE"/>
    <w:rsid w:val="00CF2F98"/>
    <w:rsid w:val="00CF415E"/>
    <w:rsid w:val="00CF53C3"/>
    <w:rsid w:val="00CF6D76"/>
    <w:rsid w:val="00D006E2"/>
    <w:rsid w:val="00D0297A"/>
    <w:rsid w:val="00D039EA"/>
    <w:rsid w:val="00D042E0"/>
    <w:rsid w:val="00D057CB"/>
    <w:rsid w:val="00D05817"/>
    <w:rsid w:val="00D05CA4"/>
    <w:rsid w:val="00D07AB5"/>
    <w:rsid w:val="00D11FC4"/>
    <w:rsid w:val="00D120F6"/>
    <w:rsid w:val="00D12C87"/>
    <w:rsid w:val="00D1319F"/>
    <w:rsid w:val="00D1457B"/>
    <w:rsid w:val="00D15EE0"/>
    <w:rsid w:val="00D16605"/>
    <w:rsid w:val="00D17770"/>
    <w:rsid w:val="00D20B0F"/>
    <w:rsid w:val="00D2232C"/>
    <w:rsid w:val="00D23B58"/>
    <w:rsid w:val="00D2604B"/>
    <w:rsid w:val="00D260B4"/>
    <w:rsid w:val="00D27467"/>
    <w:rsid w:val="00D32D9F"/>
    <w:rsid w:val="00D341CE"/>
    <w:rsid w:val="00D36897"/>
    <w:rsid w:val="00D37AE3"/>
    <w:rsid w:val="00D43486"/>
    <w:rsid w:val="00D446BA"/>
    <w:rsid w:val="00D447CA"/>
    <w:rsid w:val="00D4480E"/>
    <w:rsid w:val="00D45640"/>
    <w:rsid w:val="00D518FB"/>
    <w:rsid w:val="00D51948"/>
    <w:rsid w:val="00D53159"/>
    <w:rsid w:val="00D566C1"/>
    <w:rsid w:val="00D5740F"/>
    <w:rsid w:val="00D61111"/>
    <w:rsid w:val="00D6283C"/>
    <w:rsid w:val="00D64A5A"/>
    <w:rsid w:val="00D6578B"/>
    <w:rsid w:val="00D65A51"/>
    <w:rsid w:val="00D715FC"/>
    <w:rsid w:val="00D72A61"/>
    <w:rsid w:val="00D7450F"/>
    <w:rsid w:val="00D74FC0"/>
    <w:rsid w:val="00D7517C"/>
    <w:rsid w:val="00D75681"/>
    <w:rsid w:val="00D76294"/>
    <w:rsid w:val="00D76763"/>
    <w:rsid w:val="00D82DE0"/>
    <w:rsid w:val="00D856C8"/>
    <w:rsid w:val="00D862B2"/>
    <w:rsid w:val="00D86337"/>
    <w:rsid w:val="00D86668"/>
    <w:rsid w:val="00D8668C"/>
    <w:rsid w:val="00D87400"/>
    <w:rsid w:val="00D87BF0"/>
    <w:rsid w:val="00D90151"/>
    <w:rsid w:val="00D91296"/>
    <w:rsid w:val="00D91C4A"/>
    <w:rsid w:val="00D95F1A"/>
    <w:rsid w:val="00D96856"/>
    <w:rsid w:val="00D96D6F"/>
    <w:rsid w:val="00DA5EB9"/>
    <w:rsid w:val="00DA66D6"/>
    <w:rsid w:val="00DA7105"/>
    <w:rsid w:val="00DA7C66"/>
    <w:rsid w:val="00DA7D48"/>
    <w:rsid w:val="00DB2975"/>
    <w:rsid w:val="00DB316B"/>
    <w:rsid w:val="00DB3364"/>
    <w:rsid w:val="00DB3B2F"/>
    <w:rsid w:val="00DB62FF"/>
    <w:rsid w:val="00DC1637"/>
    <w:rsid w:val="00DC25FB"/>
    <w:rsid w:val="00DC48A6"/>
    <w:rsid w:val="00DC5D84"/>
    <w:rsid w:val="00DC5F0E"/>
    <w:rsid w:val="00DC615F"/>
    <w:rsid w:val="00DC7C4E"/>
    <w:rsid w:val="00DD140B"/>
    <w:rsid w:val="00DD16B0"/>
    <w:rsid w:val="00DD4AA0"/>
    <w:rsid w:val="00DD767D"/>
    <w:rsid w:val="00DE09D2"/>
    <w:rsid w:val="00DE2030"/>
    <w:rsid w:val="00DE29CA"/>
    <w:rsid w:val="00DE372C"/>
    <w:rsid w:val="00DE63DC"/>
    <w:rsid w:val="00DF04A9"/>
    <w:rsid w:val="00DF0DA8"/>
    <w:rsid w:val="00DF22C5"/>
    <w:rsid w:val="00DF392B"/>
    <w:rsid w:val="00DF3CFB"/>
    <w:rsid w:val="00DF47B2"/>
    <w:rsid w:val="00DF57F6"/>
    <w:rsid w:val="00DF626F"/>
    <w:rsid w:val="00DF6F05"/>
    <w:rsid w:val="00DF7D3F"/>
    <w:rsid w:val="00E00AB8"/>
    <w:rsid w:val="00E01D58"/>
    <w:rsid w:val="00E032AE"/>
    <w:rsid w:val="00E04787"/>
    <w:rsid w:val="00E04DE6"/>
    <w:rsid w:val="00E04EEF"/>
    <w:rsid w:val="00E0586F"/>
    <w:rsid w:val="00E06B59"/>
    <w:rsid w:val="00E06F1B"/>
    <w:rsid w:val="00E07381"/>
    <w:rsid w:val="00E1024A"/>
    <w:rsid w:val="00E1272B"/>
    <w:rsid w:val="00E14708"/>
    <w:rsid w:val="00E15067"/>
    <w:rsid w:val="00E16ED0"/>
    <w:rsid w:val="00E20CA5"/>
    <w:rsid w:val="00E217D9"/>
    <w:rsid w:val="00E22E6F"/>
    <w:rsid w:val="00E24FEA"/>
    <w:rsid w:val="00E26571"/>
    <w:rsid w:val="00E26A5D"/>
    <w:rsid w:val="00E26D54"/>
    <w:rsid w:val="00E27635"/>
    <w:rsid w:val="00E27855"/>
    <w:rsid w:val="00E31D83"/>
    <w:rsid w:val="00E35B32"/>
    <w:rsid w:val="00E36AC4"/>
    <w:rsid w:val="00E37D52"/>
    <w:rsid w:val="00E445ED"/>
    <w:rsid w:val="00E44FC0"/>
    <w:rsid w:val="00E45333"/>
    <w:rsid w:val="00E471D6"/>
    <w:rsid w:val="00E511F4"/>
    <w:rsid w:val="00E61350"/>
    <w:rsid w:val="00E624BE"/>
    <w:rsid w:val="00E65610"/>
    <w:rsid w:val="00E6579F"/>
    <w:rsid w:val="00E65825"/>
    <w:rsid w:val="00E65E9B"/>
    <w:rsid w:val="00E70EC3"/>
    <w:rsid w:val="00E7112A"/>
    <w:rsid w:val="00E72E1D"/>
    <w:rsid w:val="00E742D7"/>
    <w:rsid w:val="00E757B0"/>
    <w:rsid w:val="00E811EB"/>
    <w:rsid w:val="00E816C4"/>
    <w:rsid w:val="00E81804"/>
    <w:rsid w:val="00E83938"/>
    <w:rsid w:val="00E848A9"/>
    <w:rsid w:val="00E8600E"/>
    <w:rsid w:val="00E861BE"/>
    <w:rsid w:val="00E86619"/>
    <w:rsid w:val="00E86EEC"/>
    <w:rsid w:val="00E91242"/>
    <w:rsid w:val="00E92315"/>
    <w:rsid w:val="00E94F10"/>
    <w:rsid w:val="00E95E91"/>
    <w:rsid w:val="00E96DB1"/>
    <w:rsid w:val="00E96F5D"/>
    <w:rsid w:val="00EA10F4"/>
    <w:rsid w:val="00EA11A6"/>
    <w:rsid w:val="00EA1643"/>
    <w:rsid w:val="00EA1E40"/>
    <w:rsid w:val="00EA330A"/>
    <w:rsid w:val="00EA4A0C"/>
    <w:rsid w:val="00EA4D75"/>
    <w:rsid w:val="00EA7316"/>
    <w:rsid w:val="00EB0288"/>
    <w:rsid w:val="00EB1187"/>
    <w:rsid w:val="00EB1594"/>
    <w:rsid w:val="00EB2874"/>
    <w:rsid w:val="00EB3A8B"/>
    <w:rsid w:val="00EB3C4D"/>
    <w:rsid w:val="00EB48E2"/>
    <w:rsid w:val="00EB503C"/>
    <w:rsid w:val="00EB6088"/>
    <w:rsid w:val="00EB689E"/>
    <w:rsid w:val="00EB72BE"/>
    <w:rsid w:val="00EB7CAB"/>
    <w:rsid w:val="00EC0634"/>
    <w:rsid w:val="00EC0FE1"/>
    <w:rsid w:val="00EC2FDB"/>
    <w:rsid w:val="00EC3520"/>
    <w:rsid w:val="00EC3D94"/>
    <w:rsid w:val="00EC4A6E"/>
    <w:rsid w:val="00EC5AC5"/>
    <w:rsid w:val="00EC6D66"/>
    <w:rsid w:val="00ED0493"/>
    <w:rsid w:val="00ED1D8C"/>
    <w:rsid w:val="00ED2475"/>
    <w:rsid w:val="00ED2CC7"/>
    <w:rsid w:val="00ED4935"/>
    <w:rsid w:val="00ED56CD"/>
    <w:rsid w:val="00ED7538"/>
    <w:rsid w:val="00ED790C"/>
    <w:rsid w:val="00ED7DC3"/>
    <w:rsid w:val="00ED7F75"/>
    <w:rsid w:val="00EE0216"/>
    <w:rsid w:val="00EE0F1A"/>
    <w:rsid w:val="00EE1BE2"/>
    <w:rsid w:val="00EE21CB"/>
    <w:rsid w:val="00EE22D1"/>
    <w:rsid w:val="00EE3010"/>
    <w:rsid w:val="00EE5975"/>
    <w:rsid w:val="00EE620B"/>
    <w:rsid w:val="00EE66F7"/>
    <w:rsid w:val="00EE682C"/>
    <w:rsid w:val="00EE6E29"/>
    <w:rsid w:val="00EE78C9"/>
    <w:rsid w:val="00EE7991"/>
    <w:rsid w:val="00EF02E7"/>
    <w:rsid w:val="00EF0633"/>
    <w:rsid w:val="00EF0F5F"/>
    <w:rsid w:val="00EF4477"/>
    <w:rsid w:val="00EF4A3B"/>
    <w:rsid w:val="00EF5687"/>
    <w:rsid w:val="00EF5949"/>
    <w:rsid w:val="00EF610F"/>
    <w:rsid w:val="00EF6D98"/>
    <w:rsid w:val="00EF7AC3"/>
    <w:rsid w:val="00F00AB9"/>
    <w:rsid w:val="00F03397"/>
    <w:rsid w:val="00F03620"/>
    <w:rsid w:val="00F0390C"/>
    <w:rsid w:val="00F04485"/>
    <w:rsid w:val="00F055DA"/>
    <w:rsid w:val="00F0576A"/>
    <w:rsid w:val="00F05BA1"/>
    <w:rsid w:val="00F0623B"/>
    <w:rsid w:val="00F06C5F"/>
    <w:rsid w:val="00F0720B"/>
    <w:rsid w:val="00F075DB"/>
    <w:rsid w:val="00F07903"/>
    <w:rsid w:val="00F10875"/>
    <w:rsid w:val="00F10E49"/>
    <w:rsid w:val="00F11DD4"/>
    <w:rsid w:val="00F126B6"/>
    <w:rsid w:val="00F1290E"/>
    <w:rsid w:val="00F14600"/>
    <w:rsid w:val="00F14AEF"/>
    <w:rsid w:val="00F1530C"/>
    <w:rsid w:val="00F217D1"/>
    <w:rsid w:val="00F2374C"/>
    <w:rsid w:val="00F240E9"/>
    <w:rsid w:val="00F26E2D"/>
    <w:rsid w:val="00F30026"/>
    <w:rsid w:val="00F30EF1"/>
    <w:rsid w:val="00F310CF"/>
    <w:rsid w:val="00F31C65"/>
    <w:rsid w:val="00F34362"/>
    <w:rsid w:val="00F35505"/>
    <w:rsid w:val="00F37DF7"/>
    <w:rsid w:val="00F41D5C"/>
    <w:rsid w:val="00F42ABB"/>
    <w:rsid w:val="00F45D07"/>
    <w:rsid w:val="00F46394"/>
    <w:rsid w:val="00F47923"/>
    <w:rsid w:val="00F510D3"/>
    <w:rsid w:val="00F542A4"/>
    <w:rsid w:val="00F545A0"/>
    <w:rsid w:val="00F55DB5"/>
    <w:rsid w:val="00F56547"/>
    <w:rsid w:val="00F56E27"/>
    <w:rsid w:val="00F57166"/>
    <w:rsid w:val="00F571F9"/>
    <w:rsid w:val="00F605BD"/>
    <w:rsid w:val="00F6141F"/>
    <w:rsid w:val="00F62EB6"/>
    <w:rsid w:val="00F64319"/>
    <w:rsid w:val="00F64488"/>
    <w:rsid w:val="00F65072"/>
    <w:rsid w:val="00F72586"/>
    <w:rsid w:val="00F72A1E"/>
    <w:rsid w:val="00F73847"/>
    <w:rsid w:val="00F76365"/>
    <w:rsid w:val="00F804F3"/>
    <w:rsid w:val="00F80AE5"/>
    <w:rsid w:val="00F817FB"/>
    <w:rsid w:val="00F81907"/>
    <w:rsid w:val="00F8263E"/>
    <w:rsid w:val="00F826A6"/>
    <w:rsid w:val="00F82D51"/>
    <w:rsid w:val="00F830C7"/>
    <w:rsid w:val="00F83634"/>
    <w:rsid w:val="00F85648"/>
    <w:rsid w:val="00F869B3"/>
    <w:rsid w:val="00F91299"/>
    <w:rsid w:val="00F912F1"/>
    <w:rsid w:val="00F93937"/>
    <w:rsid w:val="00F96A61"/>
    <w:rsid w:val="00F97881"/>
    <w:rsid w:val="00FA1C3D"/>
    <w:rsid w:val="00FA2167"/>
    <w:rsid w:val="00FA3683"/>
    <w:rsid w:val="00FA4398"/>
    <w:rsid w:val="00FA58C0"/>
    <w:rsid w:val="00FA58C6"/>
    <w:rsid w:val="00FA6A42"/>
    <w:rsid w:val="00FA7017"/>
    <w:rsid w:val="00FA7AEA"/>
    <w:rsid w:val="00FB20C2"/>
    <w:rsid w:val="00FB21B0"/>
    <w:rsid w:val="00FB22ED"/>
    <w:rsid w:val="00FB5BE0"/>
    <w:rsid w:val="00FB6032"/>
    <w:rsid w:val="00FB7A5D"/>
    <w:rsid w:val="00FC10F9"/>
    <w:rsid w:val="00FC23EA"/>
    <w:rsid w:val="00FC3775"/>
    <w:rsid w:val="00FC3B79"/>
    <w:rsid w:val="00FC4838"/>
    <w:rsid w:val="00FC4FE7"/>
    <w:rsid w:val="00FC557F"/>
    <w:rsid w:val="00FC6AE2"/>
    <w:rsid w:val="00FD0781"/>
    <w:rsid w:val="00FD11CC"/>
    <w:rsid w:val="00FD123C"/>
    <w:rsid w:val="00FD30B2"/>
    <w:rsid w:val="00FD54C3"/>
    <w:rsid w:val="00FD7C7A"/>
    <w:rsid w:val="00FE08A2"/>
    <w:rsid w:val="00FE1A91"/>
    <w:rsid w:val="00FE5612"/>
    <w:rsid w:val="00FE641A"/>
    <w:rsid w:val="00FF301C"/>
    <w:rsid w:val="00FF30F2"/>
    <w:rsid w:val="00FF4437"/>
    <w:rsid w:val="00FF488B"/>
    <w:rsid w:val="00FF53E6"/>
    <w:rsid w:val="00FF5AFE"/>
    <w:rsid w:val="00FF5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8EDF7"/>
  <w15:chartTrackingRefBased/>
  <w15:docId w15:val="{C79D5C4E-C7DA-47C3-95A3-3400FD0F2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3DE9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3DE9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3DE9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3DE9"/>
    <w:pPr>
      <w:keepNext/>
      <w:keepLines/>
      <w:spacing w:before="40" w:after="0"/>
      <w:outlineLvl w:val="2"/>
    </w:pPr>
    <w:rPr>
      <w:rFonts w:eastAsiaTheme="majorEastAsia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3DE9"/>
    <w:pPr>
      <w:keepNext/>
      <w:keepLines/>
      <w:spacing w:before="40" w:after="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23DE9"/>
    <w:pPr>
      <w:spacing w:after="0" w:line="360" w:lineRule="auto"/>
      <w:jc w:val="both"/>
    </w:pPr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23DE9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23DE9"/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23DE9"/>
    <w:rPr>
      <w:rFonts w:ascii="Times New Roman" w:eastAsiaTheme="majorEastAsia" w:hAnsi="Times New Roman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3DE9"/>
    <w:rPr>
      <w:rFonts w:ascii="Times New Roman" w:eastAsiaTheme="majorEastAsia" w:hAnsi="Times New Roman" w:cstheme="majorBidi"/>
      <w:i/>
      <w:iCs/>
      <w:color w:val="2F5496" w:themeColor="accent1" w:themeShade="BF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644187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644187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26EEB"/>
  </w:style>
  <w:style w:type="paragraph" w:styleId="Header">
    <w:name w:val="header"/>
    <w:basedOn w:val="Normal"/>
    <w:link w:val="HeaderChar"/>
    <w:uiPriority w:val="99"/>
    <w:unhideWhenUsed/>
    <w:rsid w:val="00A26E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6EEB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A26E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6EEB"/>
    <w:rPr>
      <w:rFonts w:ascii="Times New Roman" w:hAnsi="Times New Roman"/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031D03"/>
    <w:pPr>
      <w:spacing w:after="240" w:line="240" w:lineRule="auto"/>
      <w:ind w:left="720" w:hanging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6C34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34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34D6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34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34D6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14BB1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88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7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5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6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6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4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7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9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9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5BA13B-7E5F-44F8-8AE4-79E5E9884D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910</Words>
  <Characters>519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loch, Thomas</dc:creator>
  <cp:keywords/>
  <dc:description/>
  <cp:lastModifiedBy>Aakash R</cp:lastModifiedBy>
  <cp:revision>9</cp:revision>
  <dcterms:created xsi:type="dcterms:W3CDTF">2022-02-17T11:57:00Z</dcterms:created>
  <dcterms:modified xsi:type="dcterms:W3CDTF">2022-04-04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owJFX0b9"/&gt;&lt;style id="http://www.zotero.org/styles/planta" hasBibliography="1" bibliographyStyleHasBeenSet="1"/&gt;&lt;prefs&gt;&lt;pref name="fieldType" value="Field"/&gt;&lt;/prefs&gt;&lt;/data&gt;</vt:lpwstr>
  </property>
</Properties>
</file>